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BLASTN 2.2.21 [Jun-14-2009]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 xml:space="preserve">Reference: Altschul, Stephen F., Thomas L. Madden, Alejandro A. Schaffer,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 xml:space="preserve">Jinghui Zhang, Zheng Zhang, Webb Miller, and David J. Lipman (1997),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>"Gapped BLAST and PSI-BLAST: a new generation of protein database search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>programs",  Nucleic Acids Res. 25:3389-3402.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>Query= gi|1754990|gb|U48242.1|TAU48242 Triticum aestivum calmodulin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>TaCaM1-1 mRNA, complete cds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    </w:t>
      </w:r>
      <w:r>
        <w:rPr>
          <w:rFonts w:cs="Courier New" w:ascii="Courier New" w:hAnsi="Courier New"/>
          <w:sz w:val="16"/>
          <w:szCs w:val="16"/>
          <w:lang w:val="en-GB"/>
        </w:rPr>
        <w:t>(816 letters)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Database: matureREL16.txt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      </w:t>
      </w:r>
      <w:r>
        <w:rPr>
          <w:rFonts w:cs="Courier New" w:ascii="Courier New" w:hAnsi="Courier New"/>
          <w:sz w:val="16"/>
          <w:szCs w:val="16"/>
          <w:lang w:val="en-GB"/>
        </w:rPr>
        <w:t>4142 sequences; 88,243 total letters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>Searching..................................................done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                                                            </w:t>
      </w:r>
      <w:r>
        <w:rPr>
          <w:rFonts w:cs="Courier New" w:ascii="Courier New" w:hAnsi="Courier New"/>
          <w:sz w:val="16"/>
          <w:szCs w:val="16"/>
          <w:lang w:val="en-GB"/>
        </w:rPr>
        <w:t>Score    E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>Sequences producing significant alignments:                      (bits) Value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smo-miR1100 MIMAT0005256                                               23   1.8 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tae-miR167b MIMAT0018214                                               21   6.2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 xml:space="preserve">tae-miR1130 MIMAT0005365                                               21   6.2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 xml:space="preserve">osa-miR1320-3p MIMAT0015286                                            21   6.2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 xml:space="preserve">osa-miR2091-5p MIMAT0010046                                            21   6.2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 xml:space="preserve">osa-miR1320-3p MIMAT0015286                                            21   6.2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 xml:space="preserve">osa-miR2091-5p MIMAT0010046                                            21   6.2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 xml:space="preserve">ptc-miR1449 MIMAT0006011                                               21   6.2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 xml:space="preserve">aqc-miR408 MIMAT0012581                                                21   6.2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 xml:space="preserve">mtr-miR2620 MIMAT0013340                                               21   6.2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 xml:space="preserve">gma-miR4393b MIMAT0018317                                              21   6.2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 xml:space="preserve">ath-miR1886.3 MIMAT0013773                                             21   6.2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 xml:space="preserve">aly-miR163.2 MIMAT0017679                                              21   6.2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 xml:space="preserve">aly-miR3445.1* MIMAT0017724                                            21   6.2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 xml:space="preserve">aly-miR390b* MIMAT0017536                                              21   6.2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 xml:space="preserve">aly-miR3433* MIMAT0017685                                              21   6.2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 xml:space="preserve">ppt-miR1059 MIMAT0005177                                               21   6.2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&gt;smo-miR1100 MIMAT0005256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</w:t>
      </w:r>
      <w:r>
        <w:rPr>
          <w:rFonts w:cs="Courier New" w:ascii="Courier New" w:hAnsi="Courier New"/>
          <w:sz w:val="16"/>
          <w:szCs w:val="16"/>
          <w:lang w:val="de-DE"/>
        </w:rPr>
        <w:t>Length = 22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core = 22.9 bits (24), Expect = 1.8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Identities = 14/15 (93%)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trand = Plus / Plus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eastAsia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             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Query: 245 gggcagaaccccact 259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</w:t>
      </w:r>
      <w:r>
        <w:rPr>
          <w:rFonts w:cs="Courier New" w:ascii="Courier New" w:hAnsi="Courier New"/>
          <w:sz w:val="16"/>
          <w:szCs w:val="16"/>
          <w:lang w:val="de-DE"/>
        </w:rPr>
        <w:t>|| ||||||||||||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Sbjct: 7   ggacagaaccccact 21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&gt;tae-miR167b MIMAT0018214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</w:t>
      </w:r>
      <w:r>
        <w:rPr>
          <w:rFonts w:cs="Courier New" w:ascii="Courier New" w:hAnsi="Courier New"/>
          <w:sz w:val="16"/>
          <w:szCs w:val="16"/>
          <w:lang w:val="de-DE"/>
        </w:rPr>
        <w:t>Length = 21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core = 21.1 bits (22), Expect = 6.2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Identities = 11/11 (100%)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trand = Plus / Plus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eastAsia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         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Query: 469 gaagctgacag 479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</w:t>
      </w:r>
      <w:r>
        <w:rPr>
          <w:rFonts w:cs="Courier New" w:ascii="Courier New" w:hAnsi="Courier New"/>
          <w:sz w:val="16"/>
          <w:szCs w:val="16"/>
          <w:lang w:val="de-DE"/>
        </w:rPr>
        <w:t>|||||||||||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Sbjct: 2   gaagctgacag 12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&gt;tae-miR1130 MIMAT0005365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</w:t>
      </w:r>
      <w:r>
        <w:rPr>
          <w:rFonts w:cs="Courier New" w:ascii="Courier New" w:hAnsi="Courier New"/>
          <w:sz w:val="16"/>
          <w:szCs w:val="16"/>
          <w:lang w:val="de-DE"/>
        </w:rPr>
        <w:t>Length = 23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core = 21.1 bits (22), Expect = 6.2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Identities = 11/11 (100%)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trand = Plus / Plus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eastAsia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         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Query: 92  cctccgtctcg 102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</w:t>
      </w:r>
      <w:r>
        <w:rPr>
          <w:rFonts w:cs="Courier New" w:ascii="Courier New" w:hAnsi="Courier New"/>
          <w:sz w:val="16"/>
          <w:szCs w:val="16"/>
          <w:lang w:val="de-DE"/>
        </w:rPr>
        <w:t>|||||||||||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Sbjct: 1   cctccgtctcg 11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&gt;osa-miR1320-3p MIMAT0015286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</w:t>
      </w:r>
      <w:r>
        <w:rPr>
          <w:rFonts w:cs="Courier New" w:ascii="Courier New" w:hAnsi="Courier New"/>
          <w:sz w:val="16"/>
          <w:szCs w:val="16"/>
          <w:lang w:val="de-DE"/>
        </w:rPr>
        <w:t>Length = 21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core = 21.1 bits (22), Expect = 6.2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Identities = 14/16 (87%)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trand = Plus / Minus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eastAsia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              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Query: 307 tggaacgattgacttt 322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</w:t>
      </w:r>
      <w:r>
        <w:rPr>
          <w:rFonts w:cs="Courier New" w:ascii="Courier New" w:hAnsi="Courier New"/>
          <w:sz w:val="16"/>
          <w:szCs w:val="16"/>
          <w:lang w:val="de-DE"/>
        </w:rPr>
        <w:t>|||||||| ||| |||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Sbjct: 20  tggaacgaatgaattt 5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&gt;osa-miR2091-5p MIMAT0010046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</w:t>
      </w:r>
      <w:r>
        <w:rPr>
          <w:rFonts w:cs="Courier New" w:ascii="Courier New" w:hAnsi="Courier New"/>
          <w:sz w:val="16"/>
          <w:szCs w:val="16"/>
          <w:lang w:val="de-DE"/>
        </w:rPr>
        <w:t>Length = 21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core = 21.1 bits (22), Expect = 6.2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Identities = 11/11 (100%)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trand = Plus / Plus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eastAsia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         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Query: 369 ccgaggaggag 379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</w:t>
      </w:r>
      <w:r>
        <w:rPr>
          <w:rFonts w:cs="Courier New" w:ascii="Courier New" w:hAnsi="Courier New"/>
          <w:sz w:val="16"/>
          <w:szCs w:val="16"/>
          <w:lang w:val="de-DE"/>
        </w:rPr>
        <w:t>|||||||||||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Sbjct: 10  ccgaggaggag 20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core = 21.1 bits (22), Expect = 6.2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Identities = 14/16 (87%)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trand = Plus / Minus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eastAsia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              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Query: 307 tggaacgattgacttt 322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</w:t>
      </w:r>
      <w:r>
        <w:rPr>
          <w:rFonts w:cs="Courier New" w:ascii="Courier New" w:hAnsi="Courier New"/>
          <w:sz w:val="16"/>
          <w:szCs w:val="16"/>
          <w:lang w:val="de-DE"/>
        </w:rPr>
        <w:t>|||||||| ||| |||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Sbjct: 20  tggaacgaatgaattt 5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core = 21.1 bits (22), Expect = 6.2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Identities = 11/11 (100%)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trand = Plus / Plus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eastAsia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         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Query: 369 ccgaggaggag 379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</w:t>
      </w:r>
      <w:r>
        <w:rPr>
          <w:rFonts w:cs="Courier New" w:ascii="Courier New" w:hAnsi="Courier New"/>
          <w:sz w:val="16"/>
          <w:szCs w:val="16"/>
          <w:lang w:val="de-DE"/>
        </w:rPr>
        <w:t>|||||||||||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Sbjct: 10  ccgaggaggag 20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&gt;ptc-miR1449 MIMAT0006011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</w:t>
      </w:r>
      <w:r>
        <w:rPr>
          <w:rFonts w:cs="Courier New" w:ascii="Courier New" w:hAnsi="Courier New"/>
          <w:sz w:val="16"/>
          <w:szCs w:val="16"/>
          <w:lang w:val="de-DE"/>
        </w:rPr>
        <w:t>Length = 22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core = 21.1 bits (22), Expect = 6.2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Identities = 11/11 (100%)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trand = Plus / Plus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eastAsia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         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Query: 344 gcacgtaagat 354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</w:t>
      </w:r>
      <w:r>
        <w:rPr>
          <w:rFonts w:cs="Courier New" w:ascii="Courier New" w:hAnsi="Courier New"/>
          <w:sz w:val="16"/>
          <w:szCs w:val="16"/>
          <w:lang w:val="de-DE"/>
        </w:rPr>
        <w:t>|||||||||||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Sbjct: 7   gcacgtaagat 17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&gt;aqc-miR408 MIMAT0012581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</w:t>
      </w:r>
      <w:r>
        <w:rPr>
          <w:rFonts w:cs="Courier New" w:ascii="Courier New" w:hAnsi="Courier New"/>
          <w:sz w:val="16"/>
          <w:szCs w:val="16"/>
          <w:lang w:val="de-DE"/>
        </w:rPr>
        <w:t>Length = 21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core = 21.1 bits (22), Expect = 6.2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Identities = 11/11 (100%)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trand = Plus / Minus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eastAsia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         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Query: 259 tgaggcagagc 269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</w:t>
      </w:r>
      <w:r>
        <w:rPr>
          <w:rFonts w:cs="Courier New" w:ascii="Courier New" w:hAnsi="Courier New"/>
          <w:sz w:val="16"/>
          <w:szCs w:val="16"/>
          <w:lang w:val="de-DE"/>
        </w:rPr>
        <w:t>|||||||||||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Sbjct: 12  tgaggcagagc 2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&gt;mtr-miR2620 MIMAT0013340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</w:t>
      </w:r>
      <w:r>
        <w:rPr>
          <w:rFonts w:cs="Courier New" w:ascii="Courier New" w:hAnsi="Courier New"/>
          <w:sz w:val="16"/>
          <w:szCs w:val="16"/>
          <w:lang w:val="de-DE"/>
        </w:rPr>
        <w:t>Length = 22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core = 21.1 bits (22), Expect = 6.2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Identities = 14/16 (87%)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trand = Plus / Plus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eastAsia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              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Query: 354 tgaaagacaccgactc 369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</w:t>
      </w:r>
      <w:r>
        <w:rPr>
          <w:rFonts w:cs="Courier New" w:ascii="Courier New" w:hAnsi="Courier New"/>
          <w:sz w:val="16"/>
          <w:szCs w:val="16"/>
          <w:lang w:val="de-DE"/>
        </w:rPr>
        <w:t>||| |||||||| |||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Sbjct: 4   tgatagacaccggctc 19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&gt;gma-miR4393b MIMAT0018317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</w:t>
      </w:r>
      <w:r>
        <w:rPr>
          <w:rFonts w:cs="Courier New" w:ascii="Courier New" w:hAnsi="Courier New"/>
          <w:sz w:val="16"/>
          <w:szCs w:val="16"/>
          <w:lang w:val="de-DE"/>
        </w:rPr>
        <w:t>Length = 24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core = 21.1 bits (22), Expect = 6.2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Identities = 14/16 (87%)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trand = Plus / Plus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eastAsia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              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Query: 624 ttgaaaactgacagca 639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</w:t>
      </w:r>
      <w:r>
        <w:rPr>
          <w:rFonts w:cs="Courier New" w:ascii="Courier New" w:hAnsi="Courier New"/>
          <w:sz w:val="16"/>
          <w:szCs w:val="16"/>
          <w:lang w:val="de-DE"/>
        </w:rPr>
        <w:t>|||||||  |||||||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Sbjct: 1   ttgaaaagggacagca 16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&gt;ath-miR1886.3 MIMAT0013773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</w:t>
      </w:r>
      <w:r>
        <w:rPr>
          <w:rFonts w:cs="Courier New" w:ascii="Courier New" w:hAnsi="Courier New"/>
          <w:sz w:val="16"/>
          <w:szCs w:val="16"/>
          <w:lang w:val="de-DE"/>
        </w:rPr>
        <w:t>Length = 21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core = 21.1 bits (22), Expect = 6.2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Identities = 11/11 (100%)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trand = Plus / Minus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eastAsia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         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Query: 348 gtaagatgaaa 358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</w:t>
      </w:r>
      <w:r>
        <w:rPr>
          <w:rFonts w:cs="Courier New" w:ascii="Courier New" w:hAnsi="Courier New"/>
          <w:sz w:val="16"/>
          <w:szCs w:val="16"/>
          <w:lang w:val="de-DE"/>
        </w:rPr>
        <w:t>|||||||||||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Sbjct: 20  gtaagatgaaa 10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&gt;aly-miR163.2 MIMAT0017679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</w:t>
      </w:r>
      <w:r>
        <w:rPr>
          <w:rFonts w:cs="Courier New" w:ascii="Courier New" w:hAnsi="Courier New"/>
          <w:sz w:val="16"/>
          <w:szCs w:val="16"/>
          <w:lang w:val="de-DE"/>
        </w:rPr>
        <w:t>Length = 21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core = 21.1 bits (22), Expect = 6.2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Identities = 13/14 (92%)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trand = Plus / Plus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eastAsia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            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Query: 505 tgaggctgatgtcg 518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</w:t>
      </w:r>
      <w:r>
        <w:rPr>
          <w:rFonts w:cs="Courier New" w:ascii="Courier New" w:hAnsi="Courier New"/>
          <w:sz w:val="16"/>
          <w:szCs w:val="16"/>
          <w:lang w:val="de-DE"/>
        </w:rPr>
        <w:t>||||||||| ||||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Sbjct: 7   tgaggctgaagtcg 20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&gt;aly-miR3445.1* MIMAT0017724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</w:t>
      </w:r>
      <w:r>
        <w:rPr>
          <w:rFonts w:cs="Courier New" w:ascii="Courier New" w:hAnsi="Courier New"/>
          <w:sz w:val="16"/>
          <w:szCs w:val="16"/>
          <w:lang w:val="de-DE"/>
        </w:rPr>
        <w:t>Length = 21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core = 21.1 bits (22), Expect = 6.2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Identities = 15/16 (93%), Gaps = 1/16 (6%)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trand = Plus / Minus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eastAsia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              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Query: 547 gtttgtgaaggtgatg 562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</w:t>
      </w:r>
      <w:r>
        <w:rPr>
          <w:rFonts w:cs="Courier New" w:ascii="Courier New" w:hAnsi="Courier New"/>
          <w:sz w:val="16"/>
          <w:szCs w:val="16"/>
          <w:lang w:val="de-DE"/>
        </w:rPr>
        <w:t>||||| ||||||||||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Sbjct: 20  gtttg-gaaggtgatg 6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&gt;aly-miR390b* MIMAT0017536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</w:t>
      </w:r>
      <w:r>
        <w:rPr>
          <w:rFonts w:cs="Courier New" w:ascii="Courier New" w:hAnsi="Courier New"/>
          <w:sz w:val="16"/>
          <w:szCs w:val="16"/>
          <w:lang w:val="de-DE"/>
        </w:rPr>
        <w:t>Length = 21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core = 21.1 bits (22), Expect = 6.2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Identities = 11/11 (100%)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trand = Plus / Plus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eastAsia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         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Query: 322 tcctgagttcc 332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</w:t>
      </w:r>
      <w:r>
        <w:rPr>
          <w:rFonts w:cs="Courier New" w:ascii="Courier New" w:hAnsi="Courier New"/>
          <w:sz w:val="16"/>
          <w:szCs w:val="16"/>
          <w:lang w:val="de-DE"/>
        </w:rPr>
        <w:t>|||||||||||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Sbjct: 10  tcctgagttcc 20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&gt;aly-miR3433* MIMAT0017685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</w:t>
      </w:r>
      <w:r>
        <w:rPr>
          <w:rFonts w:cs="Courier New" w:ascii="Courier New" w:hAnsi="Courier New"/>
          <w:sz w:val="16"/>
          <w:szCs w:val="16"/>
          <w:lang w:val="de-DE"/>
        </w:rPr>
        <w:t>Length = 21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core = 21.1 bits (22), Expect = 6.2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Identities = 11/11 (100%)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trand = Plus / Plus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eastAsia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         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Query: 225 gaactgtgatg 235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</w:t>
      </w:r>
      <w:r>
        <w:rPr>
          <w:rFonts w:cs="Courier New" w:ascii="Courier New" w:hAnsi="Courier New"/>
          <w:sz w:val="16"/>
          <w:szCs w:val="16"/>
          <w:lang w:val="de-DE"/>
        </w:rPr>
        <w:t>|||||||||||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Sbjct: 11  gaactgtgatg 21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&gt;ppt-miR1059 MIMAT0005177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</w:t>
      </w:r>
      <w:r>
        <w:rPr>
          <w:rFonts w:cs="Courier New" w:ascii="Courier New" w:hAnsi="Courier New"/>
          <w:sz w:val="16"/>
          <w:szCs w:val="16"/>
          <w:lang w:val="de-DE"/>
        </w:rPr>
        <w:t>Length = 21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core = 21.1 bits (22), Expect = 6.2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Identities = 11/11 (100%)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trand = Plus / Minus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eastAsia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         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Query: 547 gtttgtgaagg 557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</w:t>
      </w:r>
      <w:r>
        <w:rPr>
          <w:rFonts w:cs="Courier New" w:ascii="Courier New" w:hAnsi="Courier New"/>
          <w:sz w:val="16"/>
          <w:szCs w:val="16"/>
          <w:lang w:val="de-DE"/>
        </w:rPr>
        <w:t>|||||||||||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Sbjct: 18  gtttgtgaagg 8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BLASTN 2.2.21 [Jun-14-2009]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 xml:space="preserve">Reference: Altschul, Stephen F., Thomas L. Madden, Alejandro A. Schaffer,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 xml:space="preserve">Jinghui Zhang, Zheng Zhang, Webb Miller, and David J. Lipman (1997),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"Gapped BLAST and PSI-BLAST: a new generation of protein database search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programs",  Nucleic Acids Res. 25:3389-3402.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Query= gi|1754992|gb|U48688.1|TAU48688 Triticum aestivum calmodulin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TaCaM1-2 mRNA, complete cds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</w:t>
      </w:r>
      <w:r>
        <w:rPr>
          <w:rFonts w:cs="Courier New" w:ascii="Courier New" w:hAnsi="Courier New"/>
          <w:sz w:val="16"/>
          <w:szCs w:val="16"/>
          <w:lang w:val="de-DE"/>
        </w:rPr>
        <w:t>(796 letters)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 xml:space="preserve">Database: matureREL16.txt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</w:t>
      </w:r>
      <w:r>
        <w:rPr>
          <w:rFonts w:cs="Courier New" w:ascii="Courier New" w:hAnsi="Courier New"/>
          <w:sz w:val="16"/>
          <w:szCs w:val="16"/>
          <w:lang w:val="de-DE"/>
        </w:rPr>
        <w:t>4142 sequences; 88,243 total letters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Searching..................................................done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                                                      </w:t>
      </w:r>
      <w:r>
        <w:rPr>
          <w:rFonts w:cs="Courier New" w:ascii="Courier New" w:hAnsi="Courier New"/>
          <w:sz w:val="16"/>
          <w:szCs w:val="16"/>
          <w:lang w:val="de-DE"/>
        </w:rPr>
        <w:t>Score    E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Sequences producing significant alignments:                      (bits) Value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 xml:space="preserve">smo-miR1100 MIMAT0005256                                               23   1.7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 xml:space="preserve">tae-miR167b MIMAT0018214                                               21   6.1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 xml:space="preserve">tae-miR1130 MIMAT0005365                                               21   6.1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 xml:space="preserve">osa-miR1320-3p MIMAT0015286                                            21   6.1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 xml:space="preserve">osa-miR2091-5p MIMAT0010046                                            21   6.1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 xml:space="preserve">osa-miR1320-3p MIMAT0015286                                            21   6.1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 xml:space="preserve">osa-miR2091-5p MIMAT0010046                                            21   6.1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 xml:space="preserve">ptc-miR1449 MIMAT0006011                                               21   6.1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 xml:space="preserve">aqc-miR408 MIMAT0012581                                                21   6.1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 xml:space="preserve">mtr-miR2620 MIMAT0013340                                               21   6.1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 xml:space="preserve">gma-miR4393b MIMAT0018317                                              21   6.1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 xml:space="preserve">ath-miR1886.3 MIMAT0013773                                             21   6.1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 xml:space="preserve">aly-miR163.2 MIMAT0017679                                              21   6.1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 xml:space="preserve">aly-miR3445.1* MIMAT0017724                                            21   6.1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 xml:space="preserve">aly-miR390b* MIMAT0017536                                              21   6.1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 xml:space="preserve">aly-miR3433* MIMAT0017685                                              21   6.1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 xml:space="preserve">ppt-miR1059 MIMAT0005177                                               21   6.1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&gt;smo-miR1100 MIMAT0005256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</w:t>
      </w:r>
      <w:r>
        <w:rPr>
          <w:rFonts w:cs="Courier New" w:ascii="Courier New" w:hAnsi="Courier New"/>
          <w:sz w:val="16"/>
          <w:szCs w:val="16"/>
          <w:lang w:val="de-DE"/>
        </w:rPr>
        <w:t>Length = 22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core = 22.9 bits (24), Expect = 1.7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Identities = 14/15 (93%)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trand = Plus / Plus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eastAsia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             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Query: 249 gggcagaaccccact 263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</w:t>
      </w:r>
      <w:r>
        <w:rPr>
          <w:rFonts w:cs="Courier New" w:ascii="Courier New" w:hAnsi="Courier New"/>
          <w:sz w:val="16"/>
          <w:szCs w:val="16"/>
          <w:lang w:val="de-DE"/>
        </w:rPr>
        <w:t>|| ||||||||||||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Sbjct: 7   ggacagaaccccact 21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&gt;tae-miR167b MIMAT0018214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</w:t>
      </w:r>
      <w:r>
        <w:rPr>
          <w:rFonts w:cs="Courier New" w:ascii="Courier New" w:hAnsi="Courier New"/>
          <w:sz w:val="16"/>
          <w:szCs w:val="16"/>
          <w:lang w:val="de-DE"/>
        </w:rPr>
        <w:t>Length = 21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core = 21.1 bits (22), Expect = 6.1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Identities = 11/11 (100%)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trand = Plus / Plus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eastAsia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         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Query: 473 gaagctgacag 483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</w:t>
      </w:r>
      <w:r>
        <w:rPr>
          <w:rFonts w:cs="Courier New" w:ascii="Courier New" w:hAnsi="Courier New"/>
          <w:sz w:val="16"/>
          <w:szCs w:val="16"/>
          <w:lang w:val="de-DE"/>
        </w:rPr>
        <w:t>|||||||||||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Sbjct: 2   gaagctgacag 12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&gt;tae-miR1130 MIMAT0005365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</w:t>
      </w:r>
      <w:r>
        <w:rPr>
          <w:rFonts w:cs="Courier New" w:ascii="Courier New" w:hAnsi="Courier New"/>
          <w:sz w:val="16"/>
          <w:szCs w:val="16"/>
          <w:lang w:val="de-DE"/>
        </w:rPr>
        <w:t>Length = 23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core = 21.1 bits (22), Expect = 6.1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Identities = 11/11 (100%)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trand = Plus / Plus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eastAsia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         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Query: 96  cctccgtctcg 106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</w:t>
      </w:r>
      <w:r>
        <w:rPr>
          <w:rFonts w:cs="Courier New" w:ascii="Courier New" w:hAnsi="Courier New"/>
          <w:sz w:val="16"/>
          <w:szCs w:val="16"/>
          <w:lang w:val="de-DE"/>
        </w:rPr>
        <w:t>|||||||||||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Sbjct: 1   cctccgtctcg 11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&gt;osa-miR1320-3p MIMAT0015286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</w:t>
      </w:r>
      <w:r>
        <w:rPr>
          <w:rFonts w:cs="Courier New" w:ascii="Courier New" w:hAnsi="Courier New"/>
          <w:sz w:val="16"/>
          <w:szCs w:val="16"/>
          <w:lang w:val="de-DE"/>
        </w:rPr>
        <w:t>Length = 21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core = 21.1 bits (22), Expect = 6.1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Identities = 14/16 (87%)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trand = Plus / Minus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eastAsia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              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Query: 311 tggaacgattgacttt 326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</w:t>
      </w:r>
      <w:r>
        <w:rPr>
          <w:rFonts w:cs="Courier New" w:ascii="Courier New" w:hAnsi="Courier New"/>
          <w:sz w:val="16"/>
          <w:szCs w:val="16"/>
          <w:lang w:val="de-DE"/>
        </w:rPr>
        <w:t>|||||||| ||| |||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Sbjct: 20  tggaacgaatgaattt 5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&gt;osa-miR2091-5p MIMAT0010046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</w:t>
      </w:r>
      <w:r>
        <w:rPr>
          <w:rFonts w:cs="Courier New" w:ascii="Courier New" w:hAnsi="Courier New"/>
          <w:sz w:val="16"/>
          <w:szCs w:val="16"/>
          <w:lang w:val="de-DE"/>
        </w:rPr>
        <w:t>Length = 21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core = 21.1 bits (22), Expect = 6.1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Identities = 11/11 (100%)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trand = Plus / Plus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eastAsia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         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Query: 373 ccgaggaggag 383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</w:t>
      </w:r>
      <w:r>
        <w:rPr>
          <w:rFonts w:cs="Courier New" w:ascii="Courier New" w:hAnsi="Courier New"/>
          <w:sz w:val="16"/>
          <w:szCs w:val="16"/>
          <w:lang w:val="de-DE"/>
        </w:rPr>
        <w:t>|||||||||||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Sbjct: 10  ccgaggaggag 20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core = 21.1 bits (22), Expect = 6.1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Identities = 14/16 (87%)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trand = Plus / Minus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eastAsia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              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Query: 311 tggaacgattgacttt 326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</w:t>
      </w:r>
      <w:r>
        <w:rPr>
          <w:rFonts w:cs="Courier New" w:ascii="Courier New" w:hAnsi="Courier New"/>
          <w:sz w:val="16"/>
          <w:szCs w:val="16"/>
          <w:lang w:val="de-DE"/>
        </w:rPr>
        <w:t>|||||||| ||| |||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Sbjct: 20  tggaacgaatgaattt 5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core = 21.1 bits (22), Expect = 6.1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Identities = 11/11 (100%)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trand = Plus / Plus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eastAsia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         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Query: 373 ccgaggaggag 383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</w:t>
      </w:r>
      <w:r>
        <w:rPr>
          <w:rFonts w:cs="Courier New" w:ascii="Courier New" w:hAnsi="Courier New"/>
          <w:sz w:val="16"/>
          <w:szCs w:val="16"/>
          <w:lang w:val="de-DE"/>
        </w:rPr>
        <w:t>|||||||||||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Sbjct: 10  ccgaggaggag 20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&gt;ptc-miR1449 MIMAT0006011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</w:t>
      </w:r>
      <w:r>
        <w:rPr>
          <w:rFonts w:cs="Courier New" w:ascii="Courier New" w:hAnsi="Courier New"/>
          <w:sz w:val="16"/>
          <w:szCs w:val="16"/>
          <w:lang w:val="de-DE"/>
        </w:rPr>
        <w:t>Length = 22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core = 21.1 bits (22), Expect = 6.1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Identities = 11/11 (100%)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trand = Plus / Plus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eastAsia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         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Query: 348 gcacgtaagat 358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</w:t>
      </w:r>
      <w:r>
        <w:rPr>
          <w:rFonts w:cs="Courier New" w:ascii="Courier New" w:hAnsi="Courier New"/>
          <w:sz w:val="16"/>
          <w:szCs w:val="16"/>
          <w:lang w:val="de-DE"/>
        </w:rPr>
        <w:t>|||||||||||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Sbjct: 7   gcacgtaagat 17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&gt;aqc-miR408 MIMAT0012581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</w:t>
      </w:r>
      <w:r>
        <w:rPr>
          <w:rFonts w:cs="Courier New" w:ascii="Courier New" w:hAnsi="Courier New"/>
          <w:sz w:val="16"/>
          <w:szCs w:val="16"/>
          <w:lang w:val="de-DE"/>
        </w:rPr>
        <w:t>Length = 21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core = 21.1 bits (22), Expect = 6.1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Identities = 11/11 (100%)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trand = Plus / Minus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eastAsia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         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Query: 263 tgaggcagagc 273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</w:t>
      </w:r>
      <w:r>
        <w:rPr>
          <w:rFonts w:cs="Courier New" w:ascii="Courier New" w:hAnsi="Courier New"/>
          <w:sz w:val="16"/>
          <w:szCs w:val="16"/>
          <w:lang w:val="de-DE"/>
        </w:rPr>
        <w:t>|||||||||||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Sbjct: 12  tgaggcagagc 2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&gt;mtr-miR2620 MIMAT0013340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</w:t>
      </w:r>
      <w:r>
        <w:rPr>
          <w:rFonts w:cs="Courier New" w:ascii="Courier New" w:hAnsi="Courier New"/>
          <w:sz w:val="16"/>
          <w:szCs w:val="16"/>
          <w:lang w:val="de-DE"/>
        </w:rPr>
        <w:t>Length = 22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core = 21.1 bits (22), Expect = 6.1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Identities = 14/16 (87%)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trand = Plus / Plus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eastAsia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              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Query: 358 tgaaagacaccgactc 373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</w:t>
      </w:r>
      <w:r>
        <w:rPr>
          <w:rFonts w:cs="Courier New" w:ascii="Courier New" w:hAnsi="Courier New"/>
          <w:sz w:val="16"/>
          <w:szCs w:val="16"/>
          <w:lang w:val="de-DE"/>
        </w:rPr>
        <w:t>||| |||||||| |||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Sbjct: 4   tgatagacaccggctc 19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&gt;gma-miR4393b MIMAT0018317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</w:t>
      </w:r>
      <w:r>
        <w:rPr>
          <w:rFonts w:cs="Courier New" w:ascii="Courier New" w:hAnsi="Courier New"/>
          <w:sz w:val="16"/>
          <w:szCs w:val="16"/>
          <w:lang w:val="de-DE"/>
        </w:rPr>
        <w:t>Length = 24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core = 21.1 bits (22), Expect = 6.1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Identities = 14/16 (87%)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trand = Plus / Plus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eastAsia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              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Query: 628 ttgaaaactgacagca 643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</w:t>
      </w:r>
      <w:r>
        <w:rPr>
          <w:rFonts w:cs="Courier New" w:ascii="Courier New" w:hAnsi="Courier New"/>
          <w:sz w:val="16"/>
          <w:szCs w:val="16"/>
          <w:lang w:val="de-DE"/>
        </w:rPr>
        <w:t>|||||||  |||||||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Sbjct: 1   ttgaaaagggacagca 16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&gt;ath-miR1886.3 MIMAT0013773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</w:t>
      </w:r>
      <w:r>
        <w:rPr>
          <w:rFonts w:cs="Courier New" w:ascii="Courier New" w:hAnsi="Courier New"/>
          <w:sz w:val="16"/>
          <w:szCs w:val="16"/>
          <w:lang w:val="de-DE"/>
        </w:rPr>
        <w:t>Length = 21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core = 21.1 bits (22), Expect = 6.1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Identities = 11/11 (100%)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trand = Plus / Minus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eastAsia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         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Query: 352 gtaagatgaaa 362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</w:t>
      </w:r>
      <w:r>
        <w:rPr>
          <w:rFonts w:cs="Courier New" w:ascii="Courier New" w:hAnsi="Courier New"/>
          <w:sz w:val="16"/>
          <w:szCs w:val="16"/>
          <w:lang w:val="de-DE"/>
        </w:rPr>
        <w:t>|||||||||||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Sbjct: 20  gtaagatgaaa 10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&gt;aly-miR163.2 MIMAT0017679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</w:t>
      </w:r>
      <w:r>
        <w:rPr>
          <w:rFonts w:cs="Courier New" w:ascii="Courier New" w:hAnsi="Courier New"/>
          <w:sz w:val="16"/>
          <w:szCs w:val="16"/>
          <w:lang w:val="de-DE"/>
        </w:rPr>
        <w:t>Length = 21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core = 21.1 bits (22), Expect = 6.1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Identities = 13/14 (92%)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trand = Plus / Plus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eastAsia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            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Query: 509 tgaggctgatgtcg 522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</w:t>
      </w:r>
      <w:r>
        <w:rPr>
          <w:rFonts w:cs="Courier New" w:ascii="Courier New" w:hAnsi="Courier New"/>
          <w:sz w:val="16"/>
          <w:szCs w:val="16"/>
          <w:lang w:val="de-DE"/>
        </w:rPr>
        <w:t>||||||||| ||||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Sbjct: 7   tgaggctgaagtcg 20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&gt;aly-miR3445.1* MIMAT0017724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</w:t>
      </w:r>
      <w:r>
        <w:rPr>
          <w:rFonts w:cs="Courier New" w:ascii="Courier New" w:hAnsi="Courier New"/>
          <w:sz w:val="16"/>
          <w:szCs w:val="16"/>
          <w:lang w:val="de-DE"/>
        </w:rPr>
        <w:t>Length = 21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core = 21.1 bits (22), Expect = 6.1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Identities = 15/16 (93%), Gaps = 1/16 (6%)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trand = Plus / Minus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eastAsia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              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Query: 551 gtttgtgaaggtgatg 566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</w:t>
      </w:r>
      <w:r>
        <w:rPr>
          <w:rFonts w:cs="Courier New" w:ascii="Courier New" w:hAnsi="Courier New"/>
          <w:sz w:val="16"/>
          <w:szCs w:val="16"/>
          <w:lang w:val="de-DE"/>
        </w:rPr>
        <w:t>||||| ||||||||||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Sbjct: 20  gtttg-gaaggtgatg 6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&gt;aly-miR390b* MIMAT0017536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</w:t>
      </w:r>
      <w:r>
        <w:rPr>
          <w:rFonts w:cs="Courier New" w:ascii="Courier New" w:hAnsi="Courier New"/>
          <w:sz w:val="16"/>
          <w:szCs w:val="16"/>
          <w:lang w:val="de-DE"/>
        </w:rPr>
        <w:t>Length = 21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core = 21.1 bits (22), Expect = 6.1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Identities = 11/11 (100%)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trand = Plus / Plus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eastAsia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         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Query: 326 tcctgagttcc 336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</w:t>
      </w:r>
      <w:r>
        <w:rPr>
          <w:rFonts w:cs="Courier New" w:ascii="Courier New" w:hAnsi="Courier New"/>
          <w:sz w:val="16"/>
          <w:szCs w:val="16"/>
          <w:lang w:val="de-DE"/>
        </w:rPr>
        <w:t>|||||||||||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Sbjct: 10  tcctgagttcc 20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&gt;aly-miR3433* MIMAT0017685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</w:t>
      </w:r>
      <w:r>
        <w:rPr>
          <w:rFonts w:cs="Courier New" w:ascii="Courier New" w:hAnsi="Courier New"/>
          <w:sz w:val="16"/>
          <w:szCs w:val="16"/>
          <w:lang w:val="de-DE"/>
        </w:rPr>
        <w:t>Length = 21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core = 21.1 bits (22), Expect = 6.1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Identities = 11/11 (100%)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trand = Plus / Plus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eastAsia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         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Query: 229 gaactgtgatg 239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</w:t>
      </w:r>
      <w:r>
        <w:rPr>
          <w:rFonts w:cs="Courier New" w:ascii="Courier New" w:hAnsi="Courier New"/>
          <w:sz w:val="16"/>
          <w:szCs w:val="16"/>
          <w:lang w:val="de-DE"/>
        </w:rPr>
        <w:t>|||||||||||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Sbjct: 11  gaactgtgatg 21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&gt;ppt-miR1059 MIMAT0005177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</w:t>
      </w:r>
      <w:r>
        <w:rPr>
          <w:rFonts w:cs="Courier New" w:ascii="Courier New" w:hAnsi="Courier New"/>
          <w:sz w:val="16"/>
          <w:szCs w:val="16"/>
          <w:lang w:val="de-DE"/>
        </w:rPr>
        <w:t>Length = 21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core = 21.1 bits (22), Expect = 6.1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Identities = 11/11 (100%)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trand = Plus / Minus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eastAsia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         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Query: 551 gtttgtgaagg 561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</w:t>
      </w:r>
      <w:r>
        <w:rPr>
          <w:rFonts w:cs="Courier New" w:ascii="Courier New" w:hAnsi="Courier New"/>
          <w:sz w:val="16"/>
          <w:szCs w:val="16"/>
          <w:lang w:val="de-DE"/>
        </w:rPr>
        <w:t>|||||||||||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Sbjct: 18  gtttgtgaagg 8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BLASTN 2.2.21 [Jun-14-2009]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 xml:space="preserve">Reference: Altschul, Stephen F., Thomas L. Madden, Alejandro A. Schaffer,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 xml:space="preserve">Jinghui Zhang, Zheng Zhang, Webb Miller, and David J. Lipman (1997),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"Gapped BLAST and PSI-BLAST: a new generation of protein database search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programs",  Nucleic Acids Res. 25:3389-3402.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Query= gi|1754994|gb|U48689.1|TAU48689 Triticum aestivum calmodulin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TaCaM1-3 mRNA, complete cds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</w:t>
      </w:r>
      <w:r>
        <w:rPr>
          <w:rFonts w:cs="Courier New" w:ascii="Courier New" w:hAnsi="Courier New"/>
          <w:sz w:val="16"/>
          <w:szCs w:val="16"/>
          <w:lang w:val="de-DE"/>
        </w:rPr>
        <w:t>(779 letters)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 xml:space="preserve">Database: matureREL16.txt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</w:t>
      </w:r>
      <w:r>
        <w:rPr>
          <w:rFonts w:cs="Courier New" w:ascii="Courier New" w:hAnsi="Courier New"/>
          <w:sz w:val="16"/>
          <w:szCs w:val="16"/>
          <w:lang w:val="de-DE"/>
        </w:rPr>
        <w:t>4142 sequences; 88,243 total letters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Searching..................................................done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                                                      </w:t>
      </w:r>
      <w:r>
        <w:rPr>
          <w:rFonts w:cs="Courier New" w:ascii="Courier New" w:hAnsi="Courier New"/>
          <w:sz w:val="16"/>
          <w:szCs w:val="16"/>
          <w:lang w:val="de-DE"/>
        </w:rPr>
        <w:t>Score    E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Sequences producing significant alignments:                      (bits) Value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 xml:space="preserve">aly-miR4241 MIMAT0017930                                               23   1.7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 xml:space="preserve">smo-miR1100 MIMAT0005256                                               23   1.7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 xml:space="preserve">zma-miR395l* MIMAT0015344                                              21   5.9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 xml:space="preserve">tae-miR167b MIMAT0018214                                               21   5.9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 xml:space="preserve">osa-miR1320-3p MIMAT0015286                                            21   5.9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 xml:space="preserve">osa-miR2091-5p MIMAT0010046                                            21   5.9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 xml:space="preserve">osa-miR1320-3p MIMAT0015286                                            21   5.9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 xml:space="preserve">osa-miR2091-5p MIMAT0010046                                            21   5.9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 xml:space="preserve">ptc-miR1449 MIMAT0006011                                               21   5.9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 xml:space="preserve">aqc-miR408 MIMAT0012581                                                21   5.9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 xml:space="preserve">gma-miR4393b MIMAT0018317                                              21   5.9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 xml:space="preserve">aly-miR3445.1* MIMAT0017724                                            21   5.9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 xml:space="preserve">aly-miR390b* MIMAT0017536                                              21   5.9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 xml:space="preserve">aly-miR3433* MIMAT0017685                                              21   5.9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 xml:space="preserve">ppt-miR1059 MIMAT0005177                                               21   5.9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&gt;aly-miR4241 MIMAT0017930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</w:t>
      </w:r>
      <w:r>
        <w:rPr>
          <w:rFonts w:cs="Courier New" w:ascii="Courier New" w:hAnsi="Courier New"/>
          <w:sz w:val="16"/>
          <w:szCs w:val="16"/>
          <w:lang w:val="de-DE"/>
        </w:rPr>
        <w:t>Length = 22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core = 22.9 bits (24), Expect = 1.7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Identities = 15/17 (88%)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trand = Plus / Plus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eastAsia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               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Query: 639 tttggattttcttgcag 655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</w:t>
      </w:r>
      <w:r>
        <w:rPr>
          <w:rFonts w:cs="Courier New" w:ascii="Courier New" w:hAnsi="Courier New"/>
          <w:sz w:val="16"/>
          <w:szCs w:val="16"/>
          <w:lang w:val="de-DE"/>
        </w:rPr>
        <w:t>|| |||||||||| |||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Sbjct: 3   ttgggattttcttacag 19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&gt;smo-miR1100 MIMAT0005256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</w:t>
      </w:r>
      <w:r>
        <w:rPr>
          <w:rFonts w:cs="Courier New" w:ascii="Courier New" w:hAnsi="Courier New"/>
          <w:sz w:val="16"/>
          <w:szCs w:val="16"/>
          <w:lang w:val="de-DE"/>
        </w:rPr>
        <w:t>Length = 22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core = 22.9 bits (24), Expect = 1.7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Identities = 14/15 (93%)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trand = Plus / Plus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eastAsia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             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Query: 143 gggcagaaccccact 157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</w:t>
      </w:r>
      <w:r>
        <w:rPr>
          <w:rFonts w:cs="Courier New" w:ascii="Courier New" w:hAnsi="Courier New"/>
          <w:sz w:val="16"/>
          <w:szCs w:val="16"/>
          <w:lang w:val="de-DE"/>
        </w:rPr>
        <w:t>|| ||||||||||||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Sbjct: 7   ggacagaaccccact 21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&gt;zma-miR395l* MIMAT0015344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</w:t>
      </w:r>
      <w:r>
        <w:rPr>
          <w:rFonts w:cs="Courier New" w:ascii="Courier New" w:hAnsi="Courier New"/>
          <w:sz w:val="16"/>
          <w:szCs w:val="16"/>
          <w:lang w:val="de-DE"/>
        </w:rPr>
        <w:t>Length = 22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core = 21.1 bits (22), Expect = 5.9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Identities = 11/11 (100%)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trand = Plus / Plus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eastAsia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         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Query: 682 ttccttccaaa 692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</w:t>
      </w:r>
      <w:r>
        <w:rPr>
          <w:rFonts w:cs="Courier New" w:ascii="Courier New" w:hAnsi="Courier New"/>
          <w:sz w:val="16"/>
          <w:szCs w:val="16"/>
          <w:lang w:val="de-DE"/>
        </w:rPr>
        <w:t>|||||||||||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Sbjct: 2   ttccttccaaa 12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&gt;tae-miR167b MIMAT0018214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</w:t>
      </w:r>
      <w:r>
        <w:rPr>
          <w:rFonts w:cs="Courier New" w:ascii="Courier New" w:hAnsi="Courier New"/>
          <w:sz w:val="16"/>
          <w:szCs w:val="16"/>
          <w:lang w:val="de-DE"/>
        </w:rPr>
        <w:t>Length = 21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core = 21.1 bits (22), Expect = 5.9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Identities = 11/11 (100%)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trand = Plus / Plus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eastAsia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         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Query: 367 gaagctgacag 377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</w:t>
      </w:r>
      <w:r>
        <w:rPr>
          <w:rFonts w:cs="Courier New" w:ascii="Courier New" w:hAnsi="Courier New"/>
          <w:sz w:val="16"/>
          <w:szCs w:val="16"/>
          <w:lang w:val="de-DE"/>
        </w:rPr>
        <w:t>|||||||||||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Sbjct: 2   gaagctgacag 12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&gt;osa-miR1320-3p MIMAT0015286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</w:t>
      </w:r>
      <w:r>
        <w:rPr>
          <w:rFonts w:cs="Courier New" w:ascii="Courier New" w:hAnsi="Courier New"/>
          <w:sz w:val="16"/>
          <w:szCs w:val="16"/>
          <w:lang w:val="de-DE"/>
        </w:rPr>
        <w:t>Length = 21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core = 21.1 bits (22), Expect = 5.9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Identities = 14/16 (87%)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trand = Plus / Minus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eastAsia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              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Query: 205 tggaacgattgacttt 220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</w:t>
      </w:r>
      <w:r>
        <w:rPr>
          <w:rFonts w:cs="Courier New" w:ascii="Courier New" w:hAnsi="Courier New"/>
          <w:sz w:val="16"/>
          <w:szCs w:val="16"/>
          <w:lang w:val="de-DE"/>
        </w:rPr>
        <w:t>|||||||| ||| |||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Sbjct: 20  tggaacgaatgaattt 5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&gt;osa-miR2091-5p MIMAT0010046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</w:t>
      </w:r>
      <w:r>
        <w:rPr>
          <w:rFonts w:cs="Courier New" w:ascii="Courier New" w:hAnsi="Courier New"/>
          <w:sz w:val="16"/>
          <w:szCs w:val="16"/>
          <w:lang w:val="de-DE"/>
        </w:rPr>
        <w:t>Length = 21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core = 21.1 bits (22), Expect = 5.9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Identities = 11/11 (100%)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trand = Plus / Plus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eastAsia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         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Query: 267 ccgaggaggag 277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</w:t>
      </w:r>
      <w:r>
        <w:rPr>
          <w:rFonts w:cs="Courier New" w:ascii="Courier New" w:hAnsi="Courier New"/>
          <w:sz w:val="16"/>
          <w:szCs w:val="16"/>
          <w:lang w:val="de-DE"/>
        </w:rPr>
        <w:t>|||||||||||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Sbjct: 10  ccgaggaggag 20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core = 21.1 bits (22), Expect = 5.9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Identities = 14/16 (87%)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trand = Plus / Minus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eastAsia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              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Query: 205 tggaacgattgacttt 220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</w:t>
      </w:r>
      <w:r>
        <w:rPr>
          <w:rFonts w:cs="Courier New" w:ascii="Courier New" w:hAnsi="Courier New"/>
          <w:sz w:val="16"/>
          <w:szCs w:val="16"/>
          <w:lang w:val="de-DE"/>
        </w:rPr>
        <w:t>|||||||| ||| |||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Sbjct: 20  tggaacgaatgaattt 5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core = 21.1 bits (22), Expect = 5.9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Identities = 11/11 (100%)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trand = Plus / Plus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eastAsia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         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Query: 267 ccgaggaggag 277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</w:t>
      </w:r>
      <w:r>
        <w:rPr>
          <w:rFonts w:cs="Courier New" w:ascii="Courier New" w:hAnsi="Courier New"/>
          <w:sz w:val="16"/>
          <w:szCs w:val="16"/>
          <w:lang w:val="de-DE"/>
        </w:rPr>
        <w:t>|||||||||||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Sbjct: 10  ccgaggaggag 20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&gt;ptc-miR1449 MIMAT0006011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</w:t>
      </w:r>
      <w:r>
        <w:rPr>
          <w:rFonts w:cs="Courier New" w:ascii="Courier New" w:hAnsi="Courier New"/>
          <w:sz w:val="16"/>
          <w:szCs w:val="16"/>
          <w:lang w:val="de-DE"/>
        </w:rPr>
        <w:t>Length = 22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core = 21.1 bits (22), Expect = 5.9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Identities = 11/11 (100%)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trand = Plus / Plus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eastAsia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         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Query: 242 gcacgtaagat 252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</w:t>
      </w:r>
      <w:r>
        <w:rPr>
          <w:rFonts w:cs="Courier New" w:ascii="Courier New" w:hAnsi="Courier New"/>
          <w:sz w:val="16"/>
          <w:szCs w:val="16"/>
          <w:lang w:val="de-DE"/>
        </w:rPr>
        <w:t>|||||||||||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Sbjct: 7   gcacgtaagat 17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&gt;aqc-miR408 MIMAT0012581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</w:t>
      </w:r>
      <w:r>
        <w:rPr>
          <w:rFonts w:cs="Courier New" w:ascii="Courier New" w:hAnsi="Courier New"/>
          <w:sz w:val="16"/>
          <w:szCs w:val="16"/>
          <w:lang w:val="de-DE"/>
        </w:rPr>
        <w:t>Length = 21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core = 21.1 bits (22), Expect = 5.9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Identities = 11/11 (100%)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trand = Plus / Minus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eastAsia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         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Query: 157 tgaggcagagc 167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</w:t>
      </w:r>
      <w:r>
        <w:rPr>
          <w:rFonts w:cs="Courier New" w:ascii="Courier New" w:hAnsi="Courier New"/>
          <w:sz w:val="16"/>
          <w:szCs w:val="16"/>
          <w:lang w:val="de-DE"/>
        </w:rPr>
        <w:t>|||||||||||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Sbjct: 12  tgaggcagagc 2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&gt;gma-miR4393b MIMAT0018317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</w:t>
      </w:r>
      <w:r>
        <w:rPr>
          <w:rFonts w:cs="Courier New" w:ascii="Courier New" w:hAnsi="Courier New"/>
          <w:sz w:val="16"/>
          <w:szCs w:val="16"/>
          <w:lang w:val="de-DE"/>
        </w:rPr>
        <w:t>Length = 24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core = 21.1 bits (22), Expect = 5.9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Identities = 14/16 (87%)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trand = Plus / Plus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eastAsia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              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Query: 550 ttgaaaactgacagca 565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</w:t>
      </w:r>
      <w:r>
        <w:rPr>
          <w:rFonts w:cs="Courier New" w:ascii="Courier New" w:hAnsi="Courier New"/>
          <w:sz w:val="16"/>
          <w:szCs w:val="16"/>
          <w:lang w:val="de-DE"/>
        </w:rPr>
        <w:t>|||||||  |||||||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Sbjct: 1   ttgaaaagggacagca 16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&gt;aly-miR3445.1* MIMAT0017724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</w:t>
      </w:r>
      <w:r>
        <w:rPr>
          <w:rFonts w:cs="Courier New" w:ascii="Courier New" w:hAnsi="Courier New"/>
          <w:sz w:val="16"/>
          <w:szCs w:val="16"/>
          <w:lang w:val="de-DE"/>
        </w:rPr>
        <w:t>Length = 21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core = 21.1 bits (22), Expect = 5.9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Identities = 15/16 (93%), Gaps = 1/16 (6%)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trand = Plus / Minus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eastAsia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              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Query: 445 gtttgtgaaggtgatg 460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</w:t>
      </w:r>
      <w:r>
        <w:rPr>
          <w:rFonts w:cs="Courier New" w:ascii="Courier New" w:hAnsi="Courier New"/>
          <w:sz w:val="16"/>
          <w:szCs w:val="16"/>
          <w:lang w:val="de-DE"/>
        </w:rPr>
        <w:t>||||| ||||||||||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Sbjct: 20  gtttg-gaaggtgatg 6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&gt;aly-miR390b* MIMAT0017536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</w:t>
      </w:r>
      <w:r>
        <w:rPr>
          <w:rFonts w:cs="Courier New" w:ascii="Courier New" w:hAnsi="Courier New"/>
          <w:sz w:val="16"/>
          <w:szCs w:val="16"/>
          <w:lang w:val="de-DE"/>
        </w:rPr>
        <w:t>Length = 21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core = 21.1 bits (22), Expect = 5.9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Identities = 11/11 (100%)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trand = Plus / Plus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eastAsia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         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Query: 220 tcctgagttcc 230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</w:t>
      </w:r>
      <w:r>
        <w:rPr>
          <w:rFonts w:cs="Courier New" w:ascii="Courier New" w:hAnsi="Courier New"/>
          <w:sz w:val="16"/>
          <w:szCs w:val="16"/>
          <w:lang w:val="de-DE"/>
        </w:rPr>
        <w:t>|||||||||||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Sbjct: 10  tcctgagttcc 20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&gt;aly-miR3433* MIMAT0017685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</w:t>
      </w:r>
      <w:r>
        <w:rPr>
          <w:rFonts w:cs="Courier New" w:ascii="Courier New" w:hAnsi="Courier New"/>
          <w:sz w:val="16"/>
          <w:szCs w:val="16"/>
          <w:lang w:val="de-DE"/>
        </w:rPr>
        <w:t>Length = 21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core = 21.1 bits (22), Expect = 5.9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Identities = 11/11 (100%)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trand = Plus / Plus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eastAsia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         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Query: 123 gaactgtgatg 133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</w:t>
      </w:r>
      <w:r>
        <w:rPr>
          <w:rFonts w:cs="Courier New" w:ascii="Courier New" w:hAnsi="Courier New"/>
          <w:sz w:val="16"/>
          <w:szCs w:val="16"/>
          <w:lang w:val="de-DE"/>
        </w:rPr>
        <w:t>|||||||||||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Sbjct: 11  gaactgtgatg 21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&gt;ppt-miR1059 MIMAT0005177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</w:t>
      </w:r>
      <w:r>
        <w:rPr>
          <w:rFonts w:cs="Courier New" w:ascii="Courier New" w:hAnsi="Courier New"/>
          <w:sz w:val="16"/>
          <w:szCs w:val="16"/>
          <w:lang w:val="de-DE"/>
        </w:rPr>
        <w:t>Length = 21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core = 21.1 bits (22), Expect = 5.9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Identities = 11/11 (100%)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trand = Plus / Minus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eastAsia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         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Query: 445 gtttgtgaagg 455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</w:t>
      </w:r>
      <w:r>
        <w:rPr>
          <w:rFonts w:cs="Courier New" w:ascii="Courier New" w:hAnsi="Courier New"/>
          <w:sz w:val="16"/>
          <w:szCs w:val="16"/>
          <w:lang w:val="de-DE"/>
        </w:rPr>
        <w:t>|||||||||||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Sbjct: 18  gtttgtgaagg 8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BLASTN 2.2.21 [Jun-14-2009]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 xml:space="preserve">Reference: Altschul, Stephen F., Thomas L. Madden, Alejandro A. Schaffer,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 xml:space="preserve">Jinghui Zhang, Zheng Zhang, Webb Miller, and David J. Lipman (1997),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"Gapped BLAST and PSI-BLAST: a new generation of protein database search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programs",  Nucleic Acids Res. 25:3389-3402.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Query= gi|1754996|gb|U48690.1|TAU48690 Triticum aestivum calmodulin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TaCaM2-1 mRNA, complete cds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</w:t>
      </w:r>
      <w:r>
        <w:rPr>
          <w:rFonts w:cs="Courier New" w:ascii="Courier New" w:hAnsi="Courier New"/>
          <w:sz w:val="16"/>
          <w:szCs w:val="16"/>
          <w:lang w:val="de-DE"/>
        </w:rPr>
        <w:t>(1125 letters)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 xml:space="preserve">Database: matureREL16.txt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</w:t>
      </w:r>
      <w:r>
        <w:rPr>
          <w:rFonts w:cs="Courier New" w:ascii="Courier New" w:hAnsi="Courier New"/>
          <w:sz w:val="16"/>
          <w:szCs w:val="16"/>
          <w:lang w:val="de-DE"/>
        </w:rPr>
        <w:t>4142 sequences; 88,243 total letters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Searching..................................................done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                                                      </w:t>
      </w:r>
      <w:r>
        <w:rPr>
          <w:rFonts w:cs="Courier New" w:ascii="Courier New" w:hAnsi="Courier New"/>
          <w:sz w:val="16"/>
          <w:szCs w:val="16"/>
          <w:lang w:val="de-DE"/>
        </w:rPr>
        <w:t>Score    E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Sequences producing significant alignments:                      (bits) Value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highlight w:val="red"/>
          <w:lang w:val="de-DE"/>
        </w:rPr>
      </w:pPr>
      <w:r>
        <w:rPr>
          <w:rFonts w:cs="Courier New" w:ascii="Courier New" w:hAnsi="Courier New"/>
          <w:sz w:val="16"/>
          <w:szCs w:val="16"/>
          <w:highlight w:val="red"/>
          <w:lang w:val="de-DE"/>
        </w:rPr>
        <w:t>tae-miR1118 MIMAT0005353                                               43   2e-006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highlight w:val="red"/>
          <w:lang w:val="de-DE"/>
        </w:rPr>
        <w:t>tae-miR1125 MIMAT0005360                                               39   2e-005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osa-miR1439 MIMAT0005993                                               32   0.004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osa-miR1436 MIMAT0005987                                               30   0.013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hvu-miR1436 MIMAT0018501                                               30   0.013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 xml:space="preserve">tae-miR1133 MIMAT0005368                                               27   0.16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 xml:space="preserve">tae-miR1132 MIMAT0005367                                               27   0.16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 xml:space="preserve">tae-miR1128 MIMAT0005363                                               25   0.54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 xml:space="preserve">osa-miR2920 MIMAT0014051                                               23   1.9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 xml:space="preserve">bdi-miR1127 MIMAT0012190                                               23   1.9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 xml:space="preserve">mtr-miR2611 MIMAT0013320                                               23   1.9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 xml:space="preserve">aly-miR829 MIMAT0017612                                                23   1.9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 xml:space="preserve">zma-miR393b* MIMAT0015334                                              21   6.6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 xml:space="preserve">osa-miR812j MIMAT0007850                                               21   6.6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 xml:space="preserve">osa-miR812h MIMAT0007848                                               21   6.6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 xml:space="preserve">osa-miR812i MIMAT0007849                                               21   6.6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 xml:space="preserve">osa-miR1320 MIMAT0009137                                               21   6.6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 xml:space="preserve">osa-miR813 MIMAT0004054                                                21   6.6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 xml:space="preserve">osa-miR812f MIMAT0007821                                               21   6.6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 xml:space="preserve">osa-miR812g MIMAT0007847                                               21   6.6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 xml:space="preserve">osa-miR812j MIMAT0007850                                               21   6.6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 xml:space="preserve">osa-miR812h MIMAT0007848                                               21   6.6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 xml:space="preserve">osa-miR812i MIMAT0007849                                               21   6.6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 xml:space="preserve">osa-miR1320 MIMAT0009137                                               21   6.6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 xml:space="preserve">osa-miR813 MIMAT0004054                                                21   6.6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 xml:space="preserve">osa-miR812f MIMAT0007821                                               21   6.6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 xml:space="preserve">osa-miR812g MIMAT0007847                                               21   6.6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 xml:space="preserve">aqc-miR408 MIMAT0012581                                                21   6.6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 xml:space="preserve">mtr-miR2588a MIMAT0013258                                              21   6.6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 xml:space="preserve">mtr-miR2588b MIMAT0013259                                              21   6.6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 xml:space="preserve">aly-miR846* MIMAT0017635                                               21   6.6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 xml:space="preserve">aly-miR4249 MIMAT0017940                                               21   6.6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 xml:space="preserve">aly-miR3445.1 MIMAT0017725                                             21   6.6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 xml:space="preserve">aly-miR4233 MIMAT0017922                                               21   6.6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 xml:space="preserve">aly-miR160c* MIMAT0017440                                              21   6.6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 xml:space="preserve">smo-miR1084 MIMAT0005235                                               21   6.6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 xml:space="preserve">ppt-miR2079 MIMAT0010016                                               21   6.6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 xml:space="preserve">ppt-miR1216 MIMAT0003905                                               21   6.6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&gt;tae-miR1118 MIMAT0005353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</w:t>
      </w:r>
      <w:r>
        <w:rPr>
          <w:rFonts w:cs="Courier New" w:ascii="Courier New" w:hAnsi="Courier New"/>
          <w:sz w:val="16"/>
          <w:szCs w:val="16"/>
          <w:lang w:val="de-DE"/>
        </w:rPr>
        <w:t>Length = 23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core = 42.8 bits (46), Expect = 2e-006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Identities = 23/23 (100%)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trand = Plus / Plus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eastAsia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                     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Query: 938 cactacattatggaatggaggga 960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</w:t>
      </w:r>
      <w:r>
        <w:rPr>
          <w:rFonts w:cs="Courier New" w:ascii="Courier New" w:hAnsi="Courier New"/>
          <w:sz w:val="16"/>
          <w:szCs w:val="16"/>
          <w:lang w:val="de-DE"/>
        </w:rPr>
        <w:t>|||||||||||||||||||||||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Sbjct: 1   cactacattatggaatggaggga 23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core = 28.3 bits (30), Expect = 0.045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Identities = 20/23 (86%)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trand = Plus / Minus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eastAsia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                     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Query: 726 tccctccgttccaaaatatagtg 748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</w:t>
      </w:r>
      <w:r>
        <w:rPr>
          <w:rFonts w:cs="Courier New" w:ascii="Courier New" w:hAnsi="Courier New"/>
          <w:sz w:val="16"/>
          <w:szCs w:val="16"/>
          <w:lang w:val="de-DE"/>
        </w:rPr>
        <w:t>||||||| ||||| ||| |||||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Sbjct: 23  tccctccattccataatgtagtg 1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&gt;tae-miR1125 MIMAT0005360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</w:t>
      </w:r>
      <w:r>
        <w:rPr>
          <w:rFonts w:cs="Courier New" w:ascii="Courier New" w:hAnsi="Courier New"/>
          <w:sz w:val="16"/>
          <w:szCs w:val="16"/>
          <w:lang w:val="de-DE"/>
        </w:rPr>
        <w:t>Length = 24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core = 39.2 bits (42), Expect = 2e-005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Identities = 23/24 (95%)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trand = Plus / Plus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eastAsia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                      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Query: 788 aaccaatgagaccaactgcggcgg 811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</w:t>
      </w:r>
      <w:r>
        <w:rPr>
          <w:rFonts w:cs="Courier New" w:ascii="Courier New" w:hAnsi="Courier New"/>
          <w:sz w:val="16"/>
          <w:szCs w:val="16"/>
          <w:lang w:val="de-DE"/>
        </w:rPr>
        <w:t>|||||| |||||||||||||||||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Sbjct: 1   aaccaacgagaccaactgcggcgg 24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core = 21.1 bits (22), Expect = 6.6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Identities = 19/24 (79%)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trand = Plus / Minus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eastAsia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                      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Query: 875 ccgccgcaatcggtcttggtagtt 898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</w:t>
      </w:r>
      <w:r>
        <w:rPr>
          <w:rFonts w:cs="Courier New" w:ascii="Courier New" w:hAnsi="Courier New"/>
          <w:sz w:val="16"/>
          <w:szCs w:val="16"/>
          <w:lang w:val="de-DE"/>
        </w:rPr>
        <w:t>|||||||| | ||||| | | |||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Sbjct: 24  ccgccgcagttggtctcgttggtt 1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&gt;osa-miR1439 MIMAT0005993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</w:t>
      </w:r>
      <w:r>
        <w:rPr>
          <w:rFonts w:cs="Courier New" w:ascii="Courier New" w:hAnsi="Courier New"/>
          <w:sz w:val="16"/>
          <w:szCs w:val="16"/>
          <w:lang w:val="de-DE"/>
        </w:rPr>
        <w:t>Length = 21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core = 31.9 bits (34), Expect = 0.004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Identities = 19/20 (95%)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trand = Plus / Minus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eastAsia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                  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Query: 722 atactccctccgttccaaaa 741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</w:t>
      </w:r>
      <w:r>
        <w:rPr>
          <w:rFonts w:cs="Courier New" w:ascii="Courier New" w:hAnsi="Courier New"/>
          <w:sz w:val="16"/>
          <w:szCs w:val="16"/>
          <w:lang w:val="de-DE"/>
        </w:rPr>
        <w:t>|||||| |||||||||||||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Sbjct: 20  atactcactccgttccaaaa 1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core = 31.9 bits (34), Expect = 0.004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Identities = 19/20 (95%)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trand = Plus / Minus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eastAsia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                  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Query: 722 atactccctccgttccaaaa 741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</w:t>
      </w:r>
      <w:r>
        <w:rPr>
          <w:rFonts w:cs="Courier New" w:ascii="Courier New" w:hAnsi="Courier New"/>
          <w:sz w:val="16"/>
          <w:szCs w:val="16"/>
          <w:lang w:val="de-DE"/>
        </w:rPr>
        <w:t>|||||| |||||||||||||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Sbjct: 20  atactcactccgttccaaaa 1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&gt;osa-miR1436 MIMAT0005987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</w:t>
      </w:r>
      <w:r>
        <w:rPr>
          <w:rFonts w:cs="Courier New" w:ascii="Courier New" w:hAnsi="Courier New"/>
          <w:sz w:val="16"/>
          <w:szCs w:val="16"/>
          <w:lang w:val="de-DE"/>
        </w:rPr>
        <w:t>Length = 21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core = 30.1 bits (32), Expect = 0.013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Identities = 19/21 (90%)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trand = Plus / Plus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eastAsia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                   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Query: 942 acattatggaatggagggagt 962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</w:t>
      </w:r>
      <w:r>
        <w:rPr>
          <w:rFonts w:cs="Courier New" w:ascii="Courier New" w:hAnsi="Courier New"/>
          <w:sz w:val="16"/>
          <w:szCs w:val="16"/>
          <w:lang w:val="de-DE"/>
        </w:rPr>
        <w:t>||||||||| | |||||||||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Sbjct: 1   acattatgggacggagggagt 21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core = 26.5 bits (28), Expect = 0.16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Identities = 17/19 (89%)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trand = Plus / Minus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eastAsia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                 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Query: 724 actccctccgttccaaaat 742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</w:t>
      </w:r>
      <w:r>
        <w:rPr>
          <w:rFonts w:cs="Courier New" w:ascii="Courier New" w:hAnsi="Courier New"/>
          <w:sz w:val="16"/>
          <w:szCs w:val="16"/>
          <w:lang w:val="de-DE"/>
        </w:rPr>
        <w:t>||||||||||| ||| |||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Sbjct: 21  actccctccgtcccataat 3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core = 30.1 bits (32), Expect = 0.013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Identities = 19/21 (90%)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trand = Plus / Plus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eastAsia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                   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Query: 942 acattatggaatggagggagt 962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</w:t>
      </w:r>
      <w:r>
        <w:rPr>
          <w:rFonts w:cs="Courier New" w:ascii="Courier New" w:hAnsi="Courier New"/>
          <w:sz w:val="16"/>
          <w:szCs w:val="16"/>
          <w:lang w:val="de-DE"/>
        </w:rPr>
        <w:t>||||||||| | |||||||||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Sbjct: 1   acattatgggacggagggagt 21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core = 26.5 bits (28), Expect = 0.16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Identities = 17/19 (89%)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trand = Plus / Minus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eastAsia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                 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Query: 724 actccctccgttccaaaat 742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</w:t>
      </w:r>
      <w:r>
        <w:rPr>
          <w:rFonts w:cs="Courier New" w:ascii="Courier New" w:hAnsi="Courier New"/>
          <w:sz w:val="16"/>
          <w:szCs w:val="16"/>
          <w:lang w:val="de-DE"/>
        </w:rPr>
        <w:t>||||||||||| ||| |||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Sbjct: 21  actccctccgtcccataat 3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&gt;hvu-miR1436 MIMAT0018501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</w:t>
      </w:r>
      <w:r>
        <w:rPr>
          <w:rFonts w:cs="Courier New" w:ascii="Courier New" w:hAnsi="Courier New"/>
          <w:sz w:val="16"/>
          <w:szCs w:val="16"/>
          <w:lang w:val="de-DE"/>
        </w:rPr>
        <w:t>Length = 21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core = 30.1 bits (32), Expect = 0.013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Identities = 19/21 (90%)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trand = Plus / Plus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eastAsia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                   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Query: 942 acattatggaatggagggagt 962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</w:t>
      </w:r>
      <w:r>
        <w:rPr>
          <w:rFonts w:cs="Courier New" w:ascii="Courier New" w:hAnsi="Courier New"/>
          <w:sz w:val="16"/>
          <w:szCs w:val="16"/>
          <w:lang w:val="de-DE"/>
        </w:rPr>
        <w:t>||||||||| | |||||||||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Sbjct: 1   acattatgggacggagggagt 21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core = 26.5 bits (28), Expect = 0.16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Identities = 17/19 (89%)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trand = Plus / Minus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eastAsia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                 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Query: 724 actccctccgttccaaaat 742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</w:t>
      </w:r>
      <w:r>
        <w:rPr>
          <w:rFonts w:cs="Courier New" w:ascii="Courier New" w:hAnsi="Courier New"/>
          <w:sz w:val="16"/>
          <w:szCs w:val="16"/>
          <w:lang w:val="de-DE"/>
        </w:rPr>
        <w:t>||||||||||| ||| |||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Sbjct: 21  actccctccgtcccataat 3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&gt;tae-miR1133 MIMAT0005368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</w:t>
      </w:r>
      <w:r>
        <w:rPr>
          <w:rFonts w:cs="Courier New" w:ascii="Courier New" w:hAnsi="Courier New"/>
          <w:sz w:val="16"/>
          <w:szCs w:val="16"/>
          <w:lang w:val="de-DE"/>
        </w:rPr>
        <w:t>Length = 22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core = 26.5 bits (28), Expect = 0.16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Identities = 17/19 (89%)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trand = Plus / Plus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eastAsia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                 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Query: 722 atactccctccgttccaaa 740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</w:t>
      </w:r>
      <w:r>
        <w:rPr>
          <w:rFonts w:cs="Courier New" w:ascii="Courier New" w:hAnsi="Courier New"/>
          <w:sz w:val="16"/>
          <w:szCs w:val="16"/>
          <w:lang w:val="de-DE"/>
        </w:rPr>
        <w:t>||||||||||||| | |||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Sbjct: 4   atactccctccgtccgaaa 22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core = 21.1 bits (22), Expect = 6.6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Identities = 11/11 (100%)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trand = Plus / Minus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eastAsia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         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Query: 954 ggagggagtat 964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</w:t>
      </w:r>
      <w:r>
        <w:rPr>
          <w:rFonts w:cs="Courier New" w:ascii="Courier New" w:hAnsi="Courier New"/>
          <w:sz w:val="16"/>
          <w:szCs w:val="16"/>
          <w:lang w:val="de-DE"/>
        </w:rPr>
        <w:t>|||||||||||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Sbjct: 14  ggagggagtat 4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&gt;tae-miR1132 MIMAT0005367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</w:t>
      </w:r>
      <w:r>
        <w:rPr>
          <w:rFonts w:cs="Courier New" w:ascii="Courier New" w:hAnsi="Courier New"/>
          <w:sz w:val="16"/>
          <w:szCs w:val="16"/>
          <w:lang w:val="de-DE"/>
        </w:rPr>
        <w:t>Length = 19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core = 26.5 bits (28), Expect = 0.16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Identities = 17/19 (89%)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trand = Plus / Plus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eastAsia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                 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Query: 943 cattatggaatggagggag 961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</w:t>
      </w:r>
      <w:r>
        <w:rPr>
          <w:rFonts w:cs="Courier New" w:ascii="Courier New" w:hAnsi="Courier New"/>
          <w:sz w:val="16"/>
          <w:szCs w:val="16"/>
          <w:lang w:val="de-DE"/>
        </w:rPr>
        <w:t>|||||||||| ||| ||||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Sbjct: 1   cattatggaacggaaggag 19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core = 24.7 bits (26), Expect = 0.54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Identities = 16/18 (88%)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trand = Plus / Minus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eastAsia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                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Query: 725 ctccctccgttccaaaat 742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</w:t>
      </w:r>
      <w:r>
        <w:rPr>
          <w:rFonts w:cs="Courier New" w:ascii="Courier New" w:hAnsi="Courier New"/>
          <w:sz w:val="16"/>
          <w:szCs w:val="16"/>
          <w:lang w:val="de-DE"/>
        </w:rPr>
        <w:t>|||| ||||||||| |||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Sbjct: 19  ctccttccgttccataat 2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&gt;tae-miR1128 MIMAT0005363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</w:t>
      </w:r>
      <w:r>
        <w:rPr>
          <w:rFonts w:cs="Courier New" w:ascii="Courier New" w:hAnsi="Courier New"/>
          <w:sz w:val="16"/>
          <w:szCs w:val="16"/>
          <w:lang w:val="de-DE"/>
        </w:rPr>
        <w:t>Length = 21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core = 24.7 bits (26), Expect = 0.54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Identities = 16/18 (88%)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trand = Plus / Plus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eastAsia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                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Query: 723 tactccctccgttccaaa 740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</w:t>
      </w:r>
      <w:r>
        <w:rPr>
          <w:rFonts w:cs="Courier New" w:ascii="Courier New" w:hAnsi="Courier New"/>
          <w:sz w:val="16"/>
          <w:szCs w:val="16"/>
          <w:lang w:val="de-DE"/>
        </w:rPr>
        <w:t>|||||||||||| | |||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Sbjct: 4   tactccctccgtccgaaa 21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&gt;osa-miR2920 MIMAT0014051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</w:t>
      </w:r>
      <w:r>
        <w:rPr>
          <w:rFonts w:cs="Courier New" w:ascii="Courier New" w:hAnsi="Courier New"/>
          <w:sz w:val="16"/>
          <w:szCs w:val="16"/>
          <w:lang w:val="de-DE"/>
        </w:rPr>
        <w:t>Length = 23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core = 22.9 bits (24), Expect = 1.9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Identities = 12/12 (100%)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trand = Plus / Plus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eastAsia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          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Query: 698 aacaatataaca 709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</w:t>
      </w:r>
      <w:r>
        <w:rPr>
          <w:rFonts w:cs="Courier New" w:ascii="Courier New" w:hAnsi="Courier New"/>
          <w:sz w:val="16"/>
          <w:szCs w:val="16"/>
          <w:lang w:val="de-DE"/>
        </w:rPr>
        <w:t>||||||||||||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Sbjct: 5   aacaatataaca 16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core = 22.9 bits (24), Expect = 1.9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Identities = 12/12 (100%)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trand = Plus / Plus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eastAsia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          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Query: 698 aacaatataaca 709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</w:t>
      </w:r>
      <w:r>
        <w:rPr>
          <w:rFonts w:cs="Courier New" w:ascii="Courier New" w:hAnsi="Courier New"/>
          <w:sz w:val="16"/>
          <w:szCs w:val="16"/>
          <w:lang w:val="de-DE"/>
        </w:rPr>
        <w:t>||||||||||||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Sbjct: 5   aacaatataaca 16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&gt;bdi-miR1127 MIMAT0012190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</w:t>
      </w:r>
      <w:r>
        <w:rPr>
          <w:rFonts w:cs="Courier New" w:ascii="Courier New" w:hAnsi="Courier New"/>
          <w:sz w:val="16"/>
          <w:szCs w:val="16"/>
          <w:lang w:val="de-DE"/>
        </w:rPr>
        <w:t>Length = 21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core = 22.9 bits (24), Expect = 1.9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Identities = 12/12 (100%)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trand = Plus / Plus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eastAsia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          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Query: 723 tactccctccgt 734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</w:t>
      </w:r>
      <w:r>
        <w:rPr>
          <w:rFonts w:cs="Courier New" w:ascii="Courier New" w:hAnsi="Courier New"/>
          <w:sz w:val="16"/>
          <w:szCs w:val="16"/>
          <w:lang w:val="de-DE"/>
        </w:rPr>
        <w:t>||||||||||||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Sbjct: 4   tactccctccgt 15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&gt;mtr-miR2611 MIMAT0013320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</w:t>
      </w:r>
      <w:r>
        <w:rPr>
          <w:rFonts w:cs="Courier New" w:ascii="Courier New" w:hAnsi="Courier New"/>
          <w:sz w:val="16"/>
          <w:szCs w:val="16"/>
          <w:lang w:val="de-DE"/>
        </w:rPr>
        <w:t>Length = 21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core = 22.9 bits (24), Expect = 1.9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Identities = 17/20 (85%)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trand = Plus / Plus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eastAsia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                   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Query: 1101 tatatgtcagtgttccatga 1120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 </w:t>
      </w:r>
      <w:r>
        <w:rPr>
          <w:rFonts w:cs="Courier New" w:ascii="Courier New" w:hAnsi="Courier New"/>
          <w:sz w:val="16"/>
          <w:szCs w:val="16"/>
          <w:lang w:val="de-DE"/>
        </w:rPr>
        <w:t>||| ||||||||||  ||||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Sbjct: 1    tatttgtcagtgtttgatga 20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&gt;aly-miR829 MIMAT0017612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</w:t>
      </w:r>
      <w:r>
        <w:rPr>
          <w:rFonts w:cs="Courier New" w:ascii="Courier New" w:hAnsi="Courier New"/>
          <w:sz w:val="16"/>
          <w:szCs w:val="16"/>
          <w:lang w:val="de-DE"/>
        </w:rPr>
        <w:t>Length = 21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core = 22.9 bits (24), Expect = 1.9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Identities = 14/15 (93%)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trand = Plus / Minus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eastAsia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              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Query: 986  ccttgaagattttat 1000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 </w:t>
      </w:r>
      <w:r>
        <w:rPr>
          <w:rFonts w:cs="Courier New" w:ascii="Courier New" w:hAnsi="Courier New"/>
          <w:sz w:val="16"/>
          <w:szCs w:val="16"/>
          <w:lang w:val="de-DE"/>
        </w:rPr>
        <w:t>|||||||||||| ||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Sbjct: 18   ccttgaagatttgat 4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&gt;zma-miR393b* MIMAT0015334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</w:t>
      </w:r>
      <w:r>
        <w:rPr>
          <w:rFonts w:cs="Courier New" w:ascii="Courier New" w:hAnsi="Courier New"/>
          <w:sz w:val="16"/>
          <w:szCs w:val="16"/>
          <w:lang w:val="de-DE"/>
        </w:rPr>
        <w:t>Length = 22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core = 21.1 bits (22), Expect = 6.6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Identities = 14/16 (87%)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trand = Plus / Plus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eastAsia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              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Query: 141 tgagatccgtttggag 156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</w:t>
      </w:r>
      <w:r>
        <w:rPr>
          <w:rFonts w:cs="Courier New" w:ascii="Courier New" w:hAnsi="Courier New"/>
          <w:sz w:val="16"/>
          <w:szCs w:val="16"/>
          <w:lang w:val="de-DE"/>
        </w:rPr>
        <w:t>|| ||||| |||||||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Sbjct: 6   tgcgatccttttggag 21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&gt;osa-miR812j MIMAT0007850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</w:t>
      </w:r>
      <w:r>
        <w:rPr>
          <w:rFonts w:cs="Courier New" w:ascii="Courier New" w:hAnsi="Courier New"/>
          <w:sz w:val="16"/>
          <w:szCs w:val="16"/>
          <w:lang w:val="de-DE"/>
        </w:rPr>
        <w:t>Length = 24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core = 21.1 bits (22), Expect = 6.6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Identities = 14/16 (87%)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trand = Plus / Minus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eastAsia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              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Query: 766 gtccaactttgaccat 781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</w:t>
      </w:r>
      <w:r>
        <w:rPr>
          <w:rFonts w:cs="Courier New" w:ascii="Courier New" w:hAnsi="Courier New"/>
          <w:sz w:val="16"/>
          <w:szCs w:val="16"/>
          <w:lang w:val="de-DE"/>
        </w:rPr>
        <w:t>|||||||||| | |||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Sbjct: 23  gtccaactttaatcat 8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&gt;osa-miR812h MIMAT0007848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</w:t>
      </w:r>
      <w:r>
        <w:rPr>
          <w:rFonts w:cs="Courier New" w:ascii="Courier New" w:hAnsi="Courier New"/>
          <w:sz w:val="16"/>
          <w:szCs w:val="16"/>
          <w:lang w:val="de-DE"/>
        </w:rPr>
        <w:t>Length = 24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core = 21.1 bits (22), Expect = 6.6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Identities = 14/16 (87%)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trand = Plus / Minus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eastAsia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              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Query: 766 gtccaactttgaccat 781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</w:t>
      </w:r>
      <w:r>
        <w:rPr>
          <w:rFonts w:cs="Courier New" w:ascii="Courier New" w:hAnsi="Courier New"/>
          <w:sz w:val="16"/>
          <w:szCs w:val="16"/>
          <w:lang w:val="de-DE"/>
        </w:rPr>
        <w:t>|||||||||| | |||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Sbjct: 23  gtccaactttaatcat 8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&gt;osa-miR812i MIMAT0007849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</w:t>
      </w:r>
      <w:r>
        <w:rPr>
          <w:rFonts w:cs="Courier New" w:ascii="Courier New" w:hAnsi="Courier New"/>
          <w:sz w:val="16"/>
          <w:szCs w:val="16"/>
          <w:lang w:val="de-DE"/>
        </w:rPr>
        <w:t>Length = 24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core = 21.1 bits (22), Expect = 6.6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Identities = 14/16 (87%)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trand = Plus / Minus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eastAsia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              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Query: 766 gtccaactttgaccat 781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</w:t>
      </w:r>
      <w:r>
        <w:rPr>
          <w:rFonts w:cs="Courier New" w:ascii="Courier New" w:hAnsi="Courier New"/>
          <w:sz w:val="16"/>
          <w:szCs w:val="16"/>
          <w:lang w:val="de-DE"/>
        </w:rPr>
        <w:t>|||||||||| | |||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Sbjct: 23  gtccaactttaatcat 8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&gt;osa-miR1320 MIMAT0009137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</w:t>
      </w:r>
      <w:r>
        <w:rPr>
          <w:rFonts w:cs="Courier New" w:ascii="Courier New" w:hAnsi="Courier New"/>
          <w:sz w:val="16"/>
          <w:szCs w:val="16"/>
          <w:lang w:val="de-DE"/>
        </w:rPr>
        <w:t>Length = 21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core = 21.1 bits (22), Expect = 6.6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Identities = 11/11 (100%)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trand = Plus / Minus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eastAsia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         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Query: 728 cctccgttcca 738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</w:t>
      </w:r>
      <w:r>
        <w:rPr>
          <w:rFonts w:cs="Courier New" w:ascii="Courier New" w:hAnsi="Courier New"/>
          <w:sz w:val="16"/>
          <w:szCs w:val="16"/>
          <w:lang w:val="de-DE"/>
        </w:rPr>
        <w:t>|||||||||||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Sbjct: 11  cctccgttcca 1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&gt;osa-miR813 MIMAT0004054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</w:t>
      </w:r>
      <w:r>
        <w:rPr>
          <w:rFonts w:cs="Courier New" w:ascii="Courier New" w:hAnsi="Courier New"/>
          <w:sz w:val="16"/>
          <w:szCs w:val="16"/>
          <w:lang w:val="de-DE"/>
        </w:rPr>
        <w:t>Length = 22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core = 21.1 bits (22), Expect = 6.6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Identities = 11/11 (100%)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trand = Plus / Plus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eastAsia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         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Query: 945 ttatggaatgg 955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</w:t>
      </w:r>
      <w:r>
        <w:rPr>
          <w:rFonts w:cs="Courier New" w:ascii="Courier New" w:hAnsi="Courier New"/>
          <w:sz w:val="16"/>
          <w:szCs w:val="16"/>
          <w:lang w:val="de-DE"/>
        </w:rPr>
        <w:t>|||||||||||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Sbjct: 4   ttatggaatgg 14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&gt;osa-miR812f MIMAT0007821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</w:t>
      </w:r>
      <w:r>
        <w:rPr>
          <w:rFonts w:cs="Courier New" w:ascii="Courier New" w:hAnsi="Courier New"/>
          <w:sz w:val="16"/>
          <w:szCs w:val="16"/>
          <w:lang w:val="de-DE"/>
        </w:rPr>
        <w:t>Length = 24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core = 21.1 bits (22), Expect = 6.6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Identities = 14/16 (87%)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trand = Plus / Minus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eastAsia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              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Query: 766 gtccaactttgaccat 781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</w:t>
      </w:r>
      <w:r>
        <w:rPr>
          <w:rFonts w:cs="Courier New" w:ascii="Courier New" w:hAnsi="Courier New"/>
          <w:sz w:val="16"/>
          <w:szCs w:val="16"/>
          <w:lang w:val="de-DE"/>
        </w:rPr>
        <w:t>|||||||||| | |||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Sbjct: 20  gtccaactttaatcat 5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&gt;osa-miR812g MIMAT0007847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</w:t>
      </w:r>
      <w:r>
        <w:rPr>
          <w:rFonts w:cs="Courier New" w:ascii="Courier New" w:hAnsi="Courier New"/>
          <w:sz w:val="16"/>
          <w:szCs w:val="16"/>
          <w:lang w:val="de-DE"/>
        </w:rPr>
        <w:t>Length = 24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core = 21.1 bits (22), Expect = 6.6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Identities = 14/16 (87%)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trand = Plus / Minus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eastAsia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              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Query: 766 gtccaactttgaccat 781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</w:t>
      </w:r>
      <w:r>
        <w:rPr>
          <w:rFonts w:cs="Courier New" w:ascii="Courier New" w:hAnsi="Courier New"/>
          <w:sz w:val="16"/>
          <w:szCs w:val="16"/>
          <w:lang w:val="de-DE"/>
        </w:rPr>
        <w:t>|||||||||| | |||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Sbjct: 23  gtccaactttaatcat 8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core = 21.1 bits (22), Expect = 6.6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Identities = 14/16 (87%)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trand = Plus / Minus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eastAsia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              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Query: 766 gtccaactttgaccat 781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</w:t>
      </w:r>
      <w:r>
        <w:rPr>
          <w:rFonts w:cs="Courier New" w:ascii="Courier New" w:hAnsi="Courier New"/>
          <w:sz w:val="16"/>
          <w:szCs w:val="16"/>
          <w:lang w:val="de-DE"/>
        </w:rPr>
        <w:t>|||||||||| | |||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Sbjct: 23  gtccaactttaatcat 8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core = 21.1 bits (22), Expect = 6.6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Identities = 14/16 (87%)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trand = Plus / Minus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eastAsia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              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Query: 766 gtccaactttgaccat 781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</w:t>
      </w:r>
      <w:r>
        <w:rPr>
          <w:rFonts w:cs="Courier New" w:ascii="Courier New" w:hAnsi="Courier New"/>
          <w:sz w:val="16"/>
          <w:szCs w:val="16"/>
          <w:lang w:val="de-DE"/>
        </w:rPr>
        <w:t>|||||||||| | |||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Sbjct: 23  gtccaactttaatcat 8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core = 21.1 bits (22), Expect = 6.6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Identities = 14/16 (87%)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trand = Plus / Minus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eastAsia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              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Query: 766 gtccaactttgaccat 781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</w:t>
      </w:r>
      <w:r>
        <w:rPr>
          <w:rFonts w:cs="Courier New" w:ascii="Courier New" w:hAnsi="Courier New"/>
          <w:sz w:val="16"/>
          <w:szCs w:val="16"/>
          <w:lang w:val="de-DE"/>
        </w:rPr>
        <w:t>|||||||||| | |||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Sbjct: 23  gtccaactttaatcat 8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core = 21.1 bits (22), Expect = 6.6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Identities = 11/11 (100%)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trand = Plus / Minus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eastAsia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         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Query: 728 cctccgttcca 738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</w:t>
      </w:r>
      <w:r>
        <w:rPr>
          <w:rFonts w:cs="Courier New" w:ascii="Courier New" w:hAnsi="Courier New"/>
          <w:sz w:val="16"/>
          <w:szCs w:val="16"/>
          <w:lang w:val="de-DE"/>
        </w:rPr>
        <w:t>|||||||||||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Sbjct: 11  cctccgttcca 1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core = 21.1 bits (22), Expect = 6.6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Identities = 11/11 (100%)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trand = Plus / Plus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eastAsia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         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Query: 945 ttatggaatgg 955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</w:t>
      </w:r>
      <w:r>
        <w:rPr>
          <w:rFonts w:cs="Courier New" w:ascii="Courier New" w:hAnsi="Courier New"/>
          <w:sz w:val="16"/>
          <w:szCs w:val="16"/>
          <w:lang w:val="de-DE"/>
        </w:rPr>
        <w:t>|||||||||||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Sbjct: 4   ttatggaatgg 14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core = 21.1 bits (22), Expect = 6.6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Identities = 14/16 (87%)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trand = Plus / Minus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eastAsia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              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Query: 766 gtccaactttgaccat 781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</w:t>
      </w:r>
      <w:r>
        <w:rPr>
          <w:rFonts w:cs="Courier New" w:ascii="Courier New" w:hAnsi="Courier New"/>
          <w:sz w:val="16"/>
          <w:szCs w:val="16"/>
          <w:lang w:val="de-DE"/>
        </w:rPr>
        <w:t>|||||||||| | |||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Sbjct: 20  gtccaactttaatcat 5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core = 21.1 bits (22), Expect = 6.6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Identities = 14/16 (87%)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trand = Plus / Minus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eastAsia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              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Query: 766 gtccaactttgaccat 781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</w:t>
      </w:r>
      <w:r>
        <w:rPr>
          <w:rFonts w:cs="Courier New" w:ascii="Courier New" w:hAnsi="Courier New"/>
          <w:sz w:val="16"/>
          <w:szCs w:val="16"/>
          <w:lang w:val="de-DE"/>
        </w:rPr>
        <w:t>|||||||||| | |||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Sbjct: 23  gtccaactttaatcat 8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&gt;aqc-miR408 MIMAT0012581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</w:t>
      </w:r>
      <w:r>
        <w:rPr>
          <w:rFonts w:cs="Courier New" w:ascii="Courier New" w:hAnsi="Courier New"/>
          <w:sz w:val="16"/>
          <w:szCs w:val="16"/>
          <w:lang w:val="de-DE"/>
        </w:rPr>
        <w:t>Length = 21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core = 21.1 bits (22), Expect = 6.6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Identities = 11/11 (100%)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trand = Plus / Minus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eastAsia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         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Query: 288 tgaggcagagc 298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</w:t>
      </w:r>
      <w:r>
        <w:rPr>
          <w:rFonts w:cs="Courier New" w:ascii="Courier New" w:hAnsi="Courier New"/>
          <w:sz w:val="16"/>
          <w:szCs w:val="16"/>
          <w:lang w:val="de-DE"/>
        </w:rPr>
        <w:t>|||||||||||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Sbjct: 12  tgaggcagagc 2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&gt;mtr-miR2588a MIMAT0013258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</w:t>
      </w:r>
      <w:r>
        <w:rPr>
          <w:rFonts w:cs="Courier New" w:ascii="Courier New" w:hAnsi="Courier New"/>
          <w:sz w:val="16"/>
          <w:szCs w:val="16"/>
          <w:lang w:val="de-DE"/>
        </w:rPr>
        <w:t>Length = 21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core = 21.1 bits (22), Expect = 6.6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Identities = 11/11 (100%)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trand = Plus / Plus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eastAsia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         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Query: 705 taacactgtgc 715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</w:t>
      </w:r>
      <w:r>
        <w:rPr>
          <w:rFonts w:cs="Courier New" w:ascii="Courier New" w:hAnsi="Courier New"/>
          <w:sz w:val="16"/>
          <w:szCs w:val="16"/>
          <w:lang w:val="de-DE"/>
        </w:rPr>
        <w:t>|||||||||||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Sbjct: 1   taacactgtgc 11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&gt;mtr-miR2588b MIMAT0013259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</w:t>
      </w:r>
      <w:r>
        <w:rPr>
          <w:rFonts w:cs="Courier New" w:ascii="Courier New" w:hAnsi="Courier New"/>
          <w:sz w:val="16"/>
          <w:szCs w:val="16"/>
          <w:lang w:val="de-DE"/>
        </w:rPr>
        <w:t>Length = 21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core = 21.1 bits (22), Expect = 6.6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Identities = 11/11 (100%)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trand = Plus / Plus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eastAsia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         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Query: 705 taacactgtgc 715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</w:t>
      </w:r>
      <w:r>
        <w:rPr>
          <w:rFonts w:cs="Courier New" w:ascii="Courier New" w:hAnsi="Courier New"/>
          <w:sz w:val="16"/>
          <w:szCs w:val="16"/>
          <w:lang w:val="de-DE"/>
        </w:rPr>
        <w:t>|||||||||||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Sbjct: 1   taacactgtgc 11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&gt;aly-miR846* MIMAT0017635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</w:t>
      </w:r>
      <w:r>
        <w:rPr>
          <w:rFonts w:cs="Courier New" w:ascii="Courier New" w:hAnsi="Courier New"/>
          <w:sz w:val="16"/>
          <w:szCs w:val="16"/>
          <w:lang w:val="de-DE"/>
        </w:rPr>
        <w:t>Length = 21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core = 21.1 bits (22), Expect = 6.6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Identities = 14/16 (87%)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trand = Plus / Minus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eastAsia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              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Query: 342 aattgatttccctgaa 357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</w:t>
      </w:r>
      <w:r>
        <w:rPr>
          <w:rFonts w:cs="Courier New" w:ascii="Courier New" w:hAnsi="Courier New"/>
          <w:sz w:val="16"/>
          <w:szCs w:val="16"/>
          <w:lang w:val="de-DE"/>
        </w:rPr>
        <w:t>||||||  ||||||||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Sbjct: 16  aattgaagtccctgaa 1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&gt;aly-miR4249 MIMAT0017940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</w:t>
      </w:r>
      <w:r>
        <w:rPr>
          <w:rFonts w:cs="Courier New" w:ascii="Courier New" w:hAnsi="Courier New"/>
          <w:sz w:val="16"/>
          <w:szCs w:val="16"/>
          <w:lang w:val="de-DE"/>
        </w:rPr>
        <w:t>Length = 21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core = 21.1 bits (22), Expect = 6.6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Identities = 11/11 (100%)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trand = Plus / Plus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eastAsia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         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Query: 495 tgagaagttga 505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</w:t>
      </w:r>
      <w:r>
        <w:rPr>
          <w:rFonts w:cs="Courier New" w:ascii="Courier New" w:hAnsi="Courier New"/>
          <w:sz w:val="16"/>
          <w:szCs w:val="16"/>
          <w:lang w:val="de-DE"/>
        </w:rPr>
        <w:t>|||||||||||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Sbjct: 7   tgagaagttga 17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&gt;aly-miR3445.1 MIMAT0017725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</w:t>
      </w:r>
      <w:r>
        <w:rPr>
          <w:rFonts w:cs="Courier New" w:ascii="Courier New" w:hAnsi="Courier New"/>
          <w:sz w:val="16"/>
          <w:szCs w:val="16"/>
          <w:lang w:val="de-DE"/>
        </w:rPr>
        <w:t>Length = 21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core = 21.1 bits (22), Expect = 6.6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Identities = 11/11 (100%)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trand = Plus / Plus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eastAsia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         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Query: 976 tgattgtttgc 986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</w:t>
      </w:r>
      <w:r>
        <w:rPr>
          <w:rFonts w:cs="Courier New" w:ascii="Courier New" w:hAnsi="Courier New"/>
          <w:sz w:val="16"/>
          <w:szCs w:val="16"/>
          <w:lang w:val="de-DE"/>
        </w:rPr>
        <w:t>|||||||||||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Sbjct: 10  tgattgtttgc 20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&gt;aly-miR4233 MIMAT0017922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</w:t>
      </w:r>
      <w:r>
        <w:rPr>
          <w:rFonts w:cs="Courier New" w:ascii="Courier New" w:hAnsi="Courier New"/>
          <w:sz w:val="16"/>
          <w:szCs w:val="16"/>
          <w:lang w:val="de-DE"/>
        </w:rPr>
        <w:t>Length = 21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core = 21.1 bits (22), Expect = 6.6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Identities = 13/14 (92%)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trand = Plus / Minus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eastAsia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            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Query: 540 tgatgttgatggtg 553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</w:t>
      </w:r>
      <w:r>
        <w:rPr>
          <w:rFonts w:cs="Courier New" w:ascii="Courier New" w:hAnsi="Courier New"/>
          <w:sz w:val="16"/>
          <w:szCs w:val="16"/>
          <w:lang w:val="de-DE"/>
        </w:rPr>
        <w:t>||||||||||| ||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Sbjct: 16  tgatgttgatgatg 3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&gt;aly-miR160c* MIMAT0017440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</w:t>
      </w:r>
      <w:r>
        <w:rPr>
          <w:rFonts w:cs="Courier New" w:ascii="Courier New" w:hAnsi="Courier New"/>
          <w:sz w:val="16"/>
          <w:szCs w:val="16"/>
          <w:lang w:val="de-DE"/>
        </w:rPr>
        <w:t>Length = 21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core = 21.1 bits (22), Expect = 6.6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Identities = 14/16 (87%)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trand = Plus / Minus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eastAsia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              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Query: 175 atgcttgactgcttgt 190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</w:t>
      </w:r>
      <w:r>
        <w:rPr>
          <w:rFonts w:cs="Courier New" w:ascii="Courier New" w:hAnsi="Courier New"/>
          <w:sz w:val="16"/>
          <w:szCs w:val="16"/>
          <w:lang w:val="de-DE"/>
        </w:rPr>
        <w:t>||||||| || |||||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Sbjct: 20  atgcttggctccttgt 5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&gt;smo-miR1084 MIMAT0005235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</w:t>
      </w:r>
      <w:r>
        <w:rPr>
          <w:rFonts w:cs="Courier New" w:ascii="Courier New" w:hAnsi="Courier New"/>
          <w:sz w:val="16"/>
          <w:szCs w:val="16"/>
          <w:lang w:val="de-DE"/>
        </w:rPr>
        <w:t>Length = 22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core = 21.1 bits (22), Expect = 6.6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Identities = 11/11 (100%)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trand = Plus / Minus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eastAsia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         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Query: 611 taccacctgag 621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</w:t>
      </w:r>
      <w:r>
        <w:rPr>
          <w:rFonts w:cs="Courier New" w:ascii="Courier New" w:hAnsi="Courier New"/>
          <w:sz w:val="16"/>
          <w:szCs w:val="16"/>
          <w:lang w:val="de-DE"/>
        </w:rPr>
        <w:t>|||||||||||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Sbjct: 14  taccacctgag 4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&gt;ppt-miR2079 MIMAT0010016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</w:t>
      </w:r>
      <w:r>
        <w:rPr>
          <w:rFonts w:cs="Courier New" w:ascii="Courier New" w:hAnsi="Courier New"/>
          <w:sz w:val="16"/>
          <w:szCs w:val="16"/>
          <w:lang w:val="de-DE"/>
        </w:rPr>
        <w:t>Length = 21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core = 21.1 bits (22), Expect = 6.6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Identities = 11/11 (100%)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trand = Plus / Plus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eastAsia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         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Query: 540 tgatgttgatg 550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</w:t>
      </w:r>
      <w:r>
        <w:rPr>
          <w:rFonts w:cs="Courier New" w:ascii="Courier New" w:hAnsi="Courier New"/>
          <w:sz w:val="16"/>
          <w:szCs w:val="16"/>
          <w:lang w:val="de-DE"/>
        </w:rPr>
        <w:t>|||||||||||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Sbjct: 6   tgatgttgatg 16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&gt;ppt-miR1216 MIMAT0003905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</w:t>
      </w:r>
      <w:r>
        <w:rPr>
          <w:rFonts w:cs="Courier New" w:ascii="Courier New" w:hAnsi="Courier New"/>
          <w:sz w:val="16"/>
          <w:szCs w:val="16"/>
          <w:lang w:val="de-DE"/>
        </w:rPr>
        <w:t>Length = 21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core = 21.1 bits (22), Expect = 6.6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Identities = 11/11 (100%)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trand = Plus / Plus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eastAsia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         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Query: 546 tgatggtgatg 556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</w:t>
      </w:r>
      <w:r>
        <w:rPr>
          <w:rFonts w:cs="Courier New" w:ascii="Courier New" w:hAnsi="Courier New"/>
          <w:sz w:val="16"/>
          <w:szCs w:val="16"/>
          <w:lang w:val="de-DE"/>
        </w:rPr>
        <w:t>|||||||||||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Sbjct: 1   tgatggtgatg 11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BLASTN 2.2.21 [Jun-14-2009]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 xml:space="preserve">Reference: Altschul, Stephen F., Thomas L. Madden, Alejandro A. Schaffer,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 xml:space="preserve">Jinghui Zhang, Zheng Zhang, Webb Miller, and David J. Lipman (1997),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"Gapped BLAST and PSI-BLAST: a new generation of protein database search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programs",  Nucleic Acids Res. 25:3389-3402.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Query= gi|1754998|gb|U48691.1|TAU48691 Triticum aestivum calmodulin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TaCaM2-2 mRNA, complete cds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</w:t>
      </w:r>
      <w:r>
        <w:rPr>
          <w:rFonts w:cs="Courier New" w:ascii="Courier New" w:hAnsi="Courier New"/>
          <w:sz w:val="16"/>
          <w:szCs w:val="16"/>
          <w:lang w:val="de-DE"/>
        </w:rPr>
        <w:t>(1023 letters)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 xml:space="preserve">Database: matureREL16.txt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</w:t>
      </w:r>
      <w:r>
        <w:rPr>
          <w:rFonts w:cs="Courier New" w:ascii="Courier New" w:hAnsi="Courier New"/>
          <w:sz w:val="16"/>
          <w:szCs w:val="16"/>
          <w:lang w:val="de-DE"/>
        </w:rPr>
        <w:t>4142 sequences; 88,243 total letters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Searching..................................................done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                                                      </w:t>
      </w:r>
      <w:r>
        <w:rPr>
          <w:rFonts w:cs="Courier New" w:ascii="Courier New" w:hAnsi="Courier New"/>
          <w:sz w:val="16"/>
          <w:szCs w:val="16"/>
          <w:lang w:val="de-DE"/>
        </w:rPr>
        <w:t>Score    E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Sequences producing significant alignments:                      (bits) Value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highlight w:val="red"/>
          <w:lang w:val="de-DE"/>
        </w:rPr>
      </w:pPr>
      <w:r>
        <w:rPr>
          <w:rFonts w:cs="Courier New" w:ascii="Courier New" w:hAnsi="Courier New"/>
          <w:sz w:val="16"/>
          <w:szCs w:val="16"/>
          <w:highlight w:val="red"/>
          <w:lang w:val="de-DE"/>
        </w:rPr>
        <w:t>tae-miR1118 MIMAT0005353                                               43   2e-006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highlight w:val="red"/>
          <w:lang w:val="de-DE"/>
        </w:rPr>
        <w:t>tae-miR1125 MIMAT0005360                                               39   3e-005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osa-miR1439 MIMAT0005993                                               32   0.004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osa-miR1436 MIMAT0005987                                               30   0.015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hvu-miR1436 MIMAT0018501                                               30   0.015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 xml:space="preserve">tae-miR1133 MIMAT0005368                                               27   0.18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 xml:space="preserve">tae-miR1132 MIMAT0005367                                               27   0.18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 xml:space="preserve">tae-miR1128 MIMAT0005363                                               25   0.64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 xml:space="preserve">osa-miR2920 MIMAT0014051                                               23   2.2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 xml:space="preserve">bdi-miR1127 MIMAT0012190                                               23   2.2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 xml:space="preserve">mtr-miR2611 MIMAT0013320                                               23   2.2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 xml:space="preserve">aly-miR829 MIMAT0017612                                                23   2.2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 xml:space="preserve">osa-miR812j MIMAT0007850                                               21   7.9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 xml:space="preserve">osa-miR812h MIMAT0007848                                               21   7.9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 xml:space="preserve">osa-miR812i MIMAT0007849                                               21   7.9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 xml:space="preserve">osa-miR1320 MIMAT0009137                                               21   7.9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 xml:space="preserve">osa-miR813 MIMAT0004054                                                21   7.9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 xml:space="preserve">osa-miR812f MIMAT0007821                                               21   7.9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 xml:space="preserve">osa-miR812g MIMAT0007847                                               21   7.9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 xml:space="preserve">osa-miR812j MIMAT0007850                                               21   7.9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 xml:space="preserve">osa-miR812h MIMAT0007848                                               21   7.9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 xml:space="preserve">osa-miR812i MIMAT0007849                                               21   7.9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 xml:space="preserve">osa-miR1320 MIMAT0009137                                               21   7.9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 xml:space="preserve">osa-miR813 MIMAT0004054                                                21   7.9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 xml:space="preserve">osa-miR812f MIMAT0007821                                               21   7.9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 xml:space="preserve">osa-miR812g MIMAT0007847                                               21   7.9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 xml:space="preserve">aqc-miR408 MIMAT0012581                                                21   7.9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 xml:space="preserve">mtr-miR2588a MIMAT0013258                                              21   7.9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 xml:space="preserve">mtr-miR2588b MIMAT0013259                                              21   7.9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 xml:space="preserve">aly-miR846* MIMAT0017635                                               21   7.9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 xml:space="preserve">aly-miR4249 MIMAT0017940                                               21   7.9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 xml:space="preserve">aly-miR3445.1 MIMAT0017725                                             21   7.9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 xml:space="preserve">aly-miR4233 MIMAT0017922                                               21   7.9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 xml:space="preserve">ppt-miR2079 MIMAT0010016                                               21   7.9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 xml:space="preserve">ppt-miR1216 MIMAT0003905                                               21   7.9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&gt;tae-miR1118 MIMAT0005353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</w:t>
      </w:r>
      <w:r>
        <w:rPr>
          <w:rFonts w:cs="Courier New" w:ascii="Courier New" w:hAnsi="Courier New"/>
          <w:sz w:val="16"/>
          <w:szCs w:val="16"/>
          <w:lang w:val="de-DE"/>
        </w:rPr>
        <w:t>Length = 23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core = 42.8 bits (46), Expect = 2e-006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Identities = 23/23 (100%)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trand = Plus / Plus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eastAsia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                     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Query: 841 cactacattatggaatggaggga 863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</w:t>
      </w:r>
      <w:r>
        <w:rPr>
          <w:rFonts w:cs="Courier New" w:ascii="Courier New" w:hAnsi="Courier New"/>
          <w:sz w:val="16"/>
          <w:szCs w:val="16"/>
          <w:lang w:val="de-DE"/>
        </w:rPr>
        <w:t>|||||||||||||||||||||||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Sbjct: 1   cactacattatggaatggaggga 23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core = 28.3 bits (30), Expect = 0.053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Identities = 20/23 (86%)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trand = Plus / Minus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eastAsia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                     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Query: 629 tccctccgttccaaaatatagtg 651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</w:t>
      </w:r>
      <w:r>
        <w:rPr>
          <w:rFonts w:cs="Courier New" w:ascii="Courier New" w:hAnsi="Courier New"/>
          <w:sz w:val="16"/>
          <w:szCs w:val="16"/>
          <w:lang w:val="de-DE"/>
        </w:rPr>
        <w:t>||||||| ||||| ||| |||||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Sbjct: 23  tccctccattccataatgtagtg 1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&gt;tae-miR1125 MIMAT0005360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</w:t>
      </w:r>
      <w:r>
        <w:rPr>
          <w:rFonts w:cs="Courier New" w:ascii="Courier New" w:hAnsi="Courier New"/>
          <w:sz w:val="16"/>
          <w:szCs w:val="16"/>
          <w:lang w:val="de-DE"/>
        </w:rPr>
        <w:t>Length = 24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core = 39.2 bits (42), Expect = 3e-005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Identities = 23/24 (95%)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trand = Plus / Plus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eastAsia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                      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Query: 691 aaccaatgagaccaactgcggcgg 714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</w:t>
      </w:r>
      <w:r>
        <w:rPr>
          <w:rFonts w:cs="Courier New" w:ascii="Courier New" w:hAnsi="Courier New"/>
          <w:sz w:val="16"/>
          <w:szCs w:val="16"/>
          <w:lang w:val="de-DE"/>
        </w:rPr>
        <w:t>|||||| |||||||||||||||||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Sbjct: 1   aaccaacgagaccaactgcggcgg 24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core = 21.1 bits (22), Expect = 7.9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Identities = 19/24 (79%)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trand = Plus / Minus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eastAsia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                      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Query: 778 ccgccgcaatcggtcttggtagtt 801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</w:t>
      </w:r>
      <w:r>
        <w:rPr>
          <w:rFonts w:cs="Courier New" w:ascii="Courier New" w:hAnsi="Courier New"/>
          <w:sz w:val="16"/>
          <w:szCs w:val="16"/>
          <w:lang w:val="de-DE"/>
        </w:rPr>
        <w:t>|||||||| | ||||| | | |||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Sbjct: 24  ccgccgcagttggtctcgttggtt 1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&gt;osa-miR1439 MIMAT0005993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</w:t>
      </w:r>
      <w:r>
        <w:rPr>
          <w:rFonts w:cs="Courier New" w:ascii="Courier New" w:hAnsi="Courier New"/>
          <w:sz w:val="16"/>
          <w:szCs w:val="16"/>
          <w:lang w:val="de-DE"/>
        </w:rPr>
        <w:t>Length = 21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core = 31.9 bits (34), Expect = 0.004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Identities = 19/20 (95%)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trand = Plus / Minus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eastAsia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                  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Query: 625 atactccctccgttccaaaa 644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</w:t>
      </w:r>
      <w:r>
        <w:rPr>
          <w:rFonts w:cs="Courier New" w:ascii="Courier New" w:hAnsi="Courier New"/>
          <w:sz w:val="16"/>
          <w:szCs w:val="16"/>
          <w:lang w:val="de-DE"/>
        </w:rPr>
        <w:t>|||||| |||||||||||||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Sbjct: 20  atactcactccgttccaaaa 1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core = 31.9 bits (34), Expect = 0.004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Identities = 19/20 (95%)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trand = Plus / Minus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eastAsia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                  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Query: 625 atactccctccgttccaaaa 644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</w:t>
      </w:r>
      <w:r>
        <w:rPr>
          <w:rFonts w:cs="Courier New" w:ascii="Courier New" w:hAnsi="Courier New"/>
          <w:sz w:val="16"/>
          <w:szCs w:val="16"/>
          <w:lang w:val="de-DE"/>
        </w:rPr>
        <w:t>|||||| |||||||||||||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Sbjct: 20  atactcactccgttccaaaa 1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&gt;osa-miR1436 MIMAT0005987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</w:t>
      </w:r>
      <w:r>
        <w:rPr>
          <w:rFonts w:cs="Courier New" w:ascii="Courier New" w:hAnsi="Courier New"/>
          <w:sz w:val="16"/>
          <w:szCs w:val="16"/>
          <w:lang w:val="de-DE"/>
        </w:rPr>
        <w:t>Length = 21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core = 30.1 bits (32), Expect = 0.015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Identities = 19/21 (90%)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trand = Plus / Plus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eastAsia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                   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Query: 845 acattatggaatggagggagt 865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</w:t>
      </w:r>
      <w:r>
        <w:rPr>
          <w:rFonts w:cs="Courier New" w:ascii="Courier New" w:hAnsi="Courier New"/>
          <w:sz w:val="16"/>
          <w:szCs w:val="16"/>
          <w:lang w:val="de-DE"/>
        </w:rPr>
        <w:t>||||||||| | |||||||||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Sbjct: 1   acattatgggacggagggagt 21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core = 26.5 bits (28), Expect = 0.18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Identities = 17/19 (89%)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trand = Plus / Minus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eastAsia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                 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Query: 627 actccctccgttccaaaat 645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</w:t>
      </w:r>
      <w:r>
        <w:rPr>
          <w:rFonts w:cs="Courier New" w:ascii="Courier New" w:hAnsi="Courier New"/>
          <w:sz w:val="16"/>
          <w:szCs w:val="16"/>
          <w:lang w:val="de-DE"/>
        </w:rPr>
        <w:t>||||||||||| ||| |||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Sbjct: 21  actccctccgtcccataat 3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core = 30.1 bits (32), Expect = 0.015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Identities = 19/21 (90%)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trand = Plus / Plus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eastAsia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                   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Query: 845 acattatggaatggagggagt 865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</w:t>
      </w:r>
      <w:r>
        <w:rPr>
          <w:rFonts w:cs="Courier New" w:ascii="Courier New" w:hAnsi="Courier New"/>
          <w:sz w:val="16"/>
          <w:szCs w:val="16"/>
          <w:lang w:val="de-DE"/>
        </w:rPr>
        <w:t>||||||||| | |||||||||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Sbjct: 1   acattatgggacggagggagt 21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core = 26.5 bits (28), Expect = 0.18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Identities = 17/19 (89%)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trand = Plus / Minus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eastAsia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                 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Query: 627 actccctccgttccaaaat 645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</w:t>
      </w:r>
      <w:r>
        <w:rPr>
          <w:rFonts w:cs="Courier New" w:ascii="Courier New" w:hAnsi="Courier New"/>
          <w:sz w:val="16"/>
          <w:szCs w:val="16"/>
          <w:lang w:val="de-DE"/>
        </w:rPr>
        <w:t>||||||||||| ||| |||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Sbjct: 21  actccctccgtcccataat 3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&gt;hvu-miR1436 MIMAT0018501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</w:t>
      </w:r>
      <w:r>
        <w:rPr>
          <w:rFonts w:cs="Courier New" w:ascii="Courier New" w:hAnsi="Courier New"/>
          <w:sz w:val="16"/>
          <w:szCs w:val="16"/>
          <w:lang w:val="de-DE"/>
        </w:rPr>
        <w:t>Length = 21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core = 30.1 bits (32), Expect = 0.015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Identities = 19/21 (90%)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trand = Plus / Plus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eastAsia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                   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Query: 845 acattatggaatggagggagt 865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</w:t>
      </w:r>
      <w:r>
        <w:rPr>
          <w:rFonts w:cs="Courier New" w:ascii="Courier New" w:hAnsi="Courier New"/>
          <w:sz w:val="16"/>
          <w:szCs w:val="16"/>
          <w:lang w:val="de-DE"/>
        </w:rPr>
        <w:t>||||||||| | |||||||||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Sbjct: 1   acattatgggacggagggagt 21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core = 26.5 bits (28), Expect = 0.18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Identities = 17/19 (89%)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trand = Plus / Minus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eastAsia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                 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Query: 627 actccctccgttccaaaat 645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</w:t>
      </w:r>
      <w:r>
        <w:rPr>
          <w:rFonts w:cs="Courier New" w:ascii="Courier New" w:hAnsi="Courier New"/>
          <w:sz w:val="16"/>
          <w:szCs w:val="16"/>
          <w:lang w:val="de-DE"/>
        </w:rPr>
        <w:t>||||||||||| ||| |||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Sbjct: 21  actccctccgtcccataat 3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&gt;tae-miR1133 MIMAT0005368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</w:t>
      </w:r>
      <w:r>
        <w:rPr>
          <w:rFonts w:cs="Courier New" w:ascii="Courier New" w:hAnsi="Courier New"/>
          <w:sz w:val="16"/>
          <w:szCs w:val="16"/>
          <w:lang w:val="de-DE"/>
        </w:rPr>
        <w:t>Length = 22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core = 26.5 bits (28), Expect = 0.18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Identities = 17/19 (89%)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trand = Plus / Plus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eastAsia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                 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Query: 625 atactccctccgttccaaa 643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</w:t>
      </w:r>
      <w:r>
        <w:rPr>
          <w:rFonts w:cs="Courier New" w:ascii="Courier New" w:hAnsi="Courier New"/>
          <w:sz w:val="16"/>
          <w:szCs w:val="16"/>
          <w:lang w:val="de-DE"/>
        </w:rPr>
        <w:t>||||||||||||| | |||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Sbjct: 4   atactccctccgtccgaaa 22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core = 21.1 bits (22), Expect = 7.9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Identities = 11/11 (100%)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trand = Plus / Minus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eastAsia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         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Query: 857 ggagggagtat 867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</w:t>
      </w:r>
      <w:r>
        <w:rPr>
          <w:rFonts w:cs="Courier New" w:ascii="Courier New" w:hAnsi="Courier New"/>
          <w:sz w:val="16"/>
          <w:szCs w:val="16"/>
          <w:lang w:val="de-DE"/>
        </w:rPr>
        <w:t>|||||||||||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Sbjct: 14  ggagggagtat 4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&gt;tae-miR1132 MIMAT0005367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</w:t>
      </w:r>
      <w:r>
        <w:rPr>
          <w:rFonts w:cs="Courier New" w:ascii="Courier New" w:hAnsi="Courier New"/>
          <w:sz w:val="16"/>
          <w:szCs w:val="16"/>
          <w:lang w:val="de-DE"/>
        </w:rPr>
        <w:t>Length = 19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core = 26.5 bits (28), Expect = 0.18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Identities = 17/19 (89%)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trand = Plus / Plus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eastAsia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                 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Query: 846 cattatggaatggagggag 864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</w:t>
      </w:r>
      <w:r>
        <w:rPr>
          <w:rFonts w:cs="Courier New" w:ascii="Courier New" w:hAnsi="Courier New"/>
          <w:sz w:val="16"/>
          <w:szCs w:val="16"/>
          <w:lang w:val="de-DE"/>
        </w:rPr>
        <w:t>|||||||||| ||| ||||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Sbjct: 1   cattatggaacggaaggag 19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core = 24.7 bits (26), Expect = 0.64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Identities = 16/18 (88%)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trand = Plus / Minus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eastAsia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                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Query: 628 ctccctccgttccaaaat 645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</w:t>
      </w:r>
      <w:r>
        <w:rPr>
          <w:rFonts w:cs="Courier New" w:ascii="Courier New" w:hAnsi="Courier New"/>
          <w:sz w:val="16"/>
          <w:szCs w:val="16"/>
          <w:lang w:val="de-DE"/>
        </w:rPr>
        <w:t>|||| ||||||||| |||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Sbjct: 19  ctccttccgttccataat 2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&gt;tae-miR1128 MIMAT0005363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</w:t>
      </w:r>
      <w:r>
        <w:rPr>
          <w:rFonts w:cs="Courier New" w:ascii="Courier New" w:hAnsi="Courier New"/>
          <w:sz w:val="16"/>
          <w:szCs w:val="16"/>
          <w:lang w:val="de-DE"/>
        </w:rPr>
        <w:t>Length = 21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core = 24.7 bits (26), Expect = 0.64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Identities = 16/18 (88%)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trand = Plus / Plus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eastAsia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                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Query: 626 tactccctccgttccaaa 643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</w:t>
      </w:r>
      <w:r>
        <w:rPr>
          <w:rFonts w:cs="Courier New" w:ascii="Courier New" w:hAnsi="Courier New"/>
          <w:sz w:val="16"/>
          <w:szCs w:val="16"/>
          <w:lang w:val="de-DE"/>
        </w:rPr>
        <w:t>|||||||||||| | |||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Sbjct: 4   tactccctccgtccgaaa 21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&gt;osa-miR2920 MIMAT0014051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</w:t>
      </w:r>
      <w:r>
        <w:rPr>
          <w:rFonts w:cs="Courier New" w:ascii="Courier New" w:hAnsi="Courier New"/>
          <w:sz w:val="16"/>
          <w:szCs w:val="16"/>
          <w:lang w:val="de-DE"/>
        </w:rPr>
        <w:t>Length = 23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core = 22.9 bits (24), Expect = 2.2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Identities = 12/12 (100%)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trand = Plus / Plus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eastAsia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          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Query: 601 aacaatataaca 612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</w:t>
      </w:r>
      <w:r>
        <w:rPr>
          <w:rFonts w:cs="Courier New" w:ascii="Courier New" w:hAnsi="Courier New"/>
          <w:sz w:val="16"/>
          <w:szCs w:val="16"/>
          <w:lang w:val="de-DE"/>
        </w:rPr>
        <w:t>||||||||||||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Sbjct: 5   aacaatataaca 16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core = 22.9 bits (24), Expect = 2.2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Identities = 12/12 (100%)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trand = Plus / Plus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eastAsia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          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Query: 601 aacaatataaca 612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</w:t>
      </w:r>
      <w:r>
        <w:rPr>
          <w:rFonts w:cs="Courier New" w:ascii="Courier New" w:hAnsi="Courier New"/>
          <w:sz w:val="16"/>
          <w:szCs w:val="16"/>
          <w:lang w:val="de-DE"/>
        </w:rPr>
        <w:t>||||||||||||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Sbjct: 5   aacaatataaca 16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&gt;bdi-miR1127 MIMAT0012190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</w:t>
      </w:r>
      <w:r>
        <w:rPr>
          <w:rFonts w:cs="Courier New" w:ascii="Courier New" w:hAnsi="Courier New"/>
          <w:sz w:val="16"/>
          <w:szCs w:val="16"/>
          <w:lang w:val="de-DE"/>
        </w:rPr>
        <w:t>Length = 21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core = 22.9 bits (24), Expect = 2.2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Identities = 12/12 (100%)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trand = Plus / Plus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eastAsia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          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Query: 626 tactccctccgt 637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</w:t>
      </w:r>
      <w:r>
        <w:rPr>
          <w:rFonts w:cs="Courier New" w:ascii="Courier New" w:hAnsi="Courier New"/>
          <w:sz w:val="16"/>
          <w:szCs w:val="16"/>
          <w:lang w:val="de-DE"/>
        </w:rPr>
        <w:t>||||||||||||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Sbjct: 4   tactccctccgt 15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&gt;mtr-miR2611 MIMAT0013320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</w:t>
      </w:r>
      <w:r>
        <w:rPr>
          <w:rFonts w:cs="Courier New" w:ascii="Courier New" w:hAnsi="Courier New"/>
          <w:sz w:val="16"/>
          <w:szCs w:val="16"/>
          <w:lang w:val="de-DE"/>
        </w:rPr>
        <w:t>Length = 21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core = 22.9 bits (24), Expect = 2.2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Identities = 17/20 (85%)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trand = Plus / Plus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eastAsia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                   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Query: 1004 tatatgtcagtgttccatga 1023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 </w:t>
      </w:r>
      <w:r>
        <w:rPr>
          <w:rFonts w:cs="Courier New" w:ascii="Courier New" w:hAnsi="Courier New"/>
          <w:sz w:val="16"/>
          <w:szCs w:val="16"/>
          <w:lang w:val="de-DE"/>
        </w:rPr>
        <w:t>||| ||||||||||  ||||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Sbjct: 1    tatttgtcagtgtttgatga 20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&gt;aly-miR829 MIMAT0017612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</w:t>
      </w:r>
      <w:r>
        <w:rPr>
          <w:rFonts w:cs="Courier New" w:ascii="Courier New" w:hAnsi="Courier New"/>
          <w:sz w:val="16"/>
          <w:szCs w:val="16"/>
          <w:lang w:val="de-DE"/>
        </w:rPr>
        <w:t>Length = 21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core = 22.9 bits (24), Expect = 2.2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Identities = 14/15 (93%)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trand = Plus / Minus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eastAsia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             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Query: 889 ccttgaagattttat 903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</w:t>
      </w:r>
      <w:r>
        <w:rPr>
          <w:rFonts w:cs="Courier New" w:ascii="Courier New" w:hAnsi="Courier New"/>
          <w:sz w:val="16"/>
          <w:szCs w:val="16"/>
          <w:lang w:val="de-DE"/>
        </w:rPr>
        <w:t>|||||||||||| ||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Sbjct: 18  ccttgaagatttgat 4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&gt;osa-miR812j MIMAT0007850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</w:t>
      </w:r>
      <w:r>
        <w:rPr>
          <w:rFonts w:cs="Courier New" w:ascii="Courier New" w:hAnsi="Courier New"/>
          <w:sz w:val="16"/>
          <w:szCs w:val="16"/>
          <w:lang w:val="de-DE"/>
        </w:rPr>
        <w:t>Length = 24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core = 21.1 bits (22), Expect = 7.9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Identities = 14/16 (87%)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trand = Plus / Minus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eastAsia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              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Query: 669 gtccaactttgaccat 684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</w:t>
      </w:r>
      <w:r>
        <w:rPr>
          <w:rFonts w:cs="Courier New" w:ascii="Courier New" w:hAnsi="Courier New"/>
          <w:sz w:val="16"/>
          <w:szCs w:val="16"/>
          <w:lang w:val="de-DE"/>
        </w:rPr>
        <w:t>|||||||||| | |||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Sbjct: 23  gtccaactttaatcat 8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&gt;osa-miR812h MIMAT0007848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</w:t>
      </w:r>
      <w:r>
        <w:rPr>
          <w:rFonts w:cs="Courier New" w:ascii="Courier New" w:hAnsi="Courier New"/>
          <w:sz w:val="16"/>
          <w:szCs w:val="16"/>
          <w:lang w:val="de-DE"/>
        </w:rPr>
        <w:t>Length = 24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core = 21.1 bits (22), Expect = 7.9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Identities = 14/16 (87%)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trand = Plus / Minus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eastAsia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              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Query: 669 gtccaactttgaccat 684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</w:t>
      </w:r>
      <w:r>
        <w:rPr>
          <w:rFonts w:cs="Courier New" w:ascii="Courier New" w:hAnsi="Courier New"/>
          <w:sz w:val="16"/>
          <w:szCs w:val="16"/>
          <w:lang w:val="de-DE"/>
        </w:rPr>
        <w:t>|||||||||| | |||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Sbjct: 23  gtccaactttaatcat 8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&gt;osa-miR812i MIMAT0007849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</w:t>
      </w:r>
      <w:r>
        <w:rPr>
          <w:rFonts w:cs="Courier New" w:ascii="Courier New" w:hAnsi="Courier New"/>
          <w:sz w:val="16"/>
          <w:szCs w:val="16"/>
          <w:lang w:val="de-DE"/>
        </w:rPr>
        <w:t>Length = 24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core = 21.1 bits (22), Expect = 7.9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Identities = 14/16 (87%)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trand = Plus / Minus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eastAsia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              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Query: 669 gtccaactttgaccat 684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</w:t>
      </w:r>
      <w:r>
        <w:rPr>
          <w:rFonts w:cs="Courier New" w:ascii="Courier New" w:hAnsi="Courier New"/>
          <w:sz w:val="16"/>
          <w:szCs w:val="16"/>
          <w:lang w:val="de-DE"/>
        </w:rPr>
        <w:t>|||||||||| | |||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Sbjct: 23  gtccaactttaatcat 8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&gt;osa-miR1320 MIMAT0009137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</w:t>
      </w:r>
      <w:r>
        <w:rPr>
          <w:rFonts w:cs="Courier New" w:ascii="Courier New" w:hAnsi="Courier New"/>
          <w:sz w:val="16"/>
          <w:szCs w:val="16"/>
          <w:lang w:val="de-DE"/>
        </w:rPr>
        <w:t>Length = 21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core = 21.1 bits (22), Expect = 7.9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Identities = 11/11 (100%)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trand = Plus / Minus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eastAsia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         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Query: 631 cctccgttcca 641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</w:t>
      </w:r>
      <w:r>
        <w:rPr>
          <w:rFonts w:cs="Courier New" w:ascii="Courier New" w:hAnsi="Courier New"/>
          <w:sz w:val="16"/>
          <w:szCs w:val="16"/>
          <w:lang w:val="de-DE"/>
        </w:rPr>
        <w:t>|||||||||||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Sbjct: 11  cctccgttcca 1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&gt;osa-miR813 MIMAT0004054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</w:t>
      </w:r>
      <w:r>
        <w:rPr>
          <w:rFonts w:cs="Courier New" w:ascii="Courier New" w:hAnsi="Courier New"/>
          <w:sz w:val="16"/>
          <w:szCs w:val="16"/>
          <w:lang w:val="de-DE"/>
        </w:rPr>
        <w:t>Length = 22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core = 21.1 bits (22), Expect = 7.9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Identities = 11/11 (100%)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trand = Plus / Plus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eastAsia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         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Query: 848 ttatggaatgg 858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</w:t>
      </w:r>
      <w:r>
        <w:rPr>
          <w:rFonts w:cs="Courier New" w:ascii="Courier New" w:hAnsi="Courier New"/>
          <w:sz w:val="16"/>
          <w:szCs w:val="16"/>
          <w:lang w:val="de-DE"/>
        </w:rPr>
        <w:t>|||||||||||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Sbjct: 4   ttatggaatgg 14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&gt;osa-miR812f MIMAT0007821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</w:t>
      </w:r>
      <w:r>
        <w:rPr>
          <w:rFonts w:cs="Courier New" w:ascii="Courier New" w:hAnsi="Courier New"/>
          <w:sz w:val="16"/>
          <w:szCs w:val="16"/>
          <w:lang w:val="de-DE"/>
        </w:rPr>
        <w:t>Length = 24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core = 21.1 bits (22), Expect = 7.9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Identities = 14/16 (87%)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trand = Plus / Minus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eastAsia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              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Query: 669 gtccaactttgaccat 684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</w:t>
      </w:r>
      <w:r>
        <w:rPr>
          <w:rFonts w:cs="Courier New" w:ascii="Courier New" w:hAnsi="Courier New"/>
          <w:sz w:val="16"/>
          <w:szCs w:val="16"/>
          <w:lang w:val="de-DE"/>
        </w:rPr>
        <w:t>|||||||||| | |||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Sbjct: 20  gtccaactttaatcat 5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&gt;osa-miR812g MIMAT0007847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</w:t>
      </w:r>
      <w:r>
        <w:rPr>
          <w:rFonts w:cs="Courier New" w:ascii="Courier New" w:hAnsi="Courier New"/>
          <w:sz w:val="16"/>
          <w:szCs w:val="16"/>
          <w:lang w:val="de-DE"/>
        </w:rPr>
        <w:t>Length = 24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core = 21.1 bits (22), Expect = 7.9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Identities = 14/16 (87%)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trand = Plus / Minus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eastAsia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              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Query: 669 gtccaactttgaccat 684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</w:t>
      </w:r>
      <w:r>
        <w:rPr>
          <w:rFonts w:cs="Courier New" w:ascii="Courier New" w:hAnsi="Courier New"/>
          <w:sz w:val="16"/>
          <w:szCs w:val="16"/>
          <w:lang w:val="de-DE"/>
        </w:rPr>
        <w:t>|||||||||| | |||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Sbjct: 23  gtccaactttaatcat 8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core = 21.1 bits (22), Expect = 7.9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Identities = 14/16 (87%)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trand = Plus / Minus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eastAsia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              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Query: 669 gtccaactttgaccat 684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</w:t>
      </w:r>
      <w:r>
        <w:rPr>
          <w:rFonts w:cs="Courier New" w:ascii="Courier New" w:hAnsi="Courier New"/>
          <w:sz w:val="16"/>
          <w:szCs w:val="16"/>
          <w:lang w:val="de-DE"/>
        </w:rPr>
        <w:t>|||||||||| | |||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Sbjct: 23  gtccaactttaatcat 8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core = 21.1 bits (22), Expect = 7.9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Identities = 14/16 (87%)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trand = Plus / Minus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eastAsia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              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Query: 669 gtccaactttgaccat 684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</w:t>
      </w:r>
      <w:r>
        <w:rPr>
          <w:rFonts w:cs="Courier New" w:ascii="Courier New" w:hAnsi="Courier New"/>
          <w:sz w:val="16"/>
          <w:szCs w:val="16"/>
          <w:lang w:val="de-DE"/>
        </w:rPr>
        <w:t>|||||||||| | |||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Sbjct: 23  gtccaactttaatcat 8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core = 21.1 bits (22), Expect = 7.9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Identities = 14/16 (87%)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trand = Plus / Minus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eastAsia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              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Query: 669 gtccaactttgaccat 684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</w:t>
      </w:r>
      <w:r>
        <w:rPr>
          <w:rFonts w:cs="Courier New" w:ascii="Courier New" w:hAnsi="Courier New"/>
          <w:sz w:val="16"/>
          <w:szCs w:val="16"/>
          <w:lang w:val="de-DE"/>
        </w:rPr>
        <w:t>|||||||||| | |||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Sbjct: 23  gtccaactttaatcat 8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core = 21.1 bits (22), Expect = 7.9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Identities = 11/11 (100%)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trand = Plus / Minus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eastAsia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         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Query: 631 cctccgttcca 641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</w:t>
      </w:r>
      <w:r>
        <w:rPr>
          <w:rFonts w:cs="Courier New" w:ascii="Courier New" w:hAnsi="Courier New"/>
          <w:sz w:val="16"/>
          <w:szCs w:val="16"/>
          <w:lang w:val="de-DE"/>
        </w:rPr>
        <w:t>|||||||||||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Sbjct: 11  cctccgttcca 1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core = 21.1 bits (22), Expect = 7.9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Identities = 11/11 (100%)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trand = Plus / Plus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eastAsia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         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Query: 848 ttatggaatgg 858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</w:t>
      </w:r>
      <w:r>
        <w:rPr>
          <w:rFonts w:cs="Courier New" w:ascii="Courier New" w:hAnsi="Courier New"/>
          <w:sz w:val="16"/>
          <w:szCs w:val="16"/>
          <w:lang w:val="de-DE"/>
        </w:rPr>
        <w:t>|||||||||||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Sbjct: 4   ttatggaatgg 14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core = 21.1 bits (22), Expect = 7.9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Identities = 14/16 (87%)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trand = Plus / Minus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eastAsia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              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Query: 669 gtccaactttgaccat 684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</w:t>
      </w:r>
      <w:r>
        <w:rPr>
          <w:rFonts w:cs="Courier New" w:ascii="Courier New" w:hAnsi="Courier New"/>
          <w:sz w:val="16"/>
          <w:szCs w:val="16"/>
          <w:lang w:val="de-DE"/>
        </w:rPr>
        <w:t>|||||||||| | |||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Sbjct: 20  gtccaactttaatcat 5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core = 21.1 bits (22), Expect = 7.9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Identities = 14/16 (87%)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trand = Plus / Minus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eastAsia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              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Query: 669 gtccaactttgaccat 684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</w:t>
      </w:r>
      <w:r>
        <w:rPr>
          <w:rFonts w:cs="Courier New" w:ascii="Courier New" w:hAnsi="Courier New"/>
          <w:sz w:val="16"/>
          <w:szCs w:val="16"/>
          <w:lang w:val="de-DE"/>
        </w:rPr>
        <w:t>|||||||||| | |||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Sbjct: 23  gtccaactttaatcat 8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&gt;aqc-miR408 MIMAT0012581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</w:t>
      </w:r>
      <w:r>
        <w:rPr>
          <w:rFonts w:cs="Courier New" w:ascii="Courier New" w:hAnsi="Courier New"/>
          <w:sz w:val="16"/>
          <w:szCs w:val="16"/>
          <w:lang w:val="de-DE"/>
        </w:rPr>
        <w:t>Length = 21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core = 21.1 bits (22), Expect = 7.9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Identities = 11/11 (100%)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trand = Plus / Minus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eastAsia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         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Query: 191 tgaggcagagc 201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</w:t>
      </w:r>
      <w:r>
        <w:rPr>
          <w:rFonts w:cs="Courier New" w:ascii="Courier New" w:hAnsi="Courier New"/>
          <w:sz w:val="16"/>
          <w:szCs w:val="16"/>
          <w:lang w:val="de-DE"/>
        </w:rPr>
        <w:t>|||||||||||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Sbjct: 12  tgaggcagagc 2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&gt;mtr-miR2588a MIMAT0013258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</w:t>
      </w:r>
      <w:r>
        <w:rPr>
          <w:rFonts w:cs="Courier New" w:ascii="Courier New" w:hAnsi="Courier New"/>
          <w:sz w:val="16"/>
          <w:szCs w:val="16"/>
          <w:lang w:val="de-DE"/>
        </w:rPr>
        <w:t>Length = 21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core = 21.1 bits (22), Expect = 7.9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Identities = 11/11 (100%)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trand = Plus / Plus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eastAsia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         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Query: 608 taacactgtgc 618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</w:t>
      </w:r>
      <w:r>
        <w:rPr>
          <w:rFonts w:cs="Courier New" w:ascii="Courier New" w:hAnsi="Courier New"/>
          <w:sz w:val="16"/>
          <w:szCs w:val="16"/>
          <w:lang w:val="de-DE"/>
        </w:rPr>
        <w:t>|||||||||||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Sbjct: 1   taacactgtgc 11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&gt;mtr-miR2588b MIMAT0013259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</w:t>
      </w:r>
      <w:r>
        <w:rPr>
          <w:rFonts w:cs="Courier New" w:ascii="Courier New" w:hAnsi="Courier New"/>
          <w:sz w:val="16"/>
          <w:szCs w:val="16"/>
          <w:lang w:val="de-DE"/>
        </w:rPr>
        <w:t>Length = 21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core = 21.1 bits (22), Expect = 7.9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Identities = 11/11 (100%)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trand = Plus / Plus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eastAsia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         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Query: 608 taacactgtgc 618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</w:t>
      </w:r>
      <w:r>
        <w:rPr>
          <w:rFonts w:cs="Courier New" w:ascii="Courier New" w:hAnsi="Courier New"/>
          <w:sz w:val="16"/>
          <w:szCs w:val="16"/>
          <w:lang w:val="de-DE"/>
        </w:rPr>
        <w:t>|||||||||||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Sbjct: 1   taacactgtgc 11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&gt;aly-miR846* MIMAT0017635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</w:t>
      </w:r>
      <w:r>
        <w:rPr>
          <w:rFonts w:cs="Courier New" w:ascii="Courier New" w:hAnsi="Courier New"/>
          <w:sz w:val="16"/>
          <w:szCs w:val="16"/>
          <w:lang w:val="de-DE"/>
        </w:rPr>
        <w:t>Length = 21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core = 21.1 bits (22), Expect = 7.9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Identities = 14/16 (87%)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trand = Plus / Minus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eastAsia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              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Query: 245 aattgatttccctgaa 260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</w:t>
      </w:r>
      <w:r>
        <w:rPr>
          <w:rFonts w:cs="Courier New" w:ascii="Courier New" w:hAnsi="Courier New"/>
          <w:sz w:val="16"/>
          <w:szCs w:val="16"/>
          <w:lang w:val="de-DE"/>
        </w:rPr>
        <w:t>||||||  ||||||||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Sbjct: 16  aattgaagtccctgaa 1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&gt;aly-miR4249 MIMAT0017940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</w:t>
      </w:r>
      <w:r>
        <w:rPr>
          <w:rFonts w:cs="Courier New" w:ascii="Courier New" w:hAnsi="Courier New"/>
          <w:sz w:val="16"/>
          <w:szCs w:val="16"/>
          <w:lang w:val="de-DE"/>
        </w:rPr>
        <w:t>Length = 21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core = 21.1 bits (22), Expect = 7.9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Identities = 11/11 (100%)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trand = Plus / Plus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eastAsia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         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Query: 398 tgagaagttga 408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</w:t>
      </w:r>
      <w:r>
        <w:rPr>
          <w:rFonts w:cs="Courier New" w:ascii="Courier New" w:hAnsi="Courier New"/>
          <w:sz w:val="16"/>
          <w:szCs w:val="16"/>
          <w:lang w:val="de-DE"/>
        </w:rPr>
        <w:t>|||||||||||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Sbjct: 7   tgagaagttga 17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&gt;aly-miR3445.1 MIMAT0017725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</w:t>
      </w:r>
      <w:r>
        <w:rPr>
          <w:rFonts w:cs="Courier New" w:ascii="Courier New" w:hAnsi="Courier New"/>
          <w:sz w:val="16"/>
          <w:szCs w:val="16"/>
          <w:lang w:val="de-DE"/>
        </w:rPr>
        <w:t>Length = 21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core = 21.1 bits (22), Expect = 7.9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Identities = 11/11 (100%)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trand = Plus / Plus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eastAsia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         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Query: 879 tgattgtttgc 889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</w:t>
      </w:r>
      <w:r>
        <w:rPr>
          <w:rFonts w:cs="Courier New" w:ascii="Courier New" w:hAnsi="Courier New"/>
          <w:sz w:val="16"/>
          <w:szCs w:val="16"/>
          <w:lang w:val="de-DE"/>
        </w:rPr>
        <w:t>|||||||||||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Sbjct: 10  tgattgtttgc 20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&gt;aly-miR4233 MIMAT0017922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</w:t>
      </w:r>
      <w:r>
        <w:rPr>
          <w:rFonts w:cs="Courier New" w:ascii="Courier New" w:hAnsi="Courier New"/>
          <w:sz w:val="16"/>
          <w:szCs w:val="16"/>
          <w:lang w:val="de-DE"/>
        </w:rPr>
        <w:t>Length = 21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core = 21.1 bits (22), Expect = 7.9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Identities = 13/14 (92%)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trand = Plus / Minus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eastAsia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            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Query: 443 tgatgttgatggtg 456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</w:t>
      </w:r>
      <w:r>
        <w:rPr>
          <w:rFonts w:cs="Courier New" w:ascii="Courier New" w:hAnsi="Courier New"/>
          <w:sz w:val="16"/>
          <w:szCs w:val="16"/>
          <w:lang w:val="de-DE"/>
        </w:rPr>
        <w:t>||||||||||| ||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Sbjct: 16  tgatgttgatgatg 3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&gt;ppt-miR2079 MIMAT0010016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</w:t>
      </w:r>
      <w:r>
        <w:rPr>
          <w:rFonts w:cs="Courier New" w:ascii="Courier New" w:hAnsi="Courier New"/>
          <w:sz w:val="16"/>
          <w:szCs w:val="16"/>
          <w:lang w:val="de-DE"/>
        </w:rPr>
        <w:t>Length = 21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core = 21.1 bits (22), Expect = 7.9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Identities = 11/11 (100%)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trand = Plus / Plus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eastAsia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         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Query: 443 tgatgttgatg 453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</w:t>
      </w:r>
      <w:r>
        <w:rPr>
          <w:rFonts w:cs="Courier New" w:ascii="Courier New" w:hAnsi="Courier New"/>
          <w:sz w:val="16"/>
          <w:szCs w:val="16"/>
          <w:lang w:val="de-DE"/>
        </w:rPr>
        <w:t>|||||||||||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Sbjct: 6   tgatgttgatg 16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&gt;ppt-miR1216 MIMAT0003905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</w:t>
      </w:r>
      <w:r>
        <w:rPr>
          <w:rFonts w:cs="Courier New" w:ascii="Courier New" w:hAnsi="Courier New"/>
          <w:sz w:val="16"/>
          <w:szCs w:val="16"/>
          <w:lang w:val="de-DE"/>
        </w:rPr>
        <w:t>Length = 21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core = 21.1 bits (22), Expect = 7.9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Identities = 11/11 (100%)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trand = Plus / Plus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eastAsia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         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Query: 449 tgatggtgatg 459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</w:t>
      </w:r>
      <w:r>
        <w:rPr>
          <w:rFonts w:cs="Courier New" w:ascii="Courier New" w:hAnsi="Courier New"/>
          <w:sz w:val="16"/>
          <w:szCs w:val="16"/>
          <w:lang w:val="de-DE"/>
        </w:rPr>
        <w:t>|||||||||||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Sbjct: 1   tgatggtgatg 11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BLASTN 2.2.21 [Jun-14-2009]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 xml:space="preserve">Reference: Altschul, Stephen F., Thomas L. Madden, Alejandro A. Schaffer,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 xml:space="preserve">Jinghui Zhang, Zheng Zhang, Webb Miller, and David J. Lipman (1997),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"Gapped BLAST and PSI-BLAST: a new generation of protein database search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programs",  Nucleic Acids Res. 25:3389-3402.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Query= gi|1755000|gb|U48692.1|TAU48692 Triticum aestivum calmodulin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TaCaM2-3 mRNA, complete cds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</w:t>
      </w:r>
      <w:r>
        <w:rPr>
          <w:rFonts w:cs="Courier New" w:ascii="Courier New" w:hAnsi="Courier New"/>
          <w:sz w:val="16"/>
          <w:szCs w:val="16"/>
          <w:lang w:val="de-DE"/>
        </w:rPr>
        <w:t>(909 letters)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 xml:space="preserve">Database: matureREL16.txt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</w:t>
      </w:r>
      <w:r>
        <w:rPr>
          <w:rFonts w:cs="Courier New" w:ascii="Courier New" w:hAnsi="Courier New"/>
          <w:sz w:val="16"/>
          <w:szCs w:val="16"/>
          <w:lang w:val="de-DE"/>
        </w:rPr>
        <w:t>4142 sequences; 88,243 total letters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Searching..................................................done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                                                      </w:t>
      </w:r>
      <w:r>
        <w:rPr>
          <w:rFonts w:cs="Courier New" w:ascii="Courier New" w:hAnsi="Courier New"/>
          <w:sz w:val="16"/>
          <w:szCs w:val="16"/>
          <w:lang w:val="de-DE"/>
        </w:rPr>
        <w:t>Score    E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Sequences producing significant alignments:                      (bits) Value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 xml:space="preserve">osa-miR2920 MIMAT0014051                                               23   2.0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 xml:space="preserve">mtr-miR2611 MIMAT0013320                                               23   2.0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 xml:space="preserve">aly-miR829 MIMAT0017612                                                23   2.0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 xml:space="preserve">osa-miR2867 MIMAT0013814                                               21   7.0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 xml:space="preserve">vvi-miR828b MIMAT0006578                                               21   7.0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 xml:space="preserve">aqc-miR408 MIMAT0012581                                                21   7.0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 xml:space="preserve">mtr-miR2588a MIMAT0013258                                              21   7.0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 xml:space="preserve">mtr-miR2588b MIMAT0013259                                              21   7.0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 xml:space="preserve">ahy-miR3513-5p MIMAT0016337                                            21   7.0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 xml:space="preserve">aly-miR846* MIMAT0017635                                               21   7.0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 xml:space="preserve">aly-miR4249 MIMAT0017940                                               21   7.0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 xml:space="preserve">aly-miR3445.1 MIMAT0017725                                             21   7.0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 xml:space="preserve">aly-miR4233 MIMAT0017922                                               21   7.0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 xml:space="preserve">smo-miR1084 MIMAT0005235                                               21   7.0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 xml:space="preserve">ppt-miR2079 MIMAT0010016                                               21   7.0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 xml:space="preserve">ppt-miR1216 MIMAT0003905                                               21   7.0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&gt;osa-miR2920 MIMAT0014051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</w:t>
      </w:r>
      <w:r>
        <w:rPr>
          <w:rFonts w:cs="Courier New" w:ascii="Courier New" w:hAnsi="Courier New"/>
          <w:sz w:val="16"/>
          <w:szCs w:val="16"/>
          <w:lang w:val="de-DE"/>
        </w:rPr>
        <w:t>Length = 23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core = 22.9 bits (24), Expect = 2.0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Identities = 12/12 (100%)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trand = Plus / Plus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eastAsia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          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Query: 613 aacaatataaca 624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</w:t>
      </w:r>
      <w:r>
        <w:rPr>
          <w:rFonts w:cs="Courier New" w:ascii="Courier New" w:hAnsi="Courier New"/>
          <w:sz w:val="16"/>
          <w:szCs w:val="16"/>
          <w:lang w:val="de-DE"/>
        </w:rPr>
        <w:t>||||||||||||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Sbjct: 5   aacaatataaca 16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core = 22.9 bits (24), Expect = 2.0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Identities = 15/17 (88%)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trand = Plus / Minus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eastAsia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               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Query: 809 ttgaagtgttatactgt 825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</w:t>
      </w:r>
      <w:r>
        <w:rPr>
          <w:rFonts w:cs="Courier New" w:ascii="Courier New" w:hAnsi="Courier New"/>
          <w:sz w:val="16"/>
          <w:szCs w:val="16"/>
          <w:lang w:val="de-DE"/>
        </w:rPr>
        <w:t>||||| ||||||| |||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Sbjct: 22  ttgaaatgttatattgt 6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core = 22.9 bits (24), Expect = 2.0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Identities = 12/12 (100%)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trand = Plus / Plus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eastAsia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          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Query: 613 aacaatataaca 624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</w:t>
      </w:r>
      <w:r>
        <w:rPr>
          <w:rFonts w:cs="Courier New" w:ascii="Courier New" w:hAnsi="Courier New"/>
          <w:sz w:val="16"/>
          <w:szCs w:val="16"/>
          <w:lang w:val="de-DE"/>
        </w:rPr>
        <w:t>||||||||||||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Sbjct: 5   aacaatataaca 16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core = 22.9 bits (24), Expect = 2.0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Identities = 15/17 (88%)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trand = Plus / Minus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eastAsia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               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Query: 809 ttgaagtgttatactgt 825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</w:t>
      </w:r>
      <w:r>
        <w:rPr>
          <w:rFonts w:cs="Courier New" w:ascii="Courier New" w:hAnsi="Courier New"/>
          <w:sz w:val="16"/>
          <w:szCs w:val="16"/>
          <w:lang w:val="de-DE"/>
        </w:rPr>
        <w:t>||||| ||||||| |||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Sbjct: 22  ttgaaatgttatattgt 6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&gt;mtr-miR2611 MIMAT0013320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</w:t>
      </w:r>
      <w:r>
        <w:rPr>
          <w:rFonts w:cs="Courier New" w:ascii="Courier New" w:hAnsi="Courier New"/>
          <w:sz w:val="16"/>
          <w:szCs w:val="16"/>
          <w:lang w:val="de-DE"/>
        </w:rPr>
        <w:t>Length = 21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core = 22.9 bits (24), Expect = 2.0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Identities = 17/20 (85%)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trand = Plus / Plus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eastAsia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                  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Query: 775 tatatgtcagtgttccatga 794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</w:t>
      </w:r>
      <w:r>
        <w:rPr>
          <w:rFonts w:cs="Courier New" w:ascii="Courier New" w:hAnsi="Courier New"/>
          <w:sz w:val="16"/>
          <w:szCs w:val="16"/>
          <w:lang w:val="de-DE"/>
        </w:rPr>
        <w:t>||| ||||||||||  ||||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Sbjct: 1   tatttgtcagtgtttgatga 20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&gt;aly-miR829 MIMAT0017612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</w:t>
      </w:r>
      <w:r>
        <w:rPr>
          <w:rFonts w:cs="Courier New" w:ascii="Courier New" w:hAnsi="Courier New"/>
          <w:sz w:val="16"/>
          <w:szCs w:val="16"/>
          <w:lang w:val="de-DE"/>
        </w:rPr>
        <w:t>Length = 21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core = 22.9 bits (24), Expect = 2.0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Identities = 14/15 (93%)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trand = Plus / Minus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eastAsia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             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Query: 662 ccttgaagattttat 676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</w:t>
      </w:r>
      <w:r>
        <w:rPr>
          <w:rFonts w:cs="Courier New" w:ascii="Courier New" w:hAnsi="Courier New"/>
          <w:sz w:val="16"/>
          <w:szCs w:val="16"/>
          <w:lang w:val="de-DE"/>
        </w:rPr>
        <w:t>|||||||||||| ||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Sbjct: 18  ccttgaagatttgat 4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&gt;osa-miR2867 MIMAT0013814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</w:t>
      </w:r>
      <w:r>
        <w:rPr>
          <w:rFonts w:cs="Courier New" w:ascii="Courier New" w:hAnsi="Courier New"/>
          <w:sz w:val="16"/>
          <w:szCs w:val="16"/>
          <w:lang w:val="de-DE"/>
        </w:rPr>
        <w:t>Length = 22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core = 21.1 bits (22), Expect = 7.0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Identities = 11/11 (100%)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trand = Plus / Minus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eastAsia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         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Query: 585 tgtgggatggc 595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</w:t>
      </w:r>
      <w:r>
        <w:rPr>
          <w:rFonts w:cs="Courier New" w:ascii="Courier New" w:hAnsi="Courier New"/>
          <w:sz w:val="16"/>
          <w:szCs w:val="16"/>
          <w:lang w:val="de-DE"/>
        </w:rPr>
        <w:t>|||||||||||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Sbjct: 14  tgtgggatggc 4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core = 21.1 bits (22), Expect = 7.0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Identities = 11/11 (100%)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trand = Plus / Minus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eastAsia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         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Query: 585 tgtgggatggc 595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</w:t>
      </w:r>
      <w:r>
        <w:rPr>
          <w:rFonts w:cs="Courier New" w:ascii="Courier New" w:hAnsi="Courier New"/>
          <w:sz w:val="16"/>
          <w:szCs w:val="16"/>
          <w:lang w:val="de-DE"/>
        </w:rPr>
        <w:t>|||||||||||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Sbjct: 14  tgtgggatggc 4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&gt;vvi-miR828b MIMAT0006578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</w:t>
      </w:r>
      <w:r>
        <w:rPr>
          <w:rFonts w:cs="Courier New" w:ascii="Courier New" w:hAnsi="Courier New"/>
          <w:sz w:val="16"/>
          <w:szCs w:val="16"/>
          <w:lang w:val="de-DE"/>
        </w:rPr>
        <w:t>Length = 22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core = 21.1 bits (22), Expect = 7.0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Identities = 11/11 (100%)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trand = Plus / Minus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eastAsia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        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Query: 2  gaacactcatt 12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</w:t>
      </w:r>
      <w:r>
        <w:rPr>
          <w:rFonts w:cs="Courier New" w:ascii="Courier New" w:hAnsi="Courier New"/>
          <w:sz w:val="16"/>
          <w:szCs w:val="16"/>
          <w:lang w:val="de-DE"/>
        </w:rPr>
        <w:t>|||||||||||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Sbjct: 20 gaacactcatt 10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&gt;aqc-miR408 MIMAT0012581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</w:t>
      </w:r>
      <w:r>
        <w:rPr>
          <w:rFonts w:cs="Courier New" w:ascii="Courier New" w:hAnsi="Courier New"/>
          <w:sz w:val="16"/>
          <w:szCs w:val="16"/>
          <w:lang w:val="de-DE"/>
        </w:rPr>
        <w:t>Length = 21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core = 21.1 bits (22), Expect = 7.0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Identities = 11/11 (100%)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trand = Plus / Minus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eastAsia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         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Query: 203 tgaggcagagc 213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</w:t>
      </w:r>
      <w:r>
        <w:rPr>
          <w:rFonts w:cs="Courier New" w:ascii="Courier New" w:hAnsi="Courier New"/>
          <w:sz w:val="16"/>
          <w:szCs w:val="16"/>
          <w:lang w:val="de-DE"/>
        </w:rPr>
        <w:t>|||||||||||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Sbjct: 12  tgaggcagagc 2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&gt;mtr-miR2588a MIMAT0013258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</w:t>
      </w:r>
      <w:r>
        <w:rPr>
          <w:rFonts w:cs="Courier New" w:ascii="Courier New" w:hAnsi="Courier New"/>
          <w:sz w:val="16"/>
          <w:szCs w:val="16"/>
          <w:lang w:val="de-DE"/>
        </w:rPr>
        <w:t>Length = 21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core = 21.1 bits (22), Expect = 7.0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Identities = 11/11 (100%)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trand = Plus / Plus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eastAsia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         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Query: 620 taacactgtgc 630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</w:t>
      </w:r>
      <w:r>
        <w:rPr>
          <w:rFonts w:cs="Courier New" w:ascii="Courier New" w:hAnsi="Courier New"/>
          <w:sz w:val="16"/>
          <w:szCs w:val="16"/>
          <w:lang w:val="de-DE"/>
        </w:rPr>
        <w:t>|||||||||||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Sbjct: 1   taacactgtgc 11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&gt;mtr-miR2588b MIMAT0013259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</w:t>
      </w:r>
      <w:r>
        <w:rPr>
          <w:rFonts w:cs="Courier New" w:ascii="Courier New" w:hAnsi="Courier New"/>
          <w:sz w:val="16"/>
          <w:szCs w:val="16"/>
          <w:lang w:val="de-DE"/>
        </w:rPr>
        <w:t>Length = 21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core = 21.1 bits (22), Expect = 7.0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Identities = 11/11 (100%)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trand = Plus / Plus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eastAsia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         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Query: 620 taacactgtgc 630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</w:t>
      </w:r>
      <w:r>
        <w:rPr>
          <w:rFonts w:cs="Courier New" w:ascii="Courier New" w:hAnsi="Courier New"/>
          <w:sz w:val="16"/>
          <w:szCs w:val="16"/>
          <w:lang w:val="de-DE"/>
        </w:rPr>
        <w:t>|||||||||||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Sbjct: 1   taacactgtgc 11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&gt;ahy-miR3513-5p MIMAT0016337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</w:t>
      </w:r>
      <w:r>
        <w:rPr>
          <w:rFonts w:cs="Courier New" w:ascii="Courier New" w:hAnsi="Courier New"/>
          <w:sz w:val="16"/>
          <w:szCs w:val="16"/>
          <w:lang w:val="de-DE"/>
        </w:rPr>
        <w:t>Length = 21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core = 21.1 bits (22), Expect = 7.0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Identities = 13/14 (92%)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trand = Plus / Plus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eastAsia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            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Query: 693 tttctgattttgtc 706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</w:t>
      </w:r>
      <w:r>
        <w:rPr>
          <w:rFonts w:cs="Courier New" w:ascii="Courier New" w:hAnsi="Courier New"/>
          <w:sz w:val="16"/>
          <w:szCs w:val="16"/>
          <w:lang w:val="de-DE"/>
        </w:rPr>
        <w:t>||||||| ||||||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Sbjct: 5   tttctgagtttgtc 18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&gt;aly-miR846* MIMAT0017635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</w:t>
      </w:r>
      <w:r>
        <w:rPr>
          <w:rFonts w:cs="Courier New" w:ascii="Courier New" w:hAnsi="Courier New"/>
          <w:sz w:val="16"/>
          <w:szCs w:val="16"/>
          <w:lang w:val="de-DE"/>
        </w:rPr>
        <w:t>Length = 21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core = 21.1 bits (22), Expect = 7.0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Identities = 14/16 (87%)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trand = Plus / Minus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eastAsia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              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Query: 257 aattgatttccctgaa 272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</w:t>
      </w:r>
      <w:r>
        <w:rPr>
          <w:rFonts w:cs="Courier New" w:ascii="Courier New" w:hAnsi="Courier New"/>
          <w:sz w:val="16"/>
          <w:szCs w:val="16"/>
          <w:lang w:val="de-DE"/>
        </w:rPr>
        <w:t>||||||  ||||||||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Sbjct: 16  aattgaagtccctgaa 1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&gt;aly-miR4249 MIMAT0017940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</w:t>
      </w:r>
      <w:r>
        <w:rPr>
          <w:rFonts w:cs="Courier New" w:ascii="Courier New" w:hAnsi="Courier New"/>
          <w:sz w:val="16"/>
          <w:szCs w:val="16"/>
          <w:lang w:val="de-DE"/>
        </w:rPr>
        <w:t>Length = 21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core = 21.1 bits (22), Expect = 7.0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Identities = 11/11 (100%)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trand = Plus / Plus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eastAsia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         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Query: 410 tgagaagttga 420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</w:t>
      </w:r>
      <w:r>
        <w:rPr>
          <w:rFonts w:cs="Courier New" w:ascii="Courier New" w:hAnsi="Courier New"/>
          <w:sz w:val="16"/>
          <w:szCs w:val="16"/>
          <w:lang w:val="de-DE"/>
        </w:rPr>
        <w:t>|||||||||||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Sbjct: 7   tgagaagttga 17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&gt;aly-miR3445.1 MIMAT0017725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</w:t>
      </w:r>
      <w:r>
        <w:rPr>
          <w:rFonts w:cs="Courier New" w:ascii="Courier New" w:hAnsi="Courier New"/>
          <w:sz w:val="16"/>
          <w:szCs w:val="16"/>
          <w:lang w:val="de-DE"/>
        </w:rPr>
        <w:t>Length = 21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core = 21.1 bits (22), Expect = 7.0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Identities = 11/11 (100%)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trand = Plus / Plus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eastAsia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         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Query: 652 tgattgtttgc 662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</w:t>
      </w:r>
      <w:r>
        <w:rPr>
          <w:rFonts w:cs="Courier New" w:ascii="Courier New" w:hAnsi="Courier New"/>
          <w:sz w:val="16"/>
          <w:szCs w:val="16"/>
          <w:lang w:val="de-DE"/>
        </w:rPr>
        <w:t>|||||||||||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Sbjct: 10  tgattgtttgc 20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&gt;aly-miR4233 MIMAT0017922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</w:t>
      </w:r>
      <w:r>
        <w:rPr>
          <w:rFonts w:cs="Courier New" w:ascii="Courier New" w:hAnsi="Courier New"/>
          <w:sz w:val="16"/>
          <w:szCs w:val="16"/>
          <w:lang w:val="de-DE"/>
        </w:rPr>
        <w:t>Length = 21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core = 21.1 bits (22), Expect = 7.0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Identities = 13/14 (92%)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trand = Plus / Minus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eastAsia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            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Query: 455 tgatgttgatggtg 468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</w:t>
      </w:r>
      <w:r>
        <w:rPr>
          <w:rFonts w:cs="Courier New" w:ascii="Courier New" w:hAnsi="Courier New"/>
          <w:sz w:val="16"/>
          <w:szCs w:val="16"/>
          <w:lang w:val="de-DE"/>
        </w:rPr>
        <w:t>||||||||||| ||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Sbjct: 16  tgatgttgatgatg 3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&gt;smo-miR1084 MIMAT0005235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</w:t>
      </w:r>
      <w:r>
        <w:rPr>
          <w:rFonts w:cs="Courier New" w:ascii="Courier New" w:hAnsi="Courier New"/>
          <w:sz w:val="16"/>
          <w:szCs w:val="16"/>
          <w:lang w:val="de-DE"/>
        </w:rPr>
        <w:t>Length = 22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core = 21.1 bits (22), Expect = 7.0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Identities = 11/11 (100%)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trand = Plus / Minus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eastAsia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         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Query: 526 taccacctgag 536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</w:t>
      </w:r>
      <w:r>
        <w:rPr>
          <w:rFonts w:cs="Courier New" w:ascii="Courier New" w:hAnsi="Courier New"/>
          <w:sz w:val="16"/>
          <w:szCs w:val="16"/>
          <w:lang w:val="de-DE"/>
        </w:rPr>
        <w:t>|||||||||||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Sbjct: 14  taccacctgag 4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&gt;ppt-miR2079 MIMAT0010016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</w:t>
      </w:r>
      <w:r>
        <w:rPr>
          <w:rFonts w:cs="Courier New" w:ascii="Courier New" w:hAnsi="Courier New"/>
          <w:sz w:val="16"/>
          <w:szCs w:val="16"/>
          <w:lang w:val="de-DE"/>
        </w:rPr>
        <w:t>Length = 21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core = 21.1 bits (22), Expect = 7.0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Identities = 11/11 (100%)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trand = Plus / Plus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eastAsia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         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Query: 455 tgatgttgatg 465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</w:t>
      </w:r>
      <w:r>
        <w:rPr>
          <w:rFonts w:cs="Courier New" w:ascii="Courier New" w:hAnsi="Courier New"/>
          <w:sz w:val="16"/>
          <w:szCs w:val="16"/>
          <w:lang w:val="de-DE"/>
        </w:rPr>
        <w:t>|||||||||||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Sbjct: 6   tgatgttgatg 16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&gt;ppt-miR1216 MIMAT0003905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</w:t>
      </w:r>
      <w:r>
        <w:rPr>
          <w:rFonts w:cs="Courier New" w:ascii="Courier New" w:hAnsi="Courier New"/>
          <w:sz w:val="16"/>
          <w:szCs w:val="16"/>
          <w:lang w:val="de-DE"/>
        </w:rPr>
        <w:t>Length = 21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core = 21.1 bits (22), Expect = 7.0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Identities = 11/11 (100%)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trand = Plus / Plus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eastAsia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         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Query: 461 tgatggtgatg 471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</w:t>
      </w:r>
      <w:r>
        <w:rPr>
          <w:rFonts w:cs="Courier New" w:ascii="Courier New" w:hAnsi="Courier New"/>
          <w:sz w:val="16"/>
          <w:szCs w:val="16"/>
          <w:lang w:val="de-DE"/>
        </w:rPr>
        <w:t>|||||||||||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Sbjct: 1   tgatggtgatg 11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BLASTN 2.2.21 [Jun-14-2009]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 xml:space="preserve">Reference: Altschul, Stephen F., Thomas L. Madden, Alejandro A. Schaffer,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 xml:space="preserve">Jinghui Zhang, Zheng Zhang, Webb Miller, and David J. Lipman (1997),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"Gapped BLAST and PSI-BLAST: a new generation of protein database search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programs",  Nucleic Acids Res. 25:3389-3402.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Query= gi|1755002|gb|U48693.1|TAU48693 Triticum aestivum calmodulin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TaCaM3-1 mRNA, complete cds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</w:t>
      </w:r>
      <w:r>
        <w:rPr>
          <w:rFonts w:cs="Courier New" w:ascii="Courier New" w:hAnsi="Courier New"/>
          <w:sz w:val="16"/>
          <w:szCs w:val="16"/>
          <w:lang w:val="de-DE"/>
        </w:rPr>
        <w:t>(1529 letters)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 xml:space="preserve">Database: matureREL16.txt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</w:t>
      </w:r>
      <w:r>
        <w:rPr>
          <w:rFonts w:cs="Courier New" w:ascii="Courier New" w:hAnsi="Courier New"/>
          <w:sz w:val="16"/>
          <w:szCs w:val="16"/>
          <w:lang w:val="de-DE"/>
        </w:rPr>
        <w:t>4142 sequences; 88,243 total letters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Searching..................................................done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                                                      </w:t>
      </w:r>
      <w:r>
        <w:rPr>
          <w:rFonts w:cs="Courier New" w:ascii="Courier New" w:hAnsi="Courier New"/>
          <w:sz w:val="16"/>
          <w:szCs w:val="16"/>
          <w:lang w:val="de-DE"/>
        </w:rPr>
        <w:t>Score    E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Sequences producing significant alignments:                      (bits) Value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 xml:space="preserve">mtr-miR2630n MIMAT0013386                                              25   0.74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 xml:space="preserve">mtr-miR2630y MIMAT0013375                                              25   0.74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 xml:space="preserve">mtr-miR2630a MIMAT0013370                                              25   0.74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 xml:space="preserve">mtr-miR2630k MIMAT0013383                                              25   0.74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 xml:space="preserve">mtr-miR2630p MIMAT0013388                                              25   0.74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 xml:space="preserve">mtr-miR2630x MIMAT0013374                                              25   0.74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 xml:space="preserve">mtr-miR2630h MIMAT0013380                                              25   0.74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 xml:space="preserve">mtr-miR2630m MIMAT0013385                                              25   0.74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 xml:space="preserve">mtr-miR2630w MIMAT0013373                                              25   0.74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 xml:space="preserve">mtr-miR2630f MIMAT0013378                                              25   0.74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 xml:space="preserve">mtr-miR2630s MIMAT0013391                                              25   0.74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 xml:space="preserve">mtr-miR2630j MIMAT0013382                                              25   0.74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 xml:space="preserve">mtr-miR2630o MIMAT0013387                                              25   0.74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 xml:space="preserve">mtr-miR2630b MIMAT0013371                                              25   0.74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 xml:space="preserve">mtr-miR2630g MIMAT0013379                                              25   0.74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 xml:space="preserve">mtr-miR2630c MIMAT0013372                                              25   0.74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 xml:space="preserve">mtr-miR2630i MIMAT0013381                                              25   0.74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 xml:space="preserve">mtr-miR2630v MIMAT0013394                                              25   0.74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 xml:space="preserve">mtr-miR2630l MIMAT0013384                                              25   0.74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 xml:space="preserve">mtr-miR2630u MIMAT0013393                                              25   0.74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 xml:space="preserve">mtr-miR2630d MIMAT0013376                                              25   0.74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 xml:space="preserve">mtr-miR2630r MIMAT0013390                                              25   0.74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 xml:space="preserve">mtr-miR2630t MIMAT0013392                                              25   0.74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 xml:space="preserve">mtr-miR2630e MIMAT0013377                                              25   0.74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 xml:space="preserve">mtr-miR2630q MIMAT0013389                                              25   0.74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 xml:space="preserve">osa-miR1853-5p MIMAT0007773                                            23   2.6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 xml:space="preserve">mtr-miR2657a MIMAT0013457                                              23   2.6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 xml:space="preserve">mtr-miR2657b MIMAT0013458                                              23   2.6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 xml:space="preserve">ath-miR1888 MIMAT0007855                                               23   2.6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 xml:space="preserve">aly-miR166e* MIMAT0017467                                              23   2.6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 xml:space="preserve">aly-miR3438-3p MIMAT0017707                                            23   2.6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 xml:space="preserve">zma-miR169m* MIMAT0015324                                              21   9.1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 xml:space="preserve">zma-miR164e MIMAT0013982                                               21   9.1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 xml:space="preserve">zma-miR166g* MIMAT0015150                                              21   9.1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 xml:space="preserve">zma-miR166b* MIMAT0015151                                              21   9.1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 xml:space="preserve">zma-miR166d* MIMAT0015153                                              21   9.1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 xml:space="preserve">zma-miR166a* MIMAT0015146                                              21   9.1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 xml:space="preserve">zma-miR166m* MIMAT0015204                                              21   9.1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 xml:space="preserve">zma-miR166c* MIMAT0015152                                              21   9.1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 xml:space="preserve">sbi-miR164c MIMAT0001754                                               21   9.1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 xml:space="preserve">osa-miR2865 MIMAT0013812                                               21   9.1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 xml:space="preserve">csi-miR166e* MIMAT0017386                                              21   9.1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 xml:space="preserve">mtr-miR2642 MIMAT0013410                                               21   9.1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 xml:space="preserve">mtr-miR2611 MIMAT0013320                                               21   9.1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 xml:space="preserve">gso-miR3522a MIMAT0016359                                              21   9.1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 xml:space="preserve">gso-miR3522b MIMAT0016360                                              21   9.1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 xml:space="preserve">gma-miR4376 MIMAT0018280                                               21   9.1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 xml:space="preserve">bra-miR824 MIMAT0005598                                                21   9.1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 xml:space="preserve">bol-miR824 MIMAT0005597                                                21   9.1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 xml:space="preserve">bna-miR824 MIMAT0005599                                                21   9.1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 xml:space="preserve">ath-miR824 MIMAT0004277                                                21   9.1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 xml:space="preserve">ath-miR774 MIMAT0003933                                                21   9.1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 xml:space="preserve">aly-miR165a* MIMAT0017455                                              21   9.1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 xml:space="preserve">aly-miR166a* MIMAT0017459                                              21   9.1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 xml:space="preserve">aly-miR166c* MIMAT0017463                                              21   9.1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 xml:space="preserve">aly-miR168a* MIMAT0017482                                              21   9.1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 xml:space="preserve">aly-miR166d* MIMAT0017465                                              21   9.1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 xml:space="preserve">aly-miR824 MIMAT0017603                                                21   9.1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 xml:space="preserve">ppt-miR166m MIMAT0005049                                               21   9.1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 xml:space="preserve">ppt-miR414 MIMAT0004357                                                21   9.1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&gt;mtr-miR2630n MIMAT0013386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</w:t>
      </w:r>
      <w:r>
        <w:rPr>
          <w:rFonts w:cs="Courier New" w:ascii="Courier New" w:hAnsi="Courier New"/>
          <w:sz w:val="16"/>
          <w:szCs w:val="16"/>
          <w:lang w:val="de-DE"/>
        </w:rPr>
        <w:t>Length = 21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core = 24.7 bits (26), Expect = 0.74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Identities = 13/13 (100%)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trand = Plus / Minus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eastAsia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            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Query: 1152 caaggaccaaaac 1164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 </w:t>
      </w:r>
      <w:r>
        <w:rPr>
          <w:rFonts w:cs="Courier New" w:ascii="Courier New" w:hAnsi="Courier New"/>
          <w:sz w:val="16"/>
          <w:szCs w:val="16"/>
          <w:lang w:val="de-DE"/>
        </w:rPr>
        <w:t>|||||||||||||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Sbjct: 15   caaggaccaaaac 3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&gt;mtr-miR2630y MIMAT0013375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</w:t>
      </w:r>
      <w:r>
        <w:rPr>
          <w:rFonts w:cs="Courier New" w:ascii="Courier New" w:hAnsi="Courier New"/>
          <w:sz w:val="16"/>
          <w:szCs w:val="16"/>
          <w:lang w:val="de-DE"/>
        </w:rPr>
        <w:t>Length = 21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core = 24.7 bits (26), Expect = 0.74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Identities = 13/13 (100%)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trand = Plus / Minus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eastAsia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            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Query: 1152 caaggaccaaaac 1164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 </w:t>
      </w:r>
      <w:r>
        <w:rPr>
          <w:rFonts w:cs="Courier New" w:ascii="Courier New" w:hAnsi="Courier New"/>
          <w:sz w:val="16"/>
          <w:szCs w:val="16"/>
          <w:lang w:val="de-DE"/>
        </w:rPr>
        <w:t>|||||||||||||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Sbjct: 15   caaggaccaaaac 3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&gt;mtr-miR2630a MIMAT0013370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</w:t>
      </w:r>
      <w:r>
        <w:rPr>
          <w:rFonts w:cs="Courier New" w:ascii="Courier New" w:hAnsi="Courier New"/>
          <w:sz w:val="16"/>
          <w:szCs w:val="16"/>
          <w:lang w:val="de-DE"/>
        </w:rPr>
        <w:t>Length = 21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core = 24.7 bits (26), Expect = 0.74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Identities = 13/13 (100%)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trand = Plus / Minus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eastAsia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            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Query: 1152 caaggaccaaaac 1164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 </w:t>
      </w:r>
      <w:r>
        <w:rPr>
          <w:rFonts w:cs="Courier New" w:ascii="Courier New" w:hAnsi="Courier New"/>
          <w:sz w:val="16"/>
          <w:szCs w:val="16"/>
          <w:lang w:val="de-DE"/>
        </w:rPr>
        <w:t>|||||||||||||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Sbjct: 15   caaggaccaaaac 3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&gt;mtr-miR2630k MIMAT0013383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</w:t>
      </w:r>
      <w:r>
        <w:rPr>
          <w:rFonts w:cs="Courier New" w:ascii="Courier New" w:hAnsi="Courier New"/>
          <w:sz w:val="16"/>
          <w:szCs w:val="16"/>
          <w:lang w:val="de-DE"/>
        </w:rPr>
        <w:t>Length = 21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core = 24.7 bits (26), Expect = 0.74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Identities = 13/13 (100%)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trand = Plus / Minus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eastAsia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            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Query: 1152 caaggaccaaaac 1164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 </w:t>
      </w:r>
      <w:r>
        <w:rPr>
          <w:rFonts w:cs="Courier New" w:ascii="Courier New" w:hAnsi="Courier New"/>
          <w:sz w:val="16"/>
          <w:szCs w:val="16"/>
          <w:lang w:val="de-DE"/>
        </w:rPr>
        <w:t>|||||||||||||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Sbjct: 15   caaggaccaaaac 3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&gt;mtr-miR2630p MIMAT0013388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</w:t>
      </w:r>
      <w:r>
        <w:rPr>
          <w:rFonts w:cs="Courier New" w:ascii="Courier New" w:hAnsi="Courier New"/>
          <w:sz w:val="16"/>
          <w:szCs w:val="16"/>
          <w:lang w:val="de-DE"/>
        </w:rPr>
        <w:t>Length = 21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core = 24.7 bits (26), Expect = 0.74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Identities = 13/13 (100%)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trand = Plus / Minus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eastAsia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            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Query: 1152 caaggaccaaaac 1164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 </w:t>
      </w:r>
      <w:r>
        <w:rPr>
          <w:rFonts w:cs="Courier New" w:ascii="Courier New" w:hAnsi="Courier New"/>
          <w:sz w:val="16"/>
          <w:szCs w:val="16"/>
          <w:lang w:val="de-DE"/>
        </w:rPr>
        <w:t>|||||||||||||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Sbjct: 15   caaggaccaaaac 3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&gt;mtr-miR2630x MIMAT0013374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</w:t>
      </w:r>
      <w:r>
        <w:rPr>
          <w:rFonts w:cs="Courier New" w:ascii="Courier New" w:hAnsi="Courier New"/>
          <w:sz w:val="16"/>
          <w:szCs w:val="16"/>
          <w:lang w:val="de-DE"/>
        </w:rPr>
        <w:t>Length = 21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core = 24.7 bits (26), Expect = 0.74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Identities = 13/13 (100%)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trand = Plus / Minus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eastAsia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            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Query: 1152 caaggaccaaaac 1164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 </w:t>
      </w:r>
      <w:r>
        <w:rPr>
          <w:rFonts w:cs="Courier New" w:ascii="Courier New" w:hAnsi="Courier New"/>
          <w:sz w:val="16"/>
          <w:szCs w:val="16"/>
          <w:lang w:val="de-DE"/>
        </w:rPr>
        <w:t>|||||||||||||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Sbjct: 15   caaggaccaaaac 3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&gt;mtr-miR2630h MIMAT0013380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</w:t>
      </w:r>
      <w:r>
        <w:rPr>
          <w:rFonts w:cs="Courier New" w:ascii="Courier New" w:hAnsi="Courier New"/>
          <w:sz w:val="16"/>
          <w:szCs w:val="16"/>
          <w:lang w:val="de-DE"/>
        </w:rPr>
        <w:t>Length = 21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core = 24.7 bits (26), Expect = 0.74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Identities = 13/13 (100%)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trand = Plus / Minus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eastAsia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            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Query: 1152 caaggaccaaaac 1164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 </w:t>
      </w:r>
      <w:r>
        <w:rPr>
          <w:rFonts w:cs="Courier New" w:ascii="Courier New" w:hAnsi="Courier New"/>
          <w:sz w:val="16"/>
          <w:szCs w:val="16"/>
          <w:lang w:val="de-DE"/>
        </w:rPr>
        <w:t>|||||||||||||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Sbjct: 15   caaggaccaaaac 3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&gt;mtr-miR2630m MIMAT0013385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</w:t>
      </w:r>
      <w:r>
        <w:rPr>
          <w:rFonts w:cs="Courier New" w:ascii="Courier New" w:hAnsi="Courier New"/>
          <w:sz w:val="16"/>
          <w:szCs w:val="16"/>
          <w:lang w:val="de-DE"/>
        </w:rPr>
        <w:t>Length = 21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core = 24.7 bits (26), Expect = 0.74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Identities = 13/13 (100%)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trand = Plus / Minus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eastAsia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            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Query: 1152 caaggaccaaaac 1164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 </w:t>
      </w:r>
      <w:r>
        <w:rPr>
          <w:rFonts w:cs="Courier New" w:ascii="Courier New" w:hAnsi="Courier New"/>
          <w:sz w:val="16"/>
          <w:szCs w:val="16"/>
          <w:lang w:val="de-DE"/>
        </w:rPr>
        <w:t>|||||||||||||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Sbjct: 15   caaggaccaaaac 3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&gt;mtr-miR2630w MIMAT0013373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</w:t>
      </w:r>
      <w:r>
        <w:rPr>
          <w:rFonts w:cs="Courier New" w:ascii="Courier New" w:hAnsi="Courier New"/>
          <w:sz w:val="16"/>
          <w:szCs w:val="16"/>
          <w:lang w:val="de-DE"/>
        </w:rPr>
        <w:t>Length = 21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core = 24.7 bits (26), Expect = 0.74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Identities = 13/13 (100%)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trand = Plus / Minus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eastAsia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            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Query: 1152 caaggaccaaaac 1164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 </w:t>
      </w:r>
      <w:r>
        <w:rPr>
          <w:rFonts w:cs="Courier New" w:ascii="Courier New" w:hAnsi="Courier New"/>
          <w:sz w:val="16"/>
          <w:szCs w:val="16"/>
          <w:lang w:val="de-DE"/>
        </w:rPr>
        <w:t>|||||||||||||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Sbjct: 15   caaggaccaaaac 3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&gt;mtr-miR2630f MIMAT0013378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</w:t>
      </w:r>
      <w:r>
        <w:rPr>
          <w:rFonts w:cs="Courier New" w:ascii="Courier New" w:hAnsi="Courier New"/>
          <w:sz w:val="16"/>
          <w:szCs w:val="16"/>
          <w:lang w:val="de-DE"/>
        </w:rPr>
        <w:t>Length = 21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core = 24.7 bits (26), Expect = 0.74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Identities = 13/13 (100%)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trand = Plus / Minus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eastAsia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            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Query: 1152 caaggaccaaaac 1164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 </w:t>
      </w:r>
      <w:r>
        <w:rPr>
          <w:rFonts w:cs="Courier New" w:ascii="Courier New" w:hAnsi="Courier New"/>
          <w:sz w:val="16"/>
          <w:szCs w:val="16"/>
          <w:lang w:val="de-DE"/>
        </w:rPr>
        <w:t>|||||||||||||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Sbjct: 15   caaggaccaaaac 3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&gt;mtr-miR2630s MIMAT0013391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</w:t>
      </w:r>
      <w:r>
        <w:rPr>
          <w:rFonts w:cs="Courier New" w:ascii="Courier New" w:hAnsi="Courier New"/>
          <w:sz w:val="16"/>
          <w:szCs w:val="16"/>
          <w:lang w:val="de-DE"/>
        </w:rPr>
        <w:t>Length = 21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core = 24.7 bits (26), Expect = 0.74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Identities = 13/13 (100%)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trand = Plus / Minus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eastAsia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            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Query: 1152 caaggaccaaaac 1164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 </w:t>
      </w:r>
      <w:r>
        <w:rPr>
          <w:rFonts w:cs="Courier New" w:ascii="Courier New" w:hAnsi="Courier New"/>
          <w:sz w:val="16"/>
          <w:szCs w:val="16"/>
          <w:lang w:val="de-DE"/>
        </w:rPr>
        <w:t>|||||||||||||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Sbjct: 15   caaggaccaaaac 3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&gt;mtr-miR2630j MIMAT0013382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</w:t>
      </w:r>
      <w:r>
        <w:rPr>
          <w:rFonts w:cs="Courier New" w:ascii="Courier New" w:hAnsi="Courier New"/>
          <w:sz w:val="16"/>
          <w:szCs w:val="16"/>
          <w:lang w:val="de-DE"/>
        </w:rPr>
        <w:t>Length = 21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core = 24.7 bits (26), Expect = 0.74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Identities = 13/13 (100%)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trand = Plus / Minus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eastAsia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            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Query: 1152 caaggaccaaaac 1164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 </w:t>
      </w:r>
      <w:r>
        <w:rPr>
          <w:rFonts w:cs="Courier New" w:ascii="Courier New" w:hAnsi="Courier New"/>
          <w:sz w:val="16"/>
          <w:szCs w:val="16"/>
          <w:lang w:val="de-DE"/>
        </w:rPr>
        <w:t>|||||||||||||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Sbjct: 15   caaggaccaaaac 3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&gt;mtr-miR2630o MIMAT0013387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</w:t>
      </w:r>
      <w:r>
        <w:rPr>
          <w:rFonts w:cs="Courier New" w:ascii="Courier New" w:hAnsi="Courier New"/>
          <w:sz w:val="16"/>
          <w:szCs w:val="16"/>
          <w:lang w:val="de-DE"/>
        </w:rPr>
        <w:t>Length = 21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core = 24.7 bits (26), Expect = 0.74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Identities = 13/13 (100%)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trand = Plus / Minus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eastAsia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            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Query: 1152 caaggaccaaaac 1164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 </w:t>
      </w:r>
      <w:r>
        <w:rPr>
          <w:rFonts w:cs="Courier New" w:ascii="Courier New" w:hAnsi="Courier New"/>
          <w:sz w:val="16"/>
          <w:szCs w:val="16"/>
          <w:lang w:val="de-DE"/>
        </w:rPr>
        <w:t>|||||||||||||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Sbjct: 15   caaggaccaaaac 3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&gt;mtr-miR2630b MIMAT0013371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</w:t>
      </w:r>
      <w:r>
        <w:rPr>
          <w:rFonts w:cs="Courier New" w:ascii="Courier New" w:hAnsi="Courier New"/>
          <w:sz w:val="16"/>
          <w:szCs w:val="16"/>
          <w:lang w:val="de-DE"/>
        </w:rPr>
        <w:t>Length = 21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core = 24.7 bits (26), Expect = 0.74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Identities = 13/13 (100%)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trand = Plus / Minus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eastAsia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            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Query: 1152 caaggaccaaaac 1164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 </w:t>
      </w:r>
      <w:r>
        <w:rPr>
          <w:rFonts w:cs="Courier New" w:ascii="Courier New" w:hAnsi="Courier New"/>
          <w:sz w:val="16"/>
          <w:szCs w:val="16"/>
          <w:lang w:val="de-DE"/>
        </w:rPr>
        <w:t>|||||||||||||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Sbjct: 15   caaggaccaaaac 3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&gt;mtr-miR2630g MIMAT0013379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</w:t>
      </w:r>
      <w:r>
        <w:rPr>
          <w:rFonts w:cs="Courier New" w:ascii="Courier New" w:hAnsi="Courier New"/>
          <w:sz w:val="16"/>
          <w:szCs w:val="16"/>
          <w:lang w:val="de-DE"/>
        </w:rPr>
        <w:t>Length = 21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core = 24.7 bits (26), Expect = 0.74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Identities = 13/13 (100%)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trand = Plus / Minus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eastAsia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            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Query: 1152 caaggaccaaaac 1164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 </w:t>
      </w:r>
      <w:r>
        <w:rPr>
          <w:rFonts w:cs="Courier New" w:ascii="Courier New" w:hAnsi="Courier New"/>
          <w:sz w:val="16"/>
          <w:szCs w:val="16"/>
          <w:lang w:val="de-DE"/>
        </w:rPr>
        <w:t>|||||||||||||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Sbjct: 15   caaggaccaaaac 3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&gt;mtr-miR2630c MIMAT0013372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</w:t>
      </w:r>
      <w:r>
        <w:rPr>
          <w:rFonts w:cs="Courier New" w:ascii="Courier New" w:hAnsi="Courier New"/>
          <w:sz w:val="16"/>
          <w:szCs w:val="16"/>
          <w:lang w:val="de-DE"/>
        </w:rPr>
        <w:t>Length = 21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core = 24.7 bits (26), Expect = 0.74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Identities = 13/13 (100%)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trand = Plus / Minus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eastAsia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            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Query: 1152 caaggaccaaaac 1164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 </w:t>
      </w:r>
      <w:r>
        <w:rPr>
          <w:rFonts w:cs="Courier New" w:ascii="Courier New" w:hAnsi="Courier New"/>
          <w:sz w:val="16"/>
          <w:szCs w:val="16"/>
          <w:lang w:val="de-DE"/>
        </w:rPr>
        <w:t>|||||||||||||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Sbjct: 15   caaggaccaaaac 3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&gt;mtr-miR2630i MIMAT0013381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</w:t>
      </w:r>
      <w:r>
        <w:rPr>
          <w:rFonts w:cs="Courier New" w:ascii="Courier New" w:hAnsi="Courier New"/>
          <w:sz w:val="16"/>
          <w:szCs w:val="16"/>
          <w:lang w:val="de-DE"/>
        </w:rPr>
        <w:t>Length = 21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core = 24.7 bits (26), Expect = 0.74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Identities = 13/13 (100%)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trand = Plus / Minus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eastAsia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            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Query: 1152 caaggaccaaaac 1164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 </w:t>
      </w:r>
      <w:r>
        <w:rPr>
          <w:rFonts w:cs="Courier New" w:ascii="Courier New" w:hAnsi="Courier New"/>
          <w:sz w:val="16"/>
          <w:szCs w:val="16"/>
          <w:lang w:val="de-DE"/>
        </w:rPr>
        <w:t>|||||||||||||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Sbjct: 15   caaggaccaaaac 3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&gt;mtr-miR2630v MIMAT0013394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</w:t>
      </w:r>
      <w:r>
        <w:rPr>
          <w:rFonts w:cs="Courier New" w:ascii="Courier New" w:hAnsi="Courier New"/>
          <w:sz w:val="16"/>
          <w:szCs w:val="16"/>
          <w:lang w:val="de-DE"/>
        </w:rPr>
        <w:t>Length = 21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core = 24.7 bits (26), Expect = 0.74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Identities = 13/13 (100%)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trand = Plus / Minus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eastAsia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            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Query: 1152 caaggaccaaaac 1164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 </w:t>
      </w:r>
      <w:r>
        <w:rPr>
          <w:rFonts w:cs="Courier New" w:ascii="Courier New" w:hAnsi="Courier New"/>
          <w:sz w:val="16"/>
          <w:szCs w:val="16"/>
          <w:lang w:val="de-DE"/>
        </w:rPr>
        <w:t>|||||||||||||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Sbjct: 15   caaggaccaaaac 3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&gt;mtr-miR2630l MIMAT0013384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</w:t>
      </w:r>
      <w:r>
        <w:rPr>
          <w:rFonts w:cs="Courier New" w:ascii="Courier New" w:hAnsi="Courier New"/>
          <w:sz w:val="16"/>
          <w:szCs w:val="16"/>
          <w:lang w:val="de-DE"/>
        </w:rPr>
        <w:t>Length = 21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core = 24.7 bits (26), Expect = 0.74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Identities = 13/13 (100%)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trand = Plus / Minus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eastAsia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            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Query: 1152 caaggaccaaaac 1164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 </w:t>
      </w:r>
      <w:r>
        <w:rPr>
          <w:rFonts w:cs="Courier New" w:ascii="Courier New" w:hAnsi="Courier New"/>
          <w:sz w:val="16"/>
          <w:szCs w:val="16"/>
          <w:lang w:val="de-DE"/>
        </w:rPr>
        <w:t>|||||||||||||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Sbjct: 15   caaggaccaaaac 3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&gt;mtr-miR2630u MIMAT0013393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</w:t>
      </w:r>
      <w:r>
        <w:rPr>
          <w:rFonts w:cs="Courier New" w:ascii="Courier New" w:hAnsi="Courier New"/>
          <w:sz w:val="16"/>
          <w:szCs w:val="16"/>
          <w:lang w:val="de-DE"/>
        </w:rPr>
        <w:t>Length = 21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core = 24.7 bits (26), Expect = 0.74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Identities = 13/13 (100%)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trand = Plus / Minus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eastAsia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            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Query: 1152 caaggaccaaaac 1164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 </w:t>
      </w:r>
      <w:r>
        <w:rPr>
          <w:rFonts w:cs="Courier New" w:ascii="Courier New" w:hAnsi="Courier New"/>
          <w:sz w:val="16"/>
          <w:szCs w:val="16"/>
          <w:lang w:val="de-DE"/>
        </w:rPr>
        <w:t>|||||||||||||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Sbjct: 15   caaggaccaaaac 3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&gt;mtr-miR2630d MIMAT0013376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</w:t>
      </w:r>
      <w:r>
        <w:rPr>
          <w:rFonts w:cs="Courier New" w:ascii="Courier New" w:hAnsi="Courier New"/>
          <w:sz w:val="16"/>
          <w:szCs w:val="16"/>
          <w:lang w:val="de-DE"/>
        </w:rPr>
        <w:t>Length = 21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core = 24.7 bits (26), Expect = 0.74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Identities = 13/13 (100%)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trand = Plus / Minus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eastAsia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            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Query: 1152 caaggaccaaaac 1164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 </w:t>
      </w:r>
      <w:r>
        <w:rPr>
          <w:rFonts w:cs="Courier New" w:ascii="Courier New" w:hAnsi="Courier New"/>
          <w:sz w:val="16"/>
          <w:szCs w:val="16"/>
          <w:lang w:val="de-DE"/>
        </w:rPr>
        <w:t>|||||||||||||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Sbjct: 15   caaggaccaaaac 3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&gt;mtr-miR2630r MIMAT0013390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</w:t>
      </w:r>
      <w:r>
        <w:rPr>
          <w:rFonts w:cs="Courier New" w:ascii="Courier New" w:hAnsi="Courier New"/>
          <w:sz w:val="16"/>
          <w:szCs w:val="16"/>
          <w:lang w:val="de-DE"/>
        </w:rPr>
        <w:t>Length = 21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core = 24.7 bits (26), Expect = 0.74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Identities = 13/13 (100%)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trand = Plus / Minus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eastAsia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            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Query: 1152 caaggaccaaaac 1164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 </w:t>
      </w:r>
      <w:r>
        <w:rPr>
          <w:rFonts w:cs="Courier New" w:ascii="Courier New" w:hAnsi="Courier New"/>
          <w:sz w:val="16"/>
          <w:szCs w:val="16"/>
          <w:lang w:val="de-DE"/>
        </w:rPr>
        <w:t>|||||||||||||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Sbjct: 15   caaggaccaaaac 3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&gt;mtr-miR2630t MIMAT0013392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</w:t>
      </w:r>
      <w:r>
        <w:rPr>
          <w:rFonts w:cs="Courier New" w:ascii="Courier New" w:hAnsi="Courier New"/>
          <w:sz w:val="16"/>
          <w:szCs w:val="16"/>
          <w:lang w:val="de-DE"/>
        </w:rPr>
        <w:t>Length = 21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core = 24.7 bits (26), Expect = 0.74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Identities = 13/13 (100%)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trand = Plus / Minus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eastAsia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            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Query: 1152 caaggaccaaaac 1164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 </w:t>
      </w:r>
      <w:r>
        <w:rPr>
          <w:rFonts w:cs="Courier New" w:ascii="Courier New" w:hAnsi="Courier New"/>
          <w:sz w:val="16"/>
          <w:szCs w:val="16"/>
          <w:lang w:val="de-DE"/>
        </w:rPr>
        <w:t>|||||||||||||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Sbjct: 15   caaggaccaaaac 3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&gt;mtr-miR2630e MIMAT0013377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</w:t>
      </w:r>
      <w:r>
        <w:rPr>
          <w:rFonts w:cs="Courier New" w:ascii="Courier New" w:hAnsi="Courier New"/>
          <w:sz w:val="16"/>
          <w:szCs w:val="16"/>
          <w:lang w:val="de-DE"/>
        </w:rPr>
        <w:t>Length = 21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core = 24.7 bits (26), Expect = 0.74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Identities = 13/13 (100%)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trand = Plus / Minus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eastAsia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            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Query: 1152 caaggaccaaaac 1164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 </w:t>
      </w:r>
      <w:r>
        <w:rPr>
          <w:rFonts w:cs="Courier New" w:ascii="Courier New" w:hAnsi="Courier New"/>
          <w:sz w:val="16"/>
          <w:szCs w:val="16"/>
          <w:lang w:val="de-DE"/>
        </w:rPr>
        <w:t>|||||||||||||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Sbjct: 15   caaggaccaaaac 3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&gt;mtr-miR2630q MIMAT0013389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</w:t>
      </w:r>
      <w:r>
        <w:rPr>
          <w:rFonts w:cs="Courier New" w:ascii="Courier New" w:hAnsi="Courier New"/>
          <w:sz w:val="16"/>
          <w:szCs w:val="16"/>
          <w:lang w:val="de-DE"/>
        </w:rPr>
        <w:t>Length = 21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core = 24.7 bits (26), Expect = 0.74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Identities = 13/13 (100%)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trand = Plus / Minus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eastAsia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            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Query: 1152 caaggaccaaaac 1164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 </w:t>
      </w:r>
      <w:r>
        <w:rPr>
          <w:rFonts w:cs="Courier New" w:ascii="Courier New" w:hAnsi="Courier New"/>
          <w:sz w:val="16"/>
          <w:szCs w:val="16"/>
          <w:lang w:val="de-DE"/>
        </w:rPr>
        <w:t>|||||||||||||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Sbjct: 15   caaggaccaaaac 3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&gt;osa-miR1853-5p MIMAT0007773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</w:t>
      </w:r>
      <w:r>
        <w:rPr>
          <w:rFonts w:cs="Courier New" w:ascii="Courier New" w:hAnsi="Courier New"/>
          <w:sz w:val="16"/>
          <w:szCs w:val="16"/>
          <w:lang w:val="de-DE"/>
        </w:rPr>
        <w:t>Length = 24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core = 22.9 bits (24), Expect = 2.6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Identities = 12/12 (100%)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trand = Plus / Plus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eastAsia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          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Query: 735 aacattcccaat 746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</w:t>
      </w:r>
      <w:r>
        <w:rPr>
          <w:rFonts w:cs="Courier New" w:ascii="Courier New" w:hAnsi="Courier New"/>
          <w:sz w:val="16"/>
          <w:szCs w:val="16"/>
          <w:lang w:val="de-DE"/>
        </w:rPr>
        <w:t>||||||||||||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Sbjct: 9   aacattcccaat 20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core = 22.9 bits (24), Expect = 2.6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Identities = 12/12 (100%)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trand = Plus / Plus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eastAsia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          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Query: 735 aacattcccaat 746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</w:t>
      </w:r>
      <w:r>
        <w:rPr>
          <w:rFonts w:cs="Courier New" w:ascii="Courier New" w:hAnsi="Courier New"/>
          <w:sz w:val="16"/>
          <w:szCs w:val="16"/>
          <w:lang w:val="de-DE"/>
        </w:rPr>
        <w:t>||||||||||||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Sbjct: 9   aacattcccaat 20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&gt;mtr-miR2657a MIMAT0013457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</w:t>
      </w:r>
      <w:r>
        <w:rPr>
          <w:rFonts w:cs="Courier New" w:ascii="Courier New" w:hAnsi="Courier New"/>
          <w:sz w:val="16"/>
          <w:szCs w:val="16"/>
          <w:lang w:val="de-DE"/>
        </w:rPr>
        <w:t>Length = 22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core = 22.9 bits (24), Expect = 2.6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Identities = 14/15 (93%)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trand = Plus / Plus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eastAsia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              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Query: 1387 ttatttgatcgattt 1401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 </w:t>
      </w:r>
      <w:r>
        <w:rPr>
          <w:rFonts w:cs="Courier New" w:ascii="Courier New" w:hAnsi="Courier New"/>
          <w:sz w:val="16"/>
          <w:szCs w:val="16"/>
          <w:lang w:val="de-DE"/>
        </w:rPr>
        <w:t>|||||| ||||||||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Sbjct: 3    ttatttcatcgattt 17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&gt;mtr-miR2657b MIMAT0013458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</w:t>
      </w:r>
      <w:r>
        <w:rPr>
          <w:rFonts w:cs="Courier New" w:ascii="Courier New" w:hAnsi="Courier New"/>
          <w:sz w:val="16"/>
          <w:szCs w:val="16"/>
          <w:lang w:val="de-DE"/>
        </w:rPr>
        <w:t>Length = 22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core = 22.9 bits (24), Expect = 2.6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Identities = 14/15 (93%)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trand = Plus / Plus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eastAsia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              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Query: 1387 ttatttgatcgattt 1401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 </w:t>
      </w:r>
      <w:r>
        <w:rPr>
          <w:rFonts w:cs="Courier New" w:ascii="Courier New" w:hAnsi="Courier New"/>
          <w:sz w:val="16"/>
          <w:szCs w:val="16"/>
          <w:lang w:val="de-DE"/>
        </w:rPr>
        <w:t>|||||| ||||||||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Sbjct: 3    ttatttcatcgattt 17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&gt;ath-miR1888 MIMAT0007855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</w:t>
      </w:r>
      <w:r>
        <w:rPr>
          <w:rFonts w:cs="Courier New" w:ascii="Courier New" w:hAnsi="Courier New"/>
          <w:sz w:val="16"/>
          <w:szCs w:val="16"/>
          <w:lang w:val="de-DE"/>
        </w:rPr>
        <w:t>Length = 21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core = 22.9 bits (24), Expect = 2.6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Identities = 12/12 (100%)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trand = Plus / Minus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eastAsia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         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Query: 79 ttcttcacaaat 90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</w:t>
      </w:r>
      <w:r>
        <w:rPr>
          <w:rFonts w:cs="Courier New" w:ascii="Courier New" w:hAnsi="Courier New"/>
          <w:sz w:val="16"/>
          <w:szCs w:val="16"/>
          <w:lang w:val="de-DE"/>
        </w:rPr>
        <w:t>||||||||||||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Sbjct: 21 ttcttcacaaat 10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&gt;aly-miR166e* MIMAT0017467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</w:t>
      </w:r>
      <w:r>
        <w:rPr>
          <w:rFonts w:cs="Courier New" w:ascii="Courier New" w:hAnsi="Courier New"/>
          <w:sz w:val="16"/>
          <w:szCs w:val="16"/>
          <w:lang w:val="de-DE"/>
        </w:rPr>
        <w:t>Length = 21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core = 22.9 bits (24), Expect = 2.6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Identities = 17/20 (85%)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trand = Plus / Minus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eastAsia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                  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Query: 723 ctctttccaggcaacattcc 742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</w:t>
      </w:r>
      <w:r>
        <w:rPr>
          <w:rFonts w:cs="Courier New" w:ascii="Courier New" w:hAnsi="Courier New"/>
          <w:sz w:val="16"/>
          <w:szCs w:val="16"/>
          <w:lang w:val="de-DE"/>
        </w:rPr>
        <w:t>||| | |||| |||||||||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Sbjct: 20  ctcgtgccagacaacattcc 1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&gt;aly-miR3438-3p MIMAT0017707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</w:t>
      </w:r>
      <w:r>
        <w:rPr>
          <w:rFonts w:cs="Courier New" w:ascii="Courier New" w:hAnsi="Courier New"/>
          <w:sz w:val="16"/>
          <w:szCs w:val="16"/>
          <w:lang w:val="de-DE"/>
        </w:rPr>
        <w:t>Length = 21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core = 22.9 bits (24), Expect = 2.6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Identities = 12/12 (100%)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trand = Plus / Plus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eastAsia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           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Query: 1166 gcttcatctctg 1177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 </w:t>
      </w:r>
      <w:r>
        <w:rPr>
          <w:rFonts w:cs="Courier New" w:ascii="Courier New" w:hAnsi="Courier New"/>
          <w:sz w:val="16"/>
          <w:szCs w:val="16"/>
          <w:lang w:val="de-DE"/>
        </w:rPr>
        <w:t>||||||||||||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Sbjct: 7    gcttcatctctg 18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&gt;zma-miR169m* MIMAT0015324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</w:t>
      </w:r>
      <w:r>
        <w:rPr>
          <w:rFonts w:cs="Courier New" w:ascii="Courier New" w:hAnsi="Courier New"/>
          <w:sz w:val="16"/>
          <w:szCs w:val="16"/>
          <w:lang w:val="de-DE"/>
        </w:rPr>
        <w:t>Length = 20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core = 21.1 bits (22), Expect = 9.1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Identities = 11/11 (100%)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trand = Plus / Minus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eastAsia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         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Query: 203 caagaatggat 213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</w:t>
      </w:r>
      <w:r>
        <w:rPr>
          <w:rFonts w:cs="Courier New" w:ascii="Courier New" w:hAnsi="Courier New"/>
          <w:sz w:val="16"/>
          <w:szCs w:val="16"/>
          <w:lang w:val="de-DE"/>
        </w:rPr>
        <w:t>|||||||||||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Sbjct: 14  caagaatggat 4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&gt;zma-miR164e MIMAT0013982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</w:t>
      </w:r>
      <w:r>
        <w:rPr>
          <w:rFonts w:cs="Courier New" w:ascii="Courier New" w:hAnsi="Courier New"/>
          <w:sz w:val="16"/>
          <w:szCs w:val="16"/>
          <w:lang w:val="de-DE"/>
        </w:rPr>
        <w:t>Length = 21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core = 21.1 bits (22), Expect = 9.1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Identities = 11/11 (100%)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trand = Plus / Minus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eastAsia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         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Query: 692 tgtcctgcttc 702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</w:t>
      </w:r>
      <w:r>
        <w:rPr>
          <w:rFonts w:cs="Courier New" w:ascii="Courier New" w:hAnsi="Courier New"/>
          <w:sz w:val="16"/>
          <w:szCs w:val="16"/>
          <w:lang w:val="de-DE"/>
        </w:rPr>
        <w:t>|||||||||||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Sbjct: 15  tgtcctgcttc 5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&gt;zma-miR166g* MIMAT0015150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</w:t>
      </w:r>
      <w:r>
        <w:rPr>
          <w:rFonts w:cs="Courier New" w:ascii="Courier New" w:hAnsi="Courier New"/>
          <w:sz w:val="16"/>
          <w:szCs w:val="16"/>
          <w:lang w:val="de-DE"/>
        </w:rPr>
        <w:t>Length = 21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core = 21.1 bits (22), Expect = 9.1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Identities = 13/14 (92%)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trand = Plus / Minus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eastAsia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            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Query: 729 ccaggcaacattcc 742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</w:t>
      </w:r>
      <w:r>
        <w:rPr>
          <w:rFonts w:cs="Courier New" w:ascii="Courier New" w:hAnsi="Courier New"/>
          <w:sz w:val="16"/>
          <w:szCs w:val="16"/>
          <w:lang w:val="de-DE"/>
        </w:rPr>
        <w:t>|||| |||||||||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Sbjct: 14  ccagacaacattcc 1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&gt;zma-miR166b* MIMAT0015151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</w:t>
      </w:r>
      <w:r>
        <w:rPr>
          <w:rFonts w:cs="Courier New" w:ascii="Courier New" w:hAnsi="Courier New"/>
          <w:sz w:val="16"/>
          <w:szCs w:val="16"/>
          <w:lang w:val="de-DE"/>
        </w:rPr>
        <w:t>Length = 21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core = 21.1 bits (22), Expect = 9.1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Identities = 13/14 (92%)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trand = Plus / Minus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eastAsia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            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Query: 729 ccaggcaacattcc 742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</w:t>
      </w:r>
      <w:r>
        <w:rPr>
          <w:rFonts w:cs="Courier New" w:ascii="Courier New" w:hAnsi="Courier New"/>
          <w:sz w:val="16"/>
          <w:szCs w:val="16"/>
          <w:lang w:val="de-DE"/>
        </w:rPr>
        <w:t>|||| |||||||||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Sbjct: 14  ccagacaacattcc 1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&gt;zma-miR166d* MIMAT0015153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</w:t>
      </w:r>
      <w:r>
        <w:rPr>
          <w:rFonts w:cs="Courier New" w:ascii="Courier New" w:hAnsi="Courier New"/>
          <w:sz w:val="16"/>
          <w:szCs w:val="16"/>
          <w:lang w:val="de-DE"/>
        </w:rPr>
        <w:t>Length = 21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core = 21.1 bits (22), Expect = 9.1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Identities = 13/14 (92%)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trand = Plus / Minus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eastAsia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            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Query: 729 ccaggcaacattcc 742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</w:t>
      </w:r>
      <w:r>
        <w:rPr>
          <w:rFonts w:cs="Courier New" w:ascii="Courier New" w:hAnsi="Courier New"/>
          <w:sz w:val="16"/>
          <w:szCs w:val="16"/>
          <w:lang w:val="de-DE"/>
        </w:rPr>
        <w:t>|||| |||||||||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Sbjct: 14  ccagacaacattcc 1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&gt;zma-miR166a* MIMAT0015146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</w:t>
      </w:r>
      <w:r>
        <w:rPr>
          <w:rFonts w:cs="Courier New" w:ascii="Courier New" w:hAnsi="Courier New"/>
          <w:sz w:val="16"/>
          <w:szCs w:val="16"/>
          <w:lang w:val="de-DE"/>
        </w:rPr>
        <w:t>Length = 21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core = 21.1 bits (22), Expect = 9.1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Identities = 13/14 (92%)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trand = Plus / Minus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eastAsia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            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Query: 729 ccaggcaacattcc 742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</w:t>
      </w:r>
      <w:r>
        <w:rPr>
          <w:rFonts w:cs="Courier New" w:ascii="Courier New" w:hAnsi="Courier New"/>
          <w:sz w:val="16"/>
          <w:szCs w:val="16"/>
          <w:lang w:val="de-DE"/>
        </w:rPr>
        <w:t>|||| |||||||||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Sbjct: 14  ccagacaacattcc 1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&gt;zma-miR166m* MIMAT0015204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</w:t>
      </w:r>
      <w:r>
        <w:rPr>
          <w:rFonts w:cs="Courier New" w:ascii="Courier New" w:hAnsi="Courier New"/>
          <w:sz w:val="16"/>
          <w:szCs w:val="16"/>
          <w:lang w:val="de-DE"/>
        </w:rPr>
        <w:t>Length = 21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core = 21.1 bits (22), Expect = 9.1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Identities = 13/14 (92%)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trand = Plus / Minus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eastAsia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            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Query: 729 ccaggcaacattcc 742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</w:t>
      </w:r>
      <w:r>
        <w:rPr>
          <w:rFonts w:cs="Courier New" w:ascii="Courier New" w:hAnsi="Courier New"/>
          <w:sz w:val="16"/>
          <w:szCs w:val="16"/>
          <w:lang w:val="de-DE"/>
        </w:rPr>
        <w:t>|||| |||||||||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Sbjct: 14  ccagccaacattcc 1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&gt;zma-miR166c* MIMAT0015152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</w:t>
      </w:r>
      <w:r>
        <w:rPr>
          <w:rFonts w:cs="Courier New" w:ascii="Courier New" w:hAnsi="Courier New"/>
          <w:sz w:val="16"/>
          <w:szCs w:val="16"/>
          <w:lang w:val="de-DE"/>
        </w:rPr>
        <w:t>Length = 21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core = 21.1 bits (22), Expect = 9.1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Identities = 13/14 (92%)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trand = Plus / Minus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eastAsia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            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Query: 729 ccaggcaacattcc 742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</w:t>
      </w:r>
      <w:r>
        <w:rPr>
          <w:rFonts w:cs="Courier New" w:ascii="Courier New" w:hAnsi="Courier New"/>
          <w:sz w:val="16"/>
          <w:szCs w:val="16"/>
          <w:lang w:val="de-DE"/>
        </w:rPr>
        <w:t>|||| |||||||||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Sbjct: 14  ccagacaacattcc 1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&gt;sbi-miR164c MIMAT0001754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</w:t>
      </w:r>
      <w:r>
        <w:rPr>
          <w:rFonts w:cs="Courier New" w:ascii="Courier New" w:hAnsi="Courier New"/>
          <w:sz w:val="16"/>
          <w:szCs w:val="16"/>
          <w:lang w:val="de-DE"/>
        </w:rPr>
        <w:t>Length = 21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core = 21.1 bits (22), Expect = 9.1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Identities = 11/11 (100%)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trand = Plus / Minus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eastAsia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         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Query: 692 tgtcctgcttc 702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</w:t>
      </w:r>
      <w:r>
        <w:rPr>
          <w:rFonts w:cs="Courier New" w:ascii="Courier New" w:hAnsi="Courier New"/>
          <w:sz w:val="16"/>
          <w:szCs w:val="16"/>
          <w:lang w:val="de-DE"/>
        </w:rPr>
        <w:t>|||||||||||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Sbjct: 15  tgtcctgcttc 5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&gt;osa-miR2865 MIMAT0013812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</w:t>
      </w:r>
      <w:r>
        <w:rPr>
          <w:rFonts w:cs="Courier New" w:ascii="Courier New" w:hAnsi="Courier New"/>
          <w:sz w:val="16"/>
          <w:szCs w:val="16"/>
          <w:lang w:val="de-DE"/>
        </w:rPr>
        <w:t>Length = 22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core = 21.1 bits (22), Expect = 9.1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Identities = 11/11 (100%)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trand = Plus / Plus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eastAsia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         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Query: 255 gtcgactgtac 265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</w:t>
      </w:r>
      <w:r>
        <w:rPr>
          <w:rFonts w:cs="Courier New" w:ascii="Courier New" w:hAnsi="Courier New"/>
          <w:sz w:val="16"/>
          <w:szCs w:val="16"/>
          <w:lang w:val="de-DE"/>
        </w:rPr>
        <w:t>|||||||||||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Sbjct: 8   gtcgactgtac 18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core = 21.1 bits (22), Expect = 9.1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Identities = 11/11 (100%)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trand = Plus / Plus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eastAsia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         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Query: 255 gtcgactgtac 265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</w:t>
      </w:r>
      <w:r>
        <w:rPr>
          <w:rFonts w:cs="Courier New" w:ascii="Courier New" w:hAnsi="Courier New"/>
          <w:sz w:val="16"/>
          <w:szCs w:val="16"/>
          <w:lang w:val="de-DE"/>
        </w:rPr>
        <w:t>|||||||||||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Sbjct: 8   gtcgactgtac 18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&gt;csi-miR166e* MIMAT0017386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</w:t>
      </w:r>
      <w:r>
        <w:rPr>
          <w:rFonts w:cs="Courier New" w:ascii="Courier New" w:hAnsi="Courier New"/>
          <w:sz w:val="16"/>
          <w:szCs w:val="16"/>
          <w:lang w:val="de-DE"/>
        </w:rPr>
        <w:t>Length = 21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core = 21.1 bits (22), Expect = 9.1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Identities = 13/14 (92%)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trand = Plus / Minus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eastAsia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            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Query: 729 ccaggcaacattcc 742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</w:t>
      </w:r>
      <w:r>
        <w:rPr>
          <w:rFonts w:cs="Courier New" w:ascii="Courier New" w:hAnsi="Courier New"/>
          <w:sz w:val="16"/>
          <w:szCs w:val="16"/>
          <w:lang w:val="de-DE"/>
        </w:rPr>
        <w:t>|||| |||||||||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Sbjct: 14  ccagacaacattcc 1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&gt;mtr-miR2642 MIMAT0013410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</w:t>
      </w:r>
      <w:r>
        <w:rPr>
          <w:rFonts w:cs="Courier New" w:ascii="Courier New" w:hAnsi="Courier New"/>
          <w:sz w:val="16"/>
          <w:szCs w:val="16"/>
          <w:lang w:val="de-DE"/>
        </w:rPr>
        <w:t>Length = 21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core = 21.1 bits (22), Expect = 9.1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Identities = 11/11 (100%)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trand = Plus / Plus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eastAsia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         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Query: 572 gagtttcatca 582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</w:t>
      </w:r>
      <w:r>
        <w:rPr>
          <w:rFonts w:cs="Courier New" w:ascii="Courier New" w:hAnsi="Courier New"/>
          <w:sz w:val="16"/>
          <w:szCs w:val="16"/>
          <w:lang w:val="de-DE"/>
        </w:rPr>
        <w:t>|||||||||||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Sbjct: 3   gagtttcatca 13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&gt;mtr-miR2611 MIMAT0013320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</w:t>
      </w:r>
      <w:r>
        <w:rPr>
          <w:rFonts w:cs="Courier New" w:ascii="Courier New" w:hAnsi="Courier New"/>
          <w:sz w:val="16"/>
          <w:szCs w:val="16"/>
          <w:lang w:val="de-DE"/>
        </w:rPr>
        <w:t>Length = 21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core = 21.1 bits (22), Expect = 9.1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Identities = 11/11 (100%)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trand = Plus / Minus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eastAsia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         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Query: 264 actgacaaata 274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</w:t>
      </w:r>
      <w:r>
        <w:rPr>
          <w:rFonts w:cs="Courier New" w:ascii="Courier New" w:hAnsi="Courier New"/>
          <w:sz w:val="16"/>
          <w:szCs w:val="16"/>
          <w:lang w:val="de-DE"/>
        </w:rPr>
        <w:t>|||||||||||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Sbjct: 11  actgacaaata 1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&gt;gso-miR3522a MIMAT0016359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</w:t>
      </w:r>
      <w:r>
        <w:rPr>
          <w:rFonts w:cs="Courier New" w:ascii="Courier New" w:hAnsi="Courier New"/>
          <w:sz w:val="16"/>
          <w:szCs w:val="16"/>
          <w:lang w:val="de-DE"/>
        </w:rPr>
        <w:t>Length = 21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core = 21.1 bits (22), Expect = 9.1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Identities = 11/11 (100%)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trand = Plus / Plus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eastAsia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          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Query: 1313 ccaaatgagca 1323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 </w:t>
      </w:r>
      <w:r>
        <w:rPr>
          <w:rFonts w:cs="Courier New" w:ascii="Courier New" w:hAnsi="Courier New"/>
          <w:sz w:val="16"/>
          <w:szCs w:val="16"/>
          <w:lang w:val="de-DE"/>
        </w:rPr>
        <w:t>|||||||||||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Sbjct: 6    ccaaatgagca 16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&gt;gso-miR3522b MIMAT0016360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</w:t>
      </w:r>
      <w:r>
        <w:rPr>
          <w:rFonts w:cs="Courier New" w:ascii="Courier New" w:hAnsi="Courier New"/>
          <w:sz w:val="16"/>
          <w:szCs w:val="16"/>
          <w:lang w:val="de-DE"/>
        </w:rPr>
        <w:t>Length = 22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core = 21.1 bits (22), Expect = 9.1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Identities = 11/11 (100%)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trand = Plus / Plus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eastAsia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          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Query: 1313 ccaaatgagca 1323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 </w:t>
      </w:r>
      <w:r>
        <w:rPr>
          <w:rFonts w:cs="Courier New" w:ascii="Courier New" w:hAnsi="Courier New"/>
          <w:sz w:val="16"/>
          <w:szCs w:val="16"/>
          <w:lang w:val="de-DE"/>
        </w:rPr>
        <w:t>|||||||||||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Sbjct: 6    ccaaatgagca 16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&gt;gma-miR4376 MIMAT0018280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</w:t>
      </w:r>
      <w:r>
        <w:rPr>
          <w:rFonts w:cs="Courier New" w:ascii="Courier New" w:hAnsi="Courier New"/>
          <w:sz w:val="16"/>
          <w:szCs w:val="16"/>
          <w:lang w:val="de-DE"/>
        </w:rPr>
        <w:t>Length = 22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core = 21.1 bits (22), Expect = 9.1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Identities = 16/19 (84%)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trand = Plus / Minus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eastAsia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                  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Query: 1163 acggcttcatctctgctgc 1181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 </w:t>
      </w:r>
      <w:r>
        <w:rPr>
          <w:rFonts w:cs="Courier New" w:ascii="Courier New" w:hAnsi="Courier New"/>
          <w:sz w:val="16"/>
          <w:szCs w:val="16"/>
          <w:lang w:val="de-DE"/>
        </w:rPr>
        <w:t>|| || |||||||| ||||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Sbjct: 22   acagcgtcatctctcctgc 4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&gt;bra-miR824 MIMAT0005598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</w:t>
      </w:r>
      <w:r>
        <w:rPr>
          <w:rFonts w:cs="Courier New" w:ascii="Courier New" w:hAnsi="Courier New"/>
          <w:sz w:val="16"/>
          <w:szCs w:val="16"/>
          <w:lang w:val="de-DE"/>
        </w:rPr>
        <w:t>Length = 21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core = 21.1 bits (22), Expect = 9.1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Identities = 15/16 (93%), Gaps = 1/16 (6%)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trand = Plus / Minus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eastAsia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             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Query: 78 cttcttcacaaatggt 93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</w:t>
      </w:r>
      <w:r>
        <w:rPr>
          <w:rFonts w:cs="Courier New" w:ascii="Courier New" w:hAnsi="Courier New"/>
          <w:sz w:val="16"/>
          <w:szCs w:val="16"/>
          <w:lang w:val="de-DE"/>
        </w:rPr>
        <w:t>||||| ||||||||||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Sbjct: 18 cttct-cacaaatggt 4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&gt;bol-miR824 MIMAT0005597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</w:t>
      </w:r>
      <w:r>
        <w:rPr>
          <w:rFonts w:cs="Courier New" w:ascii="Courier New" w:hAnsi="Courier New"/>
          <w:sz w:val="16"/>
          <w:szCs w:val="16"/>
          <w:lang w:val="de-DE"/>
        </w:rPr>
        <w:t>Length = 21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core = 21.1 bits (22), Expect = 9.1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Identities = 15/16 (93%), Gaps = 1/16 (6%)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trand = Plus / Minus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eastAsia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             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Query: 78 cttcttcacaaatggt 93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</w:t>
      </w:r>
      <w:r>
        <w:rPr>
          <w:rFonts w:cs="Courier New" w:ascii="Courier New" w:hAnsi="Courier New"/>
          <w:sz w:val="16"/>
          <w:szCs w:val="16"/>
          <w:lang w:val="de-DE"/>
        </w:rPr>
        <w:t>||||| ||||||||||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Sbjct: 18 cttct-cacaaatggt 4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&gt;bna-miR824 MIMAT0005599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</w:t>
      </w:r>
      <w:r>
        <w:rPr>
          <w:rFonts w:cs="Courier New" w:ascii="Courier New" w:hAnsi="Courier New"/>
          <w:sz w:val="16"/>
          <w:szCs w:val="16"/>
          <w:lang w:val="de-DE"/>
        </w:rPr>
        <w:t>Length = 21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core = 21.1 bits (22), Expect = 9.1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Identities = 15/16 (93%), Gaps = 1/16 (6%)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trand = Plus / Minus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eastAsia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             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Query: 78 cttcttcacaaatggt 93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</w:t>
      </w:r>
      <w:r>
        <w:rPr>
          <w:rFonts w:cs="Courier New" w:ascii="Courier New" w:hAnsi="Courier New"/>
          <w:sz w:val="16"/>
          <w:szCs w:val="16"/>
          <w:lang w:val="de-DE"/>
        </w:rPr>
        <w:t>||||| ||||||||||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Sbjct: 18 cttct-cacaaatggt 4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&gt;ath-miR824 MIMAT0004277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</w:t>
      </w:r>
      <w:r>
        <w:rPr>
          <w:rFonts w:cs="Courier New" w:ascii="Courier New" w:hAnsi="Courier New"/>
          <w:sz w:val="16"/>
          <w:szCs w:val="16"/>
          <w:lang w:val="de-DE"/>
        </w:rPr>
        <w:t>Length = 21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core = 21.1 bits (22), Expect = 9.1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Identities = 15/16 (93%), Gaps = 1/16 (6%)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trand = Plus / Minus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eastAsia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             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Query: 78 cttcttcacaaatggt 93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</w:t>
      </w:r>
      <w:r>
        <w:rPr>
          <w:rFonts w:cs="Courier New" w:ascii="Courier New" w:hAnsi="Courier New"/>
          <w:sz w:val="16"/>
          <w:szCs w:val="16"/>
          <w:lang w:val="de-DE"/>
        </w:rPr>
        <w:t>||||| ||||||||||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Sbjct: 18 cttct-cacaaatggt 4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&gt;ath-miR774 MIMAT0003933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</w:t>
      </w:r>
      <w:r>
        <w:rPr>
          <w:rFonts w:cs="Courier New" w:ascii="Courier New" w:hAnsi="Courier New"/>
          <w:sz w:val="16"/>
          <w:szCs w:val="16"/>
          <w:lang w:val="de-DE"/>
        </w:rPr>
        <w:t>Length = 21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core = 21.1 bits (22), Expect = 9.1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Identities = 17/21 (80%)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trand = Plus / Minus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eastAsia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                    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Query: 1308 gatggccaaatgagcacccaa 1328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 </w:t>
      </w:r>
      <w:r>
        <w:rPr>
          <w:rFonts w:cs="Courier New" w:ascii="Courier New" w:hAnsi="Courier New"/>
          <w:sz w:val="16"/>
          <w:szCs w:val="16"/>
          <w:lang w:val="de-DE"/>
        </w:rPr>
        <w:t>|||||||| ||| | | ||||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Sbjct: 21   gatggccatatgggtaaccaa 1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&gt;aly-miR165a* MIMAT0017455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</w:t>
      </w:r>
      <w:r>
        <w:rPr>
          <w:rFonts w:cs="Courier New" w:ascii="Courier New" w:hAnsi="Courier New"/>
          <w:sz w:val="16"/>
          <w:szCs w:val="16"/>
          <w:lang w:val="de-DE"/>
        </w:rPr>
        <w:t>Length = 20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core = 21.1 bits (22), Expect = 9.1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Identities = 13/14 (92%)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trand = Plus / Minus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eastAsia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            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Query: 728 tccaggcaacattc 741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</w:t>
      </w:r>
      <w:r>
        <w:rPr>
          <w:rFonts w:cs="Courier New" w:ascii="Courier New" w:hAnsi="Courier New"/>
          <w:sz w:val="16"/>
          <w:szCs w:val="16"/>
          <w:lang w:val="de-DE"/>
        </w:rPr>
        <w:t>||||| ||||||||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Sbjct: 14  tccagacaacattc 1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&gt;aly-miR166a* MIMAT0017459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</w:t>
      </w:r>
      <w:r>
        <w:rPr>
          <w:rFonts w:cs="Courier New" w:ascii="Courier New" w:hAnsi="Courier New"/>
          <w:sz w:val="16"/>
          <w:szCs w:val="16"/>
          <w:lang w:val="de-DE"/>
        </w:rPr>
        <w:t>Length = 21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core = 21.1 bits (22), Expect = 9.1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Identities = 13/14 (92%)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trand = Plus / Minus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eastAsia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            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Query: 729 ccaggcaacattcc 742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</w:t>
      </w:r>
      <w:r>
        <w:rPr>
          <w:rFonts w:cs="Courier New" w:ascii="Courier New" w:hAnsi="Courier New"/>
          <w:sz w:val="16"/>
          <w:szCs w:val="16"/>
          <w:lang w:val="de-DE"/>
        </w:rPr>
        <w:t>|||| |||||||||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Sbjct: 14  ccagacaacattcc 1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&gt;aly-miR166c* MIMAT0017463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</w:t>
      </w:r>
      <w:r>
        <w:rPr>
          <w:rFonts w:cs="Courier New" w:ascii="Courier New" w:hAnsi="Courier New"/>
          <w:sz w:val="16"/>
          <w:szCs w:val="16"/>
          <w:lang w:val="de-DE"/>
        </w:rPr>
        <w:t>Length = 21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core = 21.1 bits (22), Expect = 9.1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Identities = 13/14 (92%)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trand = Plus / Minus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eastAsia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            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Query: 729 ccaggcaacattcc 742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</w:t>
      </w:r>
      <w:r>
        <w:rPr>
          <w:rFonts w:cs="Courier New" w:ascii="Courier New" w:hAnsi="Courier New"/>
          <w:sz w:val="16"/>
          <w:szCs w:val="16"/>
          <w:lang w:val="de-DE"/>
        </w:rPr>
        <w:t>|||| |||||||||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Sbjct: 14  ccagacaacattcc 1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&gt;aly-miR168a* MIMAT0017482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</w:t>
      </w:r>
      <w:r>
        <w:rPr>
          <w:rFonts w:cs="Courier New" w:ascii="Courier New" w:hAnsi="Courier New"/>
          <w:sz w:val="16"/>
          <w:szCs w:val="16"/>
          <w:lang w:val="de-DE"/>
        </w:rPr>
        <w:t>Length = 21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core = 21.1 bits (22), Expect = 9.1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Identities = 13/14 (92%)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trand = Plus / Minus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eastAsia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            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Query: 608 attcagtagatgca 621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</w:t>
      </w:r>
      <w:r>
        <w:rPr>
          <w:rFonts w:cs="Courier New" w:ascii="Courier New" w:hAnsi="Courier New"/>
          <w:sz w:val="16"/>
          <w:szCs w:val="16"/>
          <w:lang w:val="de-DE"/>
        </w:rPr>
        <w:t>||||||| ||||||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Sbjct: 21  attcagttgatgca 8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&gt;aly-miR166d* MIMAT0017465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</w:t>
      </w:r>
      <w:r>
        <w:rPr>
          <w:rFonts w:cs="Courier New" w:ascii="Courier New" w:hAnsi="Courier New"/>
          <w:sz w:val="16"/>
          <w:szCs w:val="16"/>
          <w:lang w:val="de-DE"/>
        </w:rPr>
        <w:t>Length = 21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core = 21.1 bits (22), Expect = 9.1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Identities = 13/14 (92%)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trand = Plus / Minus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eastAsia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            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Query: 729 ccaggcaacattcc 742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</w:t>
      </w:r>
      <w:r>
        <w:rPr>
          <w:rFonts w:cs="Courier New" w:ascii="Courier New" w:hAnsi="Courier New"/>
          <w:sz w:val="16"/>
          <w:szCs w:val="16"/>
          <w:lang w:val="de-DE"/>
        </w:rPr>
        <w:t>|||| |||||||||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Sbjct: 14  ccagacaacattcc 1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&gt;aly-miR824 MIMAT0017603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</w:t>
      </w:r>
      <w:r>
        <w:rPr>
          <w:rFonts w:cs="Courier New" w:ascii="Courier New" w:hAnsi="Courier New"/>
          <w:sz w:val="16"/>
          <w:szCs w:val="16"/>
          <w:lang w:val="de-DE"/>
        </w:rPr>
        <w:t>Length = 21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core = 21.1 bits (22), Expect = 9.1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Identities = 15/16 (93%), Gaps = 1/16 (6%)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trand = Plus / Minus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eastAsia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             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Query: 78 cttcttcacaaatggt 93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</w:t>
      </w:r>
      <w:r>
        <w:rPr>
          <w:rFonts w:cs="Courier New" w:ascii="Courier New" w:hAnsi="Courier New"/>
          <w:sz w:val="16"/>
          <w:szCs w:val="16"/>
          <w:lang w:val="de-DE"/>
        </w:rPr>
        <w:t>||||| ||||||||||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Sbjct: 18 cttct-cacaaatggt 4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&gt;ppt-miR166m MIMAT0005049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</w:t>
      </w:r>
      <w:r>
        <w:rPr>
          <w:rFonts w:cs="Courier New" w:ascii="Courier New" w:hAnsi="Courier New"/>
          <w:sz w:val="16"/>
          <w:szCs w:val="16"/>
          <w:lang w:val="de-DE"/>
        </w:rPr>
        <w:t>Length = 21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core = 21.1 bits (22), Expect = 9.1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Identities = 13/14 (92%)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trand = Plus / Plus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eastAsia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            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Query: 729 ccaggcaacattcc 742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</w:t>
      </w:r>
      <w:r>
        <w:rPr>
          <w:rFonts w:cs="Courier New" w:ascii="Courier New" w:hAnsi="Courier New"/>
          <w:sz w:val="16"/>
          <w:szCs w:val="16"/>
          <w:lang w:val="de-DE"/>
        </w:rPr>
        <w:t>||||||| ||||||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Sbjct: 6   ccaggcatcattcc 19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&gt;ppt-miR414 MIMAT0004357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</w:t>
      </w:r>
      <w:r>
        <w:rPr>
          <w:rFonts w:cs="Courier New" w:ascii="Courier New" w:hAnsi="Courier New"/>
          <w:sz w:val="16"/>
          <w:szCs w:val="16"/>
          <w:lang w:val="de-DE"/>
        </w:rPr>
        <w:t>Length = 21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core = 21.1 bits (22), Expect = 9.1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Identities = 11/11 (100%)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trand = Plus / Plus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eastAsia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         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Query: 793 catcctcgtcc 803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</w:t>
      </w:r>
      <w:r>
        <w:rPr>
          <w:rFonts w:cs="Courier New" w:ascii="Courier New" w:hAnsi="Courier New"/>
          <w:sz w:val="16"/>
          <w:szCs w:val="16"/>
          <w:lang w:val="de-DE"/>
        </w:rPr>
        <w:t>|||||||||||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Sbjct: 11  catcctcgtcc 21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BLASTN 2.2.21 [Jun-14-2009]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 xml:space="preserve">Reference: Altschul, Stephen F., Thomas L. Madden, Alejandro A. Schaffer,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 xml:space="preserve">Jinghui Zhang, Zheng Zhang, Webb Miller, and David J. Lipman (1997),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"Gapped BLAST and PSI-BLAST: a new generation of protein database search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programs",  Nucleic Acids Res. 25:3389-3402.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Query= gi|1755004|gb|U49103.1|TAU49103 Triticum aestivum calmodulin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TaCaM3-2 mRNA, complete cds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</w:t>
      </w:r>
      <w:r>
        <w:rPr>
          <w:rFonts w:cs="Courier New" w:ascii="Courier New" w:hAnsi="Courier New"/>
          <w:sz w:val="16"/>
          <w:szCs w:val="16"/>
          <w:lang w:val="de-DE"/>
        </w:rPr>
        <w:t>(811 letters)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 xml:space="preserve">Database: matureREL16.txt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</w:t>
      </w:r>
      <w:r>
        <w:rPr>
          <w:rFonts w:cs="Courier New" w:ascii="Courier New" w:hAnsi="Courier New"/>
          <w:sz w:val="16"/>
          <w:szCs w:val="16"/>
          <w:lang w:val="de-DE"/>
        </w:rPr>
        <w:t>4142 sequences; 88,243 total letters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Searching..................................................done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                                                      </w:t>
      </w:r>
      <w:r>
        <w:rPr>
          <w:rFonts w:cs="Courier New" w:ascii="Courier New" w:hAnsi="Courier New"/>
          <w:sz w:val="16"/>
          <w:szCs w:val="16"/>
          <w:lang w:val="de-DE"/>
        </w:rPr>
        <w:t>Score    E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Sequences producing significant alignments:                      (bits) Value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 xml:space="preserve">mtr-miR2630n MIMAT0013386                                              25   0.51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 xml:space="preserve">mtr-miR2630y MIMAT0013375                                              25   0.51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 xml:space="preserve">mtr-miR2630a MIMAT0013370                                              25   0.51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 xml:space="preserve">mtr-miR2630k MIMAT0013383                                              25   0.51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 xml:space="preserve">mtr-miR2630p MIMAT0013388                                              25   0.51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 xml:space="preserve">mtr-miR2630x MIMAT0013374                                              25   0.51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 xml:space="preserve">mtr-miR2630h MIMAT0013380                                              25   0.51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 xml:space="preserve">mtr-miR2630m MIMAT0013385                                              25   0.51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 xml:space="preserve">mtr-miR2630w MIMAT0013373                                              25   0.51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 xml:space="preserve">mtr-miR2630f MIMAT0013378                                              25   0.51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 xml:space="preserve">mtr-miR2630s MIMAT0013391                                              25   0.51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 xml:space="preserve">mtr-miR2630j MIMAT0013382                                              25   0.51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 xml:space="preserve">mtr-miR2630o MIMAT0013387                                              25   0.51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 xml:space="preserve">mtr-miR2630b MIMAT0013371                                              25   0.51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 xml:space="preserve">mtr-miR2630g MIMAT0013379                                              25   0.51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 xml:space="preserve">mtr-miR2630c MIMAT0013372                                              25   0.51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 xml:space="preserve">mtr-miR2630i MIMAT0013381                                              25   0.51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 xml:space="preserve">mtr-miR2630v MIMAT0013394                                              25   0.51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 xml:space="preserve">mtr-miR2630l MIMAT0013384                                              25   0.51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 xml:space="preserve">mtr-miR2630u MIMAT0013393                                              25   0.51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 xml:space="preserve">mtr-miR2630d MIMAT0013376                                              25   0.51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 xml:space="preserve">mtr-miR2630r MIMAT0013390                                              25   0.51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 xml:space="preserve">mtr-miR2630t MIMAT0013392                                              25   0.51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 xml:space="preserve">mtr-miR2630e MIMAT0013377                                              25   0.51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 xml:space="preserve">mtr-miR2630q MIMAT0013389                                              25   0.51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 xml:space="preserve">zma-miR1432 MIMAT0014032                                               23   1.8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 xml:space="preserve">sbi-miR1432 MIMAT0011390                                               23   1.8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 xml:space="preserve">osa-miR1318 MIMAT0009135                                               23   1.8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 xml:space="preserve">osa-miR1432 MIMAT0005966                                               23   1.8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 xml:space="preserve">osa-miR1318 MIMAT0009135                                               23   1.8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 xml:space="preserve">osa-miR1432 MIMAT0005966                                               23   1.8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 xml:space="preserve">mtr-miR2657a MIMAT0013457                                              23   1.8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 xml:space="preserve">mtr-miR2657b MIMAT0013458                                              23   1.8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 xml:space="preserve">aly-miR831 MIMAT0017614                                                21   6.2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&gt;mtr-miR2630n MIMAT0013386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</w:t>
      </w:r>
      <w:r>
        <w:rPr>
          <w:rFonts w:cs="Courier New" w:ascii="Courier New" w:hAnsi="Courier New"/>
          <w:sz w:val="16"/>
          <w:szCs w:val="16"/>
          <w:lang w:val="de-DE"/>
        </w:rPr>
        <w:t>Length = 21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core = 24.7 bits (26), Expect = 0.51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Identities = 13/13 (100%)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trand = Plus / Minus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eastAsia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           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Query: 384 caaggaccaaaac 396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</w:t>
      </w:r>
      <w:r>
        <w:rPr>
          <w:rFonts w:cs="Courier New" w:ascii="Courier New" w:hAnsi="Courier New"/>
          <w:sz w:val="16"/>
          <w:szCs w:val="16"/>
          <w:lang w:val="de-DE"/>
        </w:rPr>
        <w:t>|||||||||||||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Sbjct: 15  caaggaccaaaac 3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&gt;mtr-miR2630y MIMAT0013375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</w:t>
      </w:r>
      <w:r>
        <w:rPr>
          <w:rFonts w:cs="Courier New" w:ascii="Courier New" w:hAnsi="Courier New"/>
          <w:sz w:val="16"/>
          <w:szCs w:val="16"/>
          <w:lang w:val="de-DE"/>
        </w:rPr>
        <w:t>Length = 21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core = 24.7 bits (26), Expect = 0.51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Identities = 13/13 (100%)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trand = Plus / Minus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eastAsia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           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Query: 384 caaggaccaaaac 396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</w:t>
      </w:r>
      <w:r>
        <w:rPr>
          <w:rFonts w:cs="Courier New" w:ascii="Courier New" w:hAnsi="Courier New"/>
          <w:sz w:val="16"/>
          <w:szCs w:val="16"/>
          <w:lang w:val="de-DE"/>
        </w:rPr>
        <w:t>|||||||||||||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Sbjct: 15  caaggaccaaaac 3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&gt;mtr-miR2630a MIMAT0013370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</w:t>
      </w:r>
      <w:r>
        <w:rPr>
          <w:rFonts w:cs="Courier New" w:ascii="Courier New" w:hAnsi="Courier New"/>
          <w:sz w:val="16"/>
          <w:szCs w:val="16"/>
          <w:lang w:val="de-DE"/>
        </w:rPr>
        <w:t>Length = 21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core = 24.7 bits (26), Expect = 0.51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Identities = 13/13 (100%)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trand = Plus / Minus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eastAsia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           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Query: 384 caaggaccaaaac 396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</w:t>
      </w:r>
      <w:r>
        <w:rPr>
          <w:rFonts w:cs="Courier New" w:ascii="Courier New" w:hAnsi="Courier New"/>
          <w:sz w:val="16"/>
          <w:szCs w:val="16"/>
          <w:lang w:val="de-DE"/>
        </w:rPr>
        <w:t>|||||||||||||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Sbjct: 15  caaggaccaaaac 3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&gt;mtr-miR2630k MIMAT0013383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</w:t>
      </w:r>
      <w:r>
        <w:rPr>
          <w:rFonts w:cs="Courier New" w:ascii="Courier New" w:hAnsi="Courier New"/>
          <w:sz w:val="16"/>
          <w:szCs w:val="16"/>
          <w:lang w:val="de-DE"/>
        </w:rPr>
        <w:t>Length = 21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core = 24.7 bits (26), Expect = 0.51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Identities = 13/13 (100%)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trand = Plus / Minus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eastAsia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           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Query: 384 caaggaccaaaac 396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</w:t>
      </w:r>
      <w:r>
        <w:rPr>
          <w:rFonts w:cs="Courier New" w:ascii="Courier New" w:hAnsi="Courier New"/>
          <w:sz w:val="16"/>
          <w:szCs w:val="16"/>
          <w:lang w:val="de-DE"/>
        </w:rPr>
        <w:t>|||||||||||||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Sbjct: 15  caaggaccaaaac 3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&gt;mtr-miR2630p MIMAT0013388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</w:t>
      </w:r>
      <w:r>
        <w:rPr>
          <w:rFonts w:cs="Courier New" w:ascii="Courier New" w:hAnsi="Courier New"/>
          <w:sz w:val="16"/>
          <w:szCs w:val="16"/>
          <w:lang w:val="de-DE"/>
        </w:rPr>
        <w:t>Length = 21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core = 24.7 bits (26), Expect = 0.51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Identities = 13/13 (100%)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trand = Plus / Minus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eastAsia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           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Query: 384 caaggaccaaaac 396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</w:t>
      </w:r>
      <w:r>
        <w:rPr>
          <w:rFonts w:cs="Courier New" w:ascii="Courier New" w:hAnsi="Courier New"/>
          <w:sz w:val="16"/>
          <w:szCs w:val="16"/>
          <w:lang w:val="de-DE"/>
        </w:rPr>
        <w:t>|||||||||||||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Sbjct: 15  caaggaccaaaac 3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&gt;mtr-miR2630x MIMAT0013374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</w:t>
      </w:r>
      <w:r>
        <w:rPr>
          <w:rFonts w:cs="Courier New" w:ascii="Courier New" w:hAnsi="Courier New"/>
          <w:sz w:val="16"/>
          <w:szCs w:val="16"/>
          <w:lang w:val="de-DE"/>
        </w:rPr>
        <w:t>Length = 21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core = 24.7 bits (26), Expect = 0.51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Identities = 13/13 (100%)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trand = Plus / Minus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eastAsia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           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Query: 384 caaggaccaaaac 396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</w:t>
      </w:r>
      <w:r>
        <w:rPr>
          <w:rFonts w:cs="Courier New" w:ascii="Courier New" w:hAnsi="Courier New"/>
          <w:sz w:val="16"/>
          <w:szCs w:val="16"/>
          <w:lang w:val="de-DE"/>
        </w:rPr>
        <w:t>|||||||||||||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Sbjct: 15  caaggaccaaaac 3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&gt;mtr-miR2630h MIMAT0013380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</w:t>
      </w:r>
      <w:r>
        <w:rPr>
          <w:rFonts w:cs="Courier New" w:ascii="Courier New" w:hAnsi="Courier New"/>
          <w:sz w:val="16"/>
          <w:szCs w:val="16"/>
          <w:lang w:val="de-DE"/>
        </w:rPr>
        <w:t>Length = 21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core = 24.7 bits (26), Expect = 0.51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Identities = 13/13 (100%)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trand = Plus / Minus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eastAsia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           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Query: 384 caaggaccaaaac 396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</w:t>
      </w:r>
      <w:r>
        <w:rPr>
          <w:rFonts w:cs="Courier New" w:ascii="Courier New" w:hAnsi="Courier New"/>
          <w:sz w:val="16"/>
          <w:szCs w:val="16"/>
          <w:lang w:val="de-DE"/>
        </w:rPr>
        <w:t>|||||||||||||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Sbjct: 15  caaggaccaaaac 3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&gt;mtr-miR2630m MIMAT0013385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</w:t>
      </w:r>
      <w:r>
        <w:rPr>
          <w:rFonts w:cs="Courier New" w:ascii="Courier New" w:hAnsi="Courier New"/>
          <w:sz w:val="16"/>
          <w:szCs w:val="16"/>
          <w:lang w:val="de-DE"/>
        </w:rPr>
        <w:t>Length = 21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core = 24.7 bits (26), Expect = 0.51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Identities = 13/13 (100%)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trand = Plus / Minus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eastAsia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           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Query: 384 caaggaccaaaac 396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</w:t>
      </w:r>
      <w:r>
        <w:rPr>
          <w:rFonts w:cs="Courier New" w:ascii="Courier New" w:hAnsi="Courier New"/>
          <w:sz w:val="16"/>
          <w:szCs w:val="16"/>
          <w:lang w:val="de-DE"/>
        </w:rPr>
        <w:t>|||||||||||||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Sbjct: 15  caaggaccaaaac 3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&gt;mtr-miR2630w MIMAT0013373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</w:t>
      </w:r>
      <w:r>
        <w:rPr>
          <w:rFonts w:cs="Courier New" w:ascii="Courier New" w:hAnsi="Courier New"/>
          <w:sz w:val="16"/>
          <w:szCs w:val="16"/>
          <w:lang w:val="de-DE"/>
        </w:rPr>
        <w:t>Length = 21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core = 24.7 bits (26), Expect = 0.51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Identities = 13/13 (100%)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trand = Plus / Minus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eastAsia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           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Query: 384 caaggaccaaaac 396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</w:t>
      </w:r>
      <w:r>
        <w:rPr>
          <w:rFonts w:cs="Courier New" w:ascii="Courier New" w:hAnsi="Courier New"/>
          <w:sz w:val="16"/>
          <w:szCs w:val="16"/>
          <w:lang w:val="de-DE"/>
        </w:rPr>
        <w:t>|||||||||||||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Sbjct: 15  caaggaccaaaac 3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&gt;mtr-miR2630f MIMAT0013378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</w:t>
      </w:r>
      <w:r>
        <w:rPr>
          <w:rFonts w:cs="Courier New" w:ascii="Courier New" w:hAnsi="Courier New"/>
          <w:sz w:val="16"/>
          <w:szCs w:val="16"/>
          <w:lang w:val="de-DE"/>
        </w:rPr>
        <w:t>Length = 21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core = 24.7 bits (26), Expect = 0.51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Identities = 13/13 (100%)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trand = Plus / Minus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eastAsia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           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Query: 384 caaggaccaaaac 396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</w:t>
      </w:r>
      <w:r>
        <w:rPr>
          <w:rFonts w:cs="Courier New" w:ascii="Courier New" w:hAnsi="Courier New"/>
          <w:sz w:val="16"/>
          <w:szCs w:val="16"/>
          <w:lang w:val="de-DE"/>
        </w:rPr>
        <w:t>|||||||||||||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Sbjct: 15  caaggaccaaaac 3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&gt;mtr-miR2630s MIMAT0013391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</w:t>
      </w:r>
      <w:r>
        <w:rPr>
          <w:rFonts w:cs="Courier New" w:ascii="Courier New" w:hAnsi="Courier New"/>
          <w:sz w:val="16"/>
          <w:szCs w:val="16"/>
          <w:lang w:val="de-DE"/>
        </w:rPr>
        <w:t>Length = 21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core = 24.7 bits (26), Expect = 0.51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Identities = 13/13 (100%)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trand = Plus / Minus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eastAsia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           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Query: 384 caaggaccaaaac 396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</w:t>
      </w:r>
      <w:r>
        <w:rPr>
          <w:rFonts w:cs="Courier New" w:ascii="Courier New" w:hAnsi="Courier New"/>
          <w:sz w:val="16"/>
          <w:szCs w:val="16"/>
          <w:lang w:val="de-DE"/>
        </w:rPr>
        <w:t>|||||||||||||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Sbjct: 15  caaggaccaaaac 3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&gt;mtr-miR2630j MIMAT0013382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</w:t>
      </w:r>
      <w:r>
        <w:rPr>
          <w:rFonts w:cs="Courier New" w:ascii="Courier New" w:hAnsi="Courier New"/>
          <w:sz w:val="16"/>
          <w:szCs w:val="16"/>
          <w:lang w:val="de-DE"/>
        </w:rPr>
        <w:t>Length = 21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core = 24.7 bits (26), Expect = 0.51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Identities = 13/13 (100%)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trand = Plus / Minus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eastAsia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           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Query: 384 caaggaccaaaac 396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</w:t>
      </w:r>
      <w:r>
        <w:rPr>
          <w:rFonts w:cs="Courier New" w:ascii="Courier New" w:hAnsi="Courier New"/>
          <w:sz w:val="16"/>
          <w:szCs w:val="16"/>
          <w:lang w:val="de-DE"/>
        </w:rPr>
        <w:t>|||||||||||||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Sbjct: 15  caaggaccaaaac 3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&gt;mtr-miR2630o MIMAT0013387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</w:t>
      </w:r>
      <w:r>
        <w:rPr>
          <w:rFonts w:cs="Courier New" w:ascii="Courier New" w:hAnsi="Courier New"/>
          <w:sz w:val="16"/>
          <w:szCs w:val="16"/>
          <w:lang w:val="de-DE"/>
        </w:rPr>
        <w:t>Length = 21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core = 24.7 bits (26), Expect = 0.51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Identities = 13/13 (100%)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trand = Plus / Minus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eastAsia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           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Query: 384 caaggaccaaaac 396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</w:t>
      </w:r>
      <w:r>
        <w:rPr>
          <w:rFonts w:cs="Courier New" w:ascii="Courier New" w:hAnsi="Courier New"/>
          <w:sz w:val="16"/>
          <w:szCs w:val="16"/>
          <w:lang w:val="de-DE"/>
        </w:rPr>
        <w:t>|||||||||||||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Sbjct: 15  caaggaccaaaac 3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&gt;mtr-miR2630b MIMAT0013371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</w:t>
      </w:r>
      <w:r>
        <w:rPr>
          <w:rFonts w:cs="Courier New" w:ascii="Courier New" w:hAnsi="Courier New"/>
          <w:sz w:val="16"/>
          <w:szCs w:val="16"/>
          <w:lang w:val="de-DE"/>
        </w:rPr>
        <w:t>Length = 21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core = 24.7 bits (26), Expect = 0.51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Identities = 13/13 (100%)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trand = Plus / Minus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eastAsia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           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Query: 384 caaggaccaaaac 396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</w:t>
      </w:r>
      <w:r>
        <w:rPr>
          <w:rFonts w:cs="Courier New" w:ascii="Courier New" w:hAnsi="Courier New"/>
          <w:sz w:val="16"/>
          <w:szCs w:val="16"/>
          <w:lang w:val="de-DE"/>
        </w:rPr>
        <w:t>|||||||||||||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Sbjct: 15  caaggaccaaaac 3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&gt;mtr-miR2630g MIMAT0013379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</w:t>
      </w:r>
      <w:r>
        <w:rPr>
          <w:rFonts w:cs="Courier New" w:ascii="Courier New" w:hAnsi="Courier New"/>
          <w:sz w:val="16"/>
          <w:szCs w:val="16"/>
          <w:lang w:val="de-DE"/>
        </w:rPr>
        <w:t>Length = 21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core = 24.7 bits (26), Expect = 0.51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Identities = 13/13 (100%)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trand = Plus / Minus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eastAsia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           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Query: 384 caaggaccaaaac 396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</w:t>
      </w:r>
      <w:r>
        <w:rPr>
          <w:rFonts w:cs="Courier New" w:ascii="Courier New" w:hAnsi="Courier New"/>
          <w:sz w:val="16"/>
          <w:szCs w:val="16"/>
          <w:lang w:val="de-DE"/>
        </w:rPr>
        <w:t>|||||||||||||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Sbjct: 15  caaggaccaaaac 3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&gt;mtr-miR2630c MIMAT0013372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</w:t>
      </w:r>
      <w:r>
        <w:rPr>
          <w:rFonts w:cs="Courier New" w:ascii="Courier New" w:hAnsi="Courier New"/>
          <w:sz w:val="16"/>
          <w:szCs w:val="16"/>
          <w:lang w:val="de-DE"/>
        </w:rPr>
        <w:t>Length = 21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core = 24.7 bits (26), Expect = 0.51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Identities = 13/13 (100%)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trand = Plus / Minus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eastAsia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           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Query: 384 caaggaccaaaac 396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</w:t>
      </w:r>
      <w:r>
        <w:rPr>
          <w:rFonts w:cs="Courier New" w:ascii="Courier New" w:hAnsi="Courier New"/>
          <w:sz w:val="16"/>
          <w:szCs w:val="16"/>
          <w:lang w:val="de-DE"/>
        </w:rPr>
        <w:t>|||||||||||||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Sbjct: 15  caaggaccaaaac 3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&gt;mtr-miR2630i MIMAT0013381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</w:t>
      </w:r>
      <w:r>
        <w:rPr>
          <w:rFonts w:cs="Courier New" w:ascii="Courier New" w:hAnsi="Courier New"/>
          <w:sz w:val="16"/>
          <w:szCs w:val="16"/>
          <w:lang w:val="de-DE"/>
        </w:rPr>
        <w:t>Length = 21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core = 24.7 bits (26), Expect = 0.51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Identities = 13/13 (100%)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trand = Plus / Minus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eastAsia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           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Query: 384 caaggaccaaaac 396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</w:t>
      </w:r>
      <w:r>
        <w:rPr>
          <w:rFonts w:cs="Courier New" w:ascii="Courier New" w:hAnsi="Courier New"/>
          <w:sz w:val="16"/>
          <w:szCs w:val="16"/>
          <w:lang w:val="de-DE"/>
        </w:rPr>
        <w:t>|||||||||||||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Sbjct: 15  caaggaccaaaac 3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&gt;mtr-miR2630v MIMAT0013394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</w:t>
      </w:r>
      <w:r>
        <w:rPr>
          <w:rFonts w:cs="Courier New" w:ascii="Courier New" w:hAnsi="Courier New"/>
          <w:sz w:val="16"/>
          <w:szCs w:val="16"/>
          <w:lang w:val="de-DE"/>
        </w:rPr>
        <w:t>Length = 21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core = 24.7 bits (26), Expect = 0.51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Identities = 13/13 (100%)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trand = Plus / Minus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eastAsia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           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Query: 384 caaggaccaaaac 396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</w:t>
      </w:r>
      <w:r>
        <w:rPr>
          <w:rFonts w:cs="Courier New" w:ascii="Courier New" w:hAnsi="Courier New"/>
          <w:sz w:val="16"/>
          <w:szCs w:val="16"/>
          <w:lang w:val="de-DE"/>
        </w:rPr>
        <w:t>|||||||||||||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Sbjct: 15  caaggaccaaaac 3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&gt;mtr-miR2630l MIMAT0013384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</w:t>
      </w:r>
      <w:r>
        <w:rPr>
          <w:rFonts w:cs="Courier New" w:ascii="Courier New" w:hAnsi="Courier New"/>
          <w:sz w:val="16"/>
          <w:szCs w:val="16"/>
          <w:lang w:val="de-DE"/>
        </w:rPr>
        <w:t>Length = 21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core = 24.7 bits (26), Expect = 0.51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Identities = 13/13 (100%)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trand = Plus / Minus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eastAsia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           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Query: 384 caaggaccaaaac 396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</w:t>
      </w:r>
      <w:r>
        <w:rPr>
          <w:rFonts w:cs="Courier New" w:ascii="Courier New" w:hAnsi="Courier New"/>
          <w:sz w:val="16"/>
          <w:szCs w:val="16"/>
          <w:lang w:val="de-DE"/>
        </w:rPr>
        <w:t>|||||||||||||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Sbjct: 15  caaggaccaaaac 3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&gt;mtr-miR2630u MIMAT0013393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</w:t>
      </w:r>
      <w:r>
        <w:rPr>
          <w:rFonts w:cs="Courier New" w:ascii="Courier New" w:hAnsi="Courier New"/>
          <w:sz w:val="16"/>
          <w:szCs w:val="16"/>
          <w:lang w:val="de-DE"/>
        </w:rPr>
        <w:t>Length = 21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core = 24.7 bits (26), Expect = 0.51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Identities = 13/13 (100%)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trand = Plus / Minus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eastAsia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           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Query: 384 caaggaccaaaac 396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</w:t>
      </w:r>
      <w:r>
        <w:rPr>
          <w:rFonts w:cs="Courier New" w:ascii="Courier New" w:hAnsi="Courier New"/>
          <w:sz w:val="16"/>
          <w:szCs w:val="16"/>
          <w:lang w:val="de-DE"/>
        </w:rPr>
        <w:t>|||||||||||||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Sbjct: 15  caaggaccaaaac 3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&gt;mtr-miR2630d MIMAT0013376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</w:t>
      </w:r>
      <w:r>
        <w:rPr>
          <w:rFonts w:cs="Courier New" w:ascii="Courier New" w:hAnsi="Courier New"/>
          <w:sz w:val="16"/>
          <w:szCs w:val="16"/>
          <w:lang w:val="de-DE"/>
        </w:rPr>
        <w:t>Length = 21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core = 24.7 bits (26), Expect = 0.51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Identities = 13/13 (100%)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trand = Plus / Minus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eastAsia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           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Query: 384 caaggaccaaaac 396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</w:t>
      </w:r>
      <w:r>
        <w:rPr>
          <w:rFonts w:cs="Courier New" w:ascii="Courier New" w:hAnsi="Courier New"/>
          <w:sz w:val="16"/>
          <w:szCs w:val="16"/>
          <w:lang w:val="de-DE"/>
        </w:rPr>
        <w:t>|||||||||||||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Sbjct: 15  caaggaccaaaac 3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&gt;mtr-miR2630r MIMAT0013390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</w:t>
      </w:r>
      <w:r>
        <w:rPr>
          <w:rFonts w:cs="Courier New" w:ascii="Courier New" w:hAnsi="Courier New"/>
          <w:sz w:val="16"/>
          <w:szCs w:val="16"/>
          <w:lang w:val="de-DE"/>
        </w:rPr>
        <w:t>Length = 21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core = 24.7 bits (26), Expect = 0.51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Identities = 13/13 (100%)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trand = Plus / Minus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eastAsia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           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Query: 384 caaggaccaaaac 396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</w:t>
      </w:r>
      <w:r>
        <w:rPr>
          <w:rFonts w:cs="Courier New" w:ascii="Courier New" w:hAnsi="Courier New"/>
          <w:sz w:val="16"/>
          <w:szCs w:val="16"/>
          <w:lang w:val="de-DE"/>
        </w:rPr>
        <w:t>|||||||||||||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Sbjct: 15  caaggaccaaaac 3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&gt;mtr-miR2630t MIMAT0013392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</w:t>
      </w:r>
      <w:r>
        <w:rPr>
          <w:rFonts w:cs="Courier New" w:ascii="Courier New" w:hAnsi="Courier New"/>
          <w:sz w:val="16"/>
          <w:szCs w:val="16"/>
          <w:lang w:val="de-DE"/>
        </w:rPr>
        <w:t>Length = 21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core = 24.7 bits (26), Expect = 0.51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Identities = 13/13 (100%)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trand = Plus / Minus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eastAsia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           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Query: 384 caaggaccaaaac 396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</w:t>
      </w:r>
      <w:r>
        <w:rPr>
          <w:rFonts w:cs="Courier New" w:ascii="Courier New" w:hAnsi="Courier New"/>
          <w:sz w:val="16"/>
          <w:szCs w:val="16"/>
          <w:lang w:val="de-DE"/>
        </w:rPr>
        <w:t>|||||||||||||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Sbjct: 15  caaggaccaaaac 3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&gt;mtr-miR2630e MIMAT0013377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</w:t>
      </w:r>
      <w:r>
        <w:rPr>
          <w:rFonts w:cs="Courier New" w:ascii="Courier New" w:hAnsi="Courier New"/>
          <w:sz w:val="16"/>
          <w:szCs w:val="16"/>
          <w:lang w:val="de-DE"/>
        </w:rPr>
        <w:t>Length = 21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core = 24.7 bits (26), Expect = 0.51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Identities = 13/13 (100%)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trand = Plus / Minus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eastAsia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           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Query: 384 caaggaccaaaac 396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</w:t>
      </w:r>
      <w:r>
        <w:rPr>
          <w:rFonts w:cs="Courier New" w:ascii="Courier New" w:hAnsi="Courier New"/>
          <w:sz w:val="16"/>
          <w:szCs w:val="16"/>
          <w:lang w:val="de-DE"/>
        </w:rPr>
        <w:t>|||||||||||||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Sbjct: 15  caaggaccaaaac 3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&gt;mtr-miR2630q MIMAT0013389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</w:t>
      </w:r>
      <w:r>
        <w:rPr>
          <w:rFonts w:cs="Courier New" w:ascii="Courier New" w:hAnsi="Courier New"/>
          <w:sz w:val="16"/>
          <w:szCs w:val="16"/>
          <w:lang w:val="de-DE"/>
        </w:rPr>
        <w:t>Length = 21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core = 24.7 bits (26), Expect = 0.51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Identities = 13/13 (100%)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trand = Plus / Minus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eastAsia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           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Query: 384 caaggaccaaaac 396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</w:t>
      </w:r>
      <w:r>
        <w:rPr>
          <w:rFonts w:cs="Courier New" w:ascii="Courier New" w:hAnsi="Courier New"/>
          <w:sz w:val="16"/>
          <w:szCs w:val="16"/>
          <w:lang w:val="de-DE"/>
        </w:rPr>
        <w:t>|||||||||||||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Sbjct: 15  caaggaccaaaac 3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&gt;zma-miR1432 MIMAT0014032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</w:t>
      </w:r>
      <w:r>
        <w:rPr>
          <w:rFonts w:cs="Courier New" w:ascii="Courier New" w:hAnsi="Courier New"/>
          <w:sz w:val="16"/>
          <w:szCs w:val="16"/>
          <w:lang w:val="de-DE"/>
        </w:rPr>
        <w:t>Length = 21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core = 22.9 bits (24), Expect = 1.8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Identities = 15/17 (88%)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trand = Plus / Minus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eastAsia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               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Query: 396 cggtttcatctctgctg 412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</w:t>
      </w:r>
      <w:r>
        <w:rPr>
          <w:rFonts w:cs="Courier New" w:ascii="Courier New" w:hAnsi="Courier New"/>
          <w:sz w:val="16"/>
          <w:szCs w:val="16"/>
          <w:lang w:val="de-DE"/>
        </w:rPr>
        <w:t>|||| |||||||| |||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Sbjct: 19  cggtgtcatctctcctg 3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&gt;sbi-miR1432 MIMAT0011390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</w:t>
      </w:r>
      <w:r>
        <w:rPr>
          <w:rFonts w:cs="Courier New" w:ascii="Courier New" w:hAnsi="Courier New"/>
          <w:sz w:val="16"/>
          <w:szCs w:val="16"/>
          <w:lang w:val="de-DE"/>
        </w:rPr>
        <w:t>Length = 21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core = 22.9 bits (24), Expect = 1.8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Identities = 15/17 (88%)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trand = Plus / Minus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eastAsia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               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Query: 396 cggtttcatctctgctg 412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</w:t>
      </w:r>
      <w:r>
        <w:rPr>
          <w:rFonts w:cs="Courier New" w:ascii="Courier New" w:hAnsi="Courier New"/>
          <w:sz w:val="16"/>
          <w:szCs w:val="16"/>
          <w:lang w:val="de-DE"/>
        </w:rPr>
        <w:t>|||| |||||||| |||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Sbjct: 19  cggtgtcatctctcctg 3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&gt;osa-miR1318 MIMAT0009135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</w:t>
      </w:r>
      <w:r>
        <w:rPr>
          <w:rFonts w:cs="Courier New" w:ascii="Courier New" w:hAnsi="Courier New"/>
          <w:sz w:val="16"/>
          <w:szCs w:val="16"/>
          <w:lang w:val="de-DE"/>
        </w:rPr>
        <w:t>Length = 20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core = 22.9 bits (24), Expect = 1.8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Identities = 15/17 (88%)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trand = Plus / Minus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eastAsia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               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Query: 396 cggtttcatctctgctg 412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</w:t>
      </w:r>
      <w:r>
        <w:rPr>
          <w:rFonts w:cs="Courier New" w:ascii="Courier New" w:hAnsi="Courier New"/>
          <w:sz w:val="16"/>
          <w:szCs w:val="16"/>
          <w:lang w:val="de-DE"/>
        </w:rPr>
        <w:t>|||| |||||||| |||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Sbjct: 18  cggtgtcatctctcctg 2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&gt;osa-miR1432 MIMAT0005966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</w:t>
      </w:r>
      <w:r>
        <w:rPr>
          <w:rFonts w:cs="Courier New" w:ascii="Courier New" w:hAnsi="Courier New"/>
          <w:sz w:val="16"/>
          <w:szCs w:val="16"/>
          <w:lang w:val="de-DE"/>
        </w:rPr>
        <w:t>Length = 21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core = 22.9 bits (24), Expect = 1.8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Identities = 15/17 (88%)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trand = Plus / Minus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eastAsia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               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Query: 396 cggtttcatctctgctg 412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</w:t>
      </w:r>
      <w:r>
        <w:rPr>
          <w:rFonts w:cs="Courier New" w:ascii="Courier New" w:hAnsi="Courier New"/>
          <w:sz w:val="16"/>
          <w:szCs w:val="16"/>
          <w:lang w:val="de-DE"/>
        </w:rPr>
        <w:t>|||| |||||||| |||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Sbjct: 19  cggtgtcatctctcctg 3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core = 22.9 bits (24), Expect = 1.8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Identities = 15/17 (88%)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trand = Plus / Minus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eastAsia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               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Query: 396 cggtttcatctctgctg 412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</w:t>
      </w:r>
      <w:r>
        <w:rPr>
          <w:rFonts w:cs="Courier New" w:ascii="Courier New" w:hAnsi="Courier New"/>
          <w:sz w:val="16"/>
          <w:szCs w:val="16"/>
          <w:lang w:val="de-DE"/>
        </w:rPr>
        <w:t>|||| |||||||| |||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Sbjct: 18  cggtgtcatctctcctg 2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core = 22.9 bits (24), Expect = 1.8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Identities = 15/17 (88%)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trand = Plus / Minus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eastAsia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               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Query: 396 cggtttcatctctgctg 412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</w:t>
      </w:r>
      <w:r>
        <w:rPr>
          <w:rFonts w:cs="Courier New" w:ascii="Courier New" w:hAnsi="Courier New"/>
          <w:sz w:val="16"/>
          <w:szCs w:val="16"/>
          <w:lang w:val="de-DE"/>
        </w:rPr>
        <w:t>|||| |||||||| |||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Sbjct: 19  cggtgtcatctctcctg 3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&gt;mtr-miR2657a MIMAT0013457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</w:t>
      </w:r>
      <w:r>
        <w:rPr>
          <w:rFonts w:cs="Courier New" w:ascii="Courier New" w:hAnsi="Courier New"/>
          <w:sz w:val="16"/>
          <w:szCs w:val="16"/>
          <w:lang w:val="de-DE"/>
        </w:rPr>
        <w:t>Length = 22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core = 22.9 bits (24), Expect = 1.8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Identities = 14/15 (93%)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trand = Plus / Plus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eastAsia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             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Query: 621 ttatttgatcgattt 635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</w:t>
      </w:r>
      <w:r>
        <w:rPr>
          <w:rFonts w:cs="Courier New" w:ascii="Courier New" w:hAnsi="Courier New"/>
          <w:sz w:val="16"/>
          <w:szCs w:val="16"/>
          <w:lang w:val="de-DE"/>
        </w:rPr>
        <w:t>|||||| ||||||||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Sbjct: 3   ttatttcatcgattt 17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&gt;mtr-miR2657b MIMAT0013458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</w:t>
      </w:r>
      <w:r>
        <w:rPr>
          <w:rFonts w:cs="Courier New" w:ascii="Courier New" w:hAnsi="Courier New"/>
          <w:sz w:val="16"/>
          <w:szCs w:val="16"/>
          <w:lang w:val="de-DE"/>
        </w:rPr>
        <w:t>Length = 22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core = 22.9 bits (24), Expect = 1.8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Identities = 14/15 (93%)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trand = Plus / Plus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eastAsia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             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Query: 621 ttatttgatcgattt 635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</w:t>
      </w:r>
      <w:r>
        <w:rPr>
          <w:rFonts w:cs="Courier New" w:ascii="Courier New" w:hAnsi="Courier New"/>
          <w:sz w:val="16"/>
          <w:szCs w:val="16"/>
          <w:lang w:val="de-DE"/>
        </w:rPr>
        <w:t>|||||| ||||||||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Sbjct: 3   ttatttcatcgattt 17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&gt;aly-miR831 MIMAT0017614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</w:t>
      </w:r>
      <w:r>
        <w:rPr>
          <w:rFonts w:cs="Courier New" w:ascii="Courier New" w:hAnsi="Courier New"/>
          <w:sz w:val="16"/>
          <w:szCs w:val="16"/>
          <w:lang w:val="de-DE"/>
        </w:rPr>
        <w:t>Length = 22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core = 21.1 bits (22), Expect = 6.2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Identities = 11/11 (100%)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trand = Plus / Minus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eastAsia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         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Query: 517 tacgaggagtt 527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</w:t>
      </w:r>
      <w:r>
        <w:rPr>
          <w:rFonts w:cs="Courier New" w:ascii="Courier New" w:hAnsi="Courier New"/>
          <w:sz w:val="16"/>
          <w:szCs w:val="16"/>
          <w:lang w:val="de-DE"/>
        </w:rPr>
        <w:t>|||||||||||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Sbjct: 13  tacgaggagtt 3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BLASTN 2.2.21 [Jun-14-2009]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 xml:space="preserve">Reference: Altschul, Stephen F., Thomas L. Madden, Alejandro A. Schaffer,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 xml:space="preserve">Jinghui Zhang, Zheng Zhang, Webb Miller, and David J. Lipman (1997),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"Gapped BLAST and PSI-BLAST: a new generation of protein database search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programs",  Nucleic Acids Res. 25:3389-3402.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Query= gi|1755006|gb|U49104.1|TAU49104 Triticum aestivum calmodulin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TaCaM3-3 mRNA, complete cds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</w:t>
      </w:r>
      <w:r>
        <w:rPr>
          <w:rFonts w:cs="Courier New" w:ascii="Courier New" w:hAnsi="Courier New"/>
          <w:sz w:val="16"/>
          <w:szCs w:val="16"/>
          <w:lang w:val="de-DE"/>
        </w:rPr>
        <w:t>(846 letters)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 xml:space="preserve">Database: matureREL16.txt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</w:t>
      </w:r>
      <w:r>
        <w:rPr>
          <w:rFonts w:cs="Courier New" w:ascii="Courier New" w:hAnsi="Courier New"/>
          <w:sz w:val="16"/>
          <w:szCs w:val="16"/>
          <w:lang w:val="de-DE"/>
        </w:rPr>
        <w:t>4142 sequences; 88,243 total letters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Searching..................................................done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                                                      </w:t>
      </w:r>
      <w:r>
        <w:rPr>
          <w:rFonts w:cs="Courier New" w:ascii="Courier New" w:hAnsi="Courier New"/>
          <w:sz w:val="16"/>
          <w:szCs w:val="16"/>
          <w:lang w:val="de-DE"/>
        </w:rPr>
        <w:t>Score    E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Sequences producing significant alignments:                      (bits) Value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 xml:space="preserve">mtr-miR2630n MIMAT0013386                                              25   0.53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 xml:space="preserve">mtr-miR2630y MIMAT0013375                                              25   0.53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 xml:space="preserve">mtr-miR2630a MIMAT0013370                                              25   0.53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 xml:space="preserve">mtr-miR2630k MIMAT0013383                                              25   0.53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 xml:space="preserve">mtr-miR2630p MIMAT0013388                                              25   0.53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 xml:space="preserve">mtr-miR2630x MIMAT0013374                                              25   0.53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 xml:space="preserve">mtr-miR2630h MIMAT0013380                                              25   0.53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 xml:space="preserve">mtr-miR2630m MIMAT0013385                                              25   0.53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 xml:space="preserve">mtr-miR2630w MIMAT0013373                                              25   0.53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 xml:space="preserve">mtr-miR2630f MIMAT0013378                                              25   0.53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 xml:space="preserve">mtr-miR2630s MIMAT0013391                                              25   0.53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 xml:space="preserve">mtr-miR2630j MIMAT0013382                                              25   0.53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 xml:space="preserve">mtr-miR2630o MIMAT0013387                                              25   0.53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 xml:space="preserve">mtr-miR2630b MIMAT0013371                                              25   0.53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 xml:space="preserve">mtr-miR2630g MIMAT0013379                                              25   0.53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 xml:space="preserve">mtr-miR2630c MIMAT0013372                                              25   0.53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 xml:space="preserve">mtr-miR2630i MIMAT0013381                                              25   0.53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 xml:space="preserve">mtr-miR2630v MIMAT0013394                                              25   0.53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 xml:space="preserve">mtr-miR2630l MIMAT0013384                                              25   0.53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 xml:space="preserve">mtr-miR2630u MIMAT0013393                                              25   0.53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 xml:space="preserve">mtr-miR2630d MIMAT0013376                                              25   0.53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 xml:space="preserve">mtr-miR2630r MIMAT0013390                                              25   0.53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 xml:space="preserve">mtr-miR2630t MIMAT0013392                                              25   0.53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 xml:space="preserve">mtr-miR2630e MIMAT0013377                                              25   0.53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 xml:space="preserve">mtr-miR2630q MIMAT0013389                                              25   0.53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 xml:space="preserve">mtr-miR2657a MIMAT0013457                                              23   1.9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 xml:space="preserve">mtr-miR2657b MIMAT0013458                                              23   1.9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 xml:space="preserve">aly-miR3438-3p MIMAT0017707                                            23   1.9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 xml:space="preserve">gso-miR3522a MIMAT0016359                                              21   6.5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 xml:space="preserve">gso-miR3522b MIMAT0016360                                              21   6.5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 xml:space="preserve">gma-miR4376 MIMAT0018280                                               21   6.5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 xml:space="preserve">aly-miR831 MIMAT0017614                                                21   6.5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&gt;mtr-miR2630n MIMAT0013386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</w:t>
      </w:r>
      <w:r>
        <w:rPr>
          <w:rFonts w:cs="Courier New" w:ascii="Courier New" w:hAnsi="Courier New"/>
          <w:sz w:val="16"/>
          <w:szCs w:val="16"/>
          <w:lang w:val="de-DE"/>
        </w:rPr>
        <w:t>Length = 21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core = 24.7 bits (26), Expect = 0.53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Identities = 13/13 (100%)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trand = Plus / Minus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eastAsia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           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Query: 386 caaggaccaaaac 398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</w:t>
      </w:r>
      <w:r>
        <w:rPr>
          <w:rFonts w:cs="Courier New" w:ascii="Courier New" w:hAnsi="Courier New"/>
          <w:sz w:val="16"/>
          <w:szCs w:val="16"/>
          <w:lang w:val="de-DE"/>
        </w:rPr>
        <w:t>|||||||||||||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Sbjct: 15  caaggaccaaaac 3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&gt;mtr-miR2630y MIMAT0013375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</w:t>
      </w:r>
      <w:r>
        <w:rPr>
          <w:rFonts w:cs="Courier New" w:ascii="Courier New" w:hAnsi="Courier New"/>
          <w:sz w:val="16"/>
          <w:szCs w:val="16"/>
          <w:lang w:val="de-DE"/>
        </w:rPr>
        <w:t>Length = 21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core = 24.7 bits (26), Expect = 0.53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Identities = 13/13 (100%)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trand = Plus / Minus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eastAsia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           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Query: 386 caaggaccaaaac 398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</w:t>
      </w:r>
      <w:r>
        <w:rPr>
          <w:rFonts w:cs="Courier New" w:ascii="Courier New" w:hAnsi="Courier New"/>
          <w:sz w:val="16"/>
          <w:szCs w:val="16"/>
          <w:lang w:val="de-DE"/>
        </w:rPr>
        <w:t>|||||||||||||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Sbjct: 15  caaggaccaaaac 3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&gt;mtr-miR2630a MIMAT0013370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</w:t>
      </w:r>
      <w:r>
        <w:rPr>
          <w:rFonts w:cs="Courier New" w:ascii="Courier New" w:hAnsi="Courier New"/>
          <w:sz w:val="16"/>
          <w:szCs w:val="16"/>
          <w:lang w:val="de-DE"/>
        </w:rPr>
        <w:t>Length = 21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core = 24.7 bits (26), Expect = 0.53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Identities = 13/13 (100%)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trand = Plus / Minus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eastAsia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           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Query: 386 caaggaccaaaac 398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</w:t>
      </w:r>
      <w:r>
        <w:rPr>
          <w:rFonts w:cs="Courier New" w:ascii="Courier New" w:hAnsi="Courier New"/>
          <w:sz w:val="16"/>
          <w:szCs w:val="16"/>
          <w:lang w:val="de-DE"/>
        </w:rPr>
        <w:t>|||||||||||||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Sbjct: 15  caaggaccaaaac 3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&gt;mtr-miR2630k MIMAT0013383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</w:t>
      </w:r>
      <w:r>
        <w:rPr>
          <w:rFonts w:cs="Courier New" w:ascii="Courier New" w:hAnsi="Courier New"/>
          <w:sz w:val="16"/>
          <w:szCs w:val="16"/>
          <w:lang w:val="de-DE"/>
        </w:rPr>
        <w:t>Length = 21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core = 24.7 bits (26), Expect = 0.53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Identities = 13/13 (100%)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trand = Plus / Minus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eastAsia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           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Query: 386 caaggaccaaaac 398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</w:t>
      </w:r>
      <w:r>
        <w:rPr>
          <w:rFonts w:cs="Courier New" w:ascii="Courier New" w:hAnsi="Courier New"/>
          <w:sz w:val="16"/>
          <w:szCs w:val="16"/>
          <w:lang w:val="de-DE"/>
        </w:rPr>
        <w:t>|||||||||||||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Sbjct: 15  caaggaccaaaac 3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&gt;mtr-miR2630p MIMAT0013388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</w:t>
      </w:r>
      <w:r>
        <w:rPr>
          <w:rFonts w:cs="Courier New" w:ascii="Courier New" w:hAnsi="Courier New"/>
          <w:sz w:val="16"/>
          <w:szCs w:val="16"/>
          <w:lang w:val="de-DE"/>
        </w:rPr>
        <w:t>Length = 21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core = 24.7 bits (26), Expect = 0.53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Identities = 13/13 (100%)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trand = Plus / Minus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eastAsia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           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Query: 386 caaggaccaaaac 398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</w:t>
      </w:r>
      <w:r>
        <w:rPr>
          <w:rFonts w:cs="Courier New" w:ascii="Courier New" w:hAnsi="Courier New"/>
          <w:sz w:val="16"/>
          <w:szCs w:val="16"/>
          <w:lang w:val="de-DE"/>
        </w:rPr>
        <w:t>|||||||||||||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Sbjct: 15  caaggaccaaaac 3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&gt;mtr-miR2630x MIMAT0013374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</w:t>
      </w:r>
      <w:r>
        <w:rPr>
          <w:rFonts w:cs="Courier New" w:ascii="Courier New" w:hAnsi="Courier New"/>
          <w:sz w:val="16"/>
          <w:szCs w:val="16"/>
          <w:lang w:val="de-DE"/>
        </w:rPr>
        <w:t>Length = 21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core = 24.7 bits (26), Expect = 0.53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Identities = 13/13 (100%)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trand = Plus / Minus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eastAsia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           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Query: 386 caaggaccaaaac 398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</w:t>
      </w:r>
      <w:r>
        <w:rPr>
          <w:rFonts w:cs="Courier New" w:ascii="Courier New" w:hAnsi="Courier New"/>
          <w:sz w:val="16"/>
          <w:szCs w:val="16"/>
          <w:lang w:val="de-DE"/>
        </w:rPr>
        <w:t>|||||||||||||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Sbjct: 15  caaggaccaaaac 3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&gt;mtr-miR2630h MIMAT0013380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</w:t>
      </w:r>
      <w:r>
        <w:rPr>
          <w:rFonts w:cs="Courier New" w:ascii="Courier New" w:hAnsi="Courier New"/>
          <w:sz w:val="16"/>
          <w:szCs w:val="16"/>
          <w:lang w:val="de-DE"/>
        </w:rPr>
        <w:t>Length = 21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core = 24.7 bits (26), Expect = 0.53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Identities = 13/13 (100%)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trand = Plus / Minus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eastAsia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           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Query: 386 caaggaccaaaac 398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</w:t>
      </w:r>
      <w:r>
        <w:rPr>
          <w:rFonts w:cs="Courier New" w:ascii="Courier New" w:hAnsi="Courier New"/>
          <w:sz w:val="16"/>
          <w:szCs w:val="16"/>
          <w:lang w:val="de-DE"/>
        </w:rPr>
        <w:t>|||||||||||||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Sbjct: 15  caaggaccaaaac 3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&gt;mtr-miR2630m MIMAT0013385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</w:t>
      </w:r>
      <w:r>
        <w:rPr>
          <w:rFonts w:cs="Courier New" w:ascii="Courier New" w:hAnsi="Courier New"/>
          <w:sz w:val="16"/>
          <w:szCs w:val="16"/>
          <w:lang w:val="de-DE"/>
        </w:rPr>
        <w:t>Length = 21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core = 24.7 bits (26), Expect = 0.53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Identities = 13/13 (100%)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trand = Plus / Minus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eastAsia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           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Query: 386 caaggaccaaaac 398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</w:t>
      </w:r>
      <w:r>
        <w:rPr>
          <w:rFonts w:cs="Courier New" w:ascii="Courier New" w:hAnsi="Courier New"/>
          <w:sz w:val="16"/>
          <w:szCs w:val="16"/>
          <w:lang w:val="de-DE"/>
        </w:rPr>
        <w:t>|||||||||||||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Sbjct: 15  caaggaccaaaac 3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&gt;mtr-miR2630w MIMAT0013373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</w:t>
      </w:r>
      <w:r>
        <w:rPr>
          <w:rFonts w:cs="Courier New" w:ascii="Courier New" w:hAnsi="Courier New"/>
          <w:sz w:val="16"/>
          <w:szCs w:val="16"/>
          <w:lang w:val="de-DE"/>
        </w:rPr>
        <w:t>Length = 21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core = 24.7 bits (26), Expect = 0.53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Identities = 13/13 (100%)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trand = Plus / Minus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eastAsia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           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Query: 386 caaggaccaaaac 398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</w:t>
      </w:r>
      <w:r>
        <w:rPr>
          <w:rFonts w:cs="Courier New" w:ascii="Courier New" w:hAnsi="Courier New"/>
          <w:sz w:val="16"/>
          <w:szCs w:val="16"/>
          <w:lang w:val="de-DE"/>
        </w:rPr>
        <w:t>|||||||||||||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Sbjct: 15  caaggaccaaaac 3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&gt;mtr-miR2630f MIMAT0013378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</w:t>
      </w:r>
      <w:r>
        <w:rPr>
          <w:rFonts w:cs="Courier New" w:ascii="Courier New" w:hAnsi="Courier New"/>
          <w:sz w:val="16"/>
          <w:szCs w:val="16"/>
          <w:lang w:val="de-DE"/>
        </w:rPr>
        <w:t>Length = 21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core = 24.7 bits (26), Expect = 0.53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Identities = 13/13 (100%)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trand = Plus / Minus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eastAsia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           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Query: 386 caaggaccaaaac 398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</w:t>
      </w:r>
      <w:r>
        <w:rPr>
          <w:rFonts w:cs="Courier New" w:ascii="Courier New" w:hAnsi="Courier New"/>
          <w:sz w:val="16"/>
          <w:szCs w:val="16"/>
          <w:lang w:val="de-DE"/>
        </w:rPr>
        <w:t>|||||||||||||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Sbjct: 15  caaggaccaaaac 3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&gt;mtr-miR2630s MIMAT0013391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</w:t>
      </w:r>
      <w:r>
        <w:rPr>
          <w:rFonts w:cs="Courier New" w:ascii="Courier New" w:hAnsi="Courier New"/>
          <w:sz w:val="16"/>
          <w:szCs w:val="16"/>
          <w:lang w:val="de-DE"/>
        </w:rPr>
        <w:t>Length = 21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core = 24.7 bits (26), Expect = 0.53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Identities = 13/13 (100%)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trand = Plus / Minus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eastAsia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           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Query: 386 caaggaccaaaac 398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</w:t>
      </w:r>
      <w:r>
        <w:rPr>
          <w:rFonts w:cs="Courier New" w:ascii="Courier New" w:hAnsi="Courier New"/>
          <w:sz w:val="16"/>
          <w:szCs w:val="16"/>
          <w:lang w:val="de-DE"/>
        </w:rPr>
        <w:t>|||||||||||||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Sbjct: 15  caaggaccaaaac 3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&gt;mtr-miR2630j MIMAT0013382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</w:t>
      </w:r>
      <w:r>
        <w:rPr>
          <w:rFonts w:cs="Courier New" w:ascii="Courier New" w:hAnsi="Courier New"/>
          <w:sz w:val="16"/>
          <w:szCs w:val="16"/>
          <w:lang w:val="de-DE"/>
        </w:rPr>
        <w:t>Length = 21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core = 24.7 bits (26), Expect = 0.53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Identities = 13/13 (100%)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trand = Plus / Minus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eastAsia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           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Query: 386 caaggaccaaaac 398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</w:t>
      </w:r>
      <w:r>
        <w:rPr>
          <w:rFonts w:cs="Courier New" w:ascii="Courier New" w:hAnsi="Courier New"/>
          <w:sz w:val="16"/>
          <w:szCs w:val="16"/>
          <w:lang w:val="de-DE"/>
        </w:rPr>
        <w:t>|||||||||||||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Sbjct: 15  caaggaccaaaac 3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&gt;mtr-miR2630o MIMAT0013387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</w:t>
      </w:r>
      <w:r>
        <w:rPr>
          <w:rFonts w:cs="Courier New" w:ascii="Courier New" w:hAnsi="Courier New"/>
          <w:sz w:val="16"/>
          <w:szCs w:val="16"/>
          <w:lang w:val="de-DE"/>
        </w:rPr>
        <w:t>Length = 21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core = 24.7 bits (26), Expect = 0.53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Identities = 13/13 (100%)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trand = Plus / Minus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eastAsia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           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Query: 386 caaggaccaaaac 398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</w:t>
      </w:r>
      <w:r>
        <w:rPr>
          <w:rFonts w:cs="Courier New" w:ascii="Courier New" w:hAnsi="Courier New"/>
          <w:sz w:val="16"/>
          <w:szCs w:val="16"/>
          <w:lang w:val="de-DE"/>
        </w:rPr>
        <w:t>|||||||||||||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Sbjct: 15  caaggaccaaaac 3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&gt;mtr-miR2630b MIMAT0013371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</w:t>
      </w:r>
      <w:r>
        <w:rPr>
          <w:rFonts w:cs="Courier New" w:ascii="Courier New" w:hAnsi="Courier New"/>
          <w:sz w:val="16"/>
          <w:szCs w:val="16"/>
          <w:lang w:val="de-DE"/>
        </w:rPr>
        <w:t>Length = 21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core = 24.7 bits (26), Expect = 0.53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Identities = 13/13 (100%)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trand = Plus / Minus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eastAsia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           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Query: 386 caaggaccaaaac 398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</w:t>
      </w:r>
      <w:r>
        <w:rPr>
          <w:rFonts w:cs="Courier New" w:ascii="Courier New" w:hAnsi="Courier New"/>
          <w:sz w:val="16"/>
          <w:szCs w:val="16"/>
          <w:lang w:val="de-DE"/>
        </w:rPr>
        <w:t>|||||||||||||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Sbjct: 15  caaggaccaaaac 3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&gt;mtr-miR2630g MIMAT0013379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</w:t>
      </w:r>
      <w:r>
        <w:rPr>
          <w:rFonts w:cs="Courier New" w:ascii="Courier New" w:hAnsi="Courier New"/>
          <w:sz w:val="16"/>
          <w:szCs w:val="16"/>
          <w:lang w:val="de-DE"/>
        </w:rPr>
        <w:t>Length = 21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core = 24.7 bits (26), Expect = 0.53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Identities = 13/13 (100%)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trand = Plus / Minus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eastAsia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           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Query: 386 caaggaccaaaac 398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</w:t>
      </w:r>
      <w:r>
        <w:rPr>
          <w:rFonts w:cs="Courier New" w:ascii="Courier New" w:hAnsi="Courier New"/>
          <w:sz w:val="16"/>
          <w:szCs w:val="16"/>
          <w:lang w:val="de-DE"/>
        </w:rPr>
        <w:t>|||||||||||||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Sbjct: 15  caaggaccaaaac 3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&gt;mtr-miR2630c MIMAT0013372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</w:t>
      </w:r>
      <w:r>
        <w:rPr>
          <w:rFonts w:cs="Courier New" w:ascii="Courier New" w:hAnsi="Courier New"/>
          <w:sz w:val="16"/>
          <w:szCs w:val="16"/>
          <w:lang w:val="de-DE"/>
        </w:rPr>
        <w:t>Length = 21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core = 24.7 bits (26), Expect = 0.53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Identities = 13/13 (100%)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trand = Plus / Minus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eastAsia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           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Query: 386 caaggaccaaaac 398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</w:t>
      </w:r>
      <w:r>
        <w:rPr>
          <w:rFonts w:cs="Courier New" w:ascii="Courier New" w:hAnsi="Courier New"/>
          <w:sz w:val="16"/>
          <w:szCs w:val="16"/>
          <w:lang w:val="de-DE"/>
        </w:rPr>
        <w:t>|||||||||||||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Sbjct: 15  caaggaccaaaac 3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&gt;mtr-miR2630i MIMAT0013381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</w:t>
      </w:r>
      <w:r>
        <w:rPr>
          <w:rFonts w:cs="Courier New" w:ascii="Courier New" w:hAnsi="Courier New"/>
          <w:sz w:val="16"/>
          <w:szCs w:val="16"/>
          <w:lang w:val="de-DE"/>
        </w:rPr>
        <w:t>Length = 21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core = 24.7 bits (26), Expect = 0.53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Identities = 13/13 (100%)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trand = Plus / Minus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eastAsia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           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Query: 386 caaggaccaaaac 398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</w:t>
      </w:r>
      <w:r>
        <w:rPr>
          <w:rFonts w:cs="Courier New" w:ascii="Courier New" w:hAnsi="Courier New"/>
          <w:sz w:val="16"/>
          <w:szCs w:val="16"/>
          <w:lang w:val="de-DE"/>
        </w:rPr>
        <w:t>|||||||||||||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Sbjct: 15  caaggaccaaaac 3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&gt;mtr-miR2630v MIMAT0013394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</w:t>
      </w:r>
      <w:r>
        <w:rPr>
          <w:rFonts w:cs="Courier New" w:ascii="Courier New" w:hAnsi="Courier New"/>
          <w:sz w:val="16"/>
          <w:szCs w:val="16"/>
          <w:lang w:val="de-DE"/>
        </w:rPr>
        <w:t>Length = 21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core = 24.7 bits (26), Expect = 0.53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Identities = 13/13 (100%)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trand = Plus / Minus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eastAsia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           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Query: 386 caaggaccaaaac 398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</w:t>
      </w:r>
      <w:r>
        <w:rPr>
          <w:rFonts w:cs="Courier New" w:ascii="Courier New" w:hAnsi="Courier New"/>
          <w:sz w:val="16"/>
          <w:szCs w:val="16"/>
          <w:lang w:val="de-DE"/>
        </w:rPr>
        <w:t>|||||||||||||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Sbjct: 15  caaggaccaaaac 3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&gt;mtr-miR2630l MIMAT0013384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</w:t>
      </w:r>
      <w:r>
        <w:rPr>
          <w:rFonts w:cs="Courier New" w:ascii="Courier New" w:hAnsi="Courier New"/>
          <w:sz w:val="16"/>
          <w:szCs w:val="16"/>
          <w:lang w:val="de-DE"/>
        </w:rPr>
        <w:t>Length = 21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core = 24.7 bits (26), Expect = 0.53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Identities = 13/13 (100%)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trand = Plus / Minus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eastAsia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           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Query: 386 caaggaccaaaac 398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</w:t>
      </w:r>
      <w:r>
        <w:rPr>
          <w:rFonts w:cs="Courier New" w:ascii="Courier New" w:hAnsi="Courier New"/>
          <w:sz w:val="16"/>
          <w:szCs w:val="16"/>
          <w:lang w:val="de-DE"/>
        </w:rPr>
        <w:t>|||||||||||||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Sbjct: 15  caaggaccaaaac 3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&gt;mtr-miR2630u MIMAT0013393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</w:t>
      </w:r>
      <w:r>
        <w:rPr>
          <w:rFonts w:cs="Courier New" w:ascii="Courier New" w:hAnsi="Courier New"/>
          <w:sz w:val="16"/>
          <w:szCs w:val="16"/>
          <w:lang w:val="de-DE"/>
        </w:rPr>
        <w:t>Length = 21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core = 24.7 bits (26), Expect = 0.53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Identities = 13/13 (100%)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trand = Plus / Minus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eastAsia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           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Query: 386 caaggaccaaaac 398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</w:t>
      </w:r>
      <w:r>
        <w:rPr>
          <w:rFonts w:cs="Courier New" w:ascii="Courier New" w:hAnsi="Courier New"/>
          <w:sz w:val="16"/>
          <w:szCs w:val="16"/>
          <w:lang w:val="de-DE"/>
        </w:rPr>
        <w:t>|||||||||||||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Sbjct: 15  caaggaccaaaac 3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&gt;mtr-miR2630d MIMAT0013376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</w:t>
      </w:r>
      <w:r>
        <w:rPr>
          <w:rFonts w:cs="Courier New" w:ascii="Courier New" w:hAnsi="Courier New"/>
          <w:sz w:val="16"/>
          <w:szCs w:val="16"/>
          <w:lang w:val="de-DE"/>
        </w:rPr>
        <w:t>Length = 21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core = 24.7 bits (26), Expect = 0.53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Identities = 13/13 (100%)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trand = Plus / Minus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eastAsia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           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Query: 386 caaggaccaaaac 398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</w:t>
      </w:r>
      <w:r>
        <w:rPr>
          <w:rFonts w:cs="Courier New" w:ascii="Courier New" w:hAnsi="Courier New"/>
          <w:sz w:val="16"/>
          <w:szCs w:val="16"/>
          <w:lang w:val="de-DE"/>
        </w:rPr>
        <w:t>|||||||||||||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Sbjct: 15  caaggaccaaaac 3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&gt;mtr-miR2630r MIMAT0013390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</w:t>
      </w:r>
      <w:r>
        <w:rPr>
          <w:rFonts w:cs="Courier New" w:ascii="Courier New" w:hAnsi="Courier New"/>
          <w:sz w:val="16"/>
          <w:szCs w:val="16"/>
          <w:lang w:val="de-DE"/>
        </w:rPr>
        <w:t>Length = 21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core = 24.7 bits (26), Expect = 0.53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Identities = 13/13 (100%)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trand = Plus / Minus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eastAsia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           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Query: 386 caaggaccaaaac 398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</w:t>
      </w:r>
      <w:r>
        <w:rPr>
          <w:rFonts w:cs="Courier New" w:ascii="Courier New" w:hAnsi="Courier New"/>
          <w:sz w:val="16"/>
          <w:szCs w:val="16"/>
          <w:lang w:val="de-DE"/>
        </w:rPr>
        <w:t>|||||||||||||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Sbjct: 15  caaggaccaaaac 3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&gt;mtr-miR2630t MIMAT0013392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</w:t>
      </w:r>
      <w:r>
        <w:rPr>
          <w:rFonts w:cs="Courier New" w:ascii="Courier New" w:hAnsi="Courier New"/>
          <w:sz w:val="16"/>
          <w:szCs w:val="16"/>
          <w:lang w:val="de-DE"/>
        </w:rPr>
        <w:t>Length = 21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core = 24.7 bits (26), Expect = 0.53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Identities = 13/13 (100%)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trand = Plus / Minus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eastAsia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           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Query: 386 caaggaccaaaac 398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</w:t>
      </w:r>
      <w:r>
        <w:rPr>
          <w:rFonts w:cs="Courier New" w:ascii="Courier New" w:hAnsi="Courier New"/>
          <w:sz w:val="16"/>
          <w:szCs w:val="16"/>
          <w:lang w:val="de-DE"/>
        </w:rPr>
        <w:t>|||||||||||||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Sbjct: 15  caaggaccaaaac 3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&gt;mtr-miR2630e MIMAT0013377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</w:t>
      </w:r>
      <w:r>
        <w:rPr>
          <w:rFonts w:cs="Courier New" w:ascii="Courier New" w:hAnsi="Courier New"/>
          <w:sz w:val="16"/>
          <w:szCs w:val="16"/>
          <w:lang w:val="de-DE"/>
        </w:rPr>
        <w:t>Length = 21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core = 24.7 bits (26), Expect = 0.53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Identities = 13/13 (100%)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trand = Plus / Minus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eastAsia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           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Query: 386 caaggaccaaaac 398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</w:t>
      </w:r>
      <w:r>
        <w:rPr>
          <w:rFonts w:cs="Courier New" w:ascii="Courier New" w:hAnsi="Courier New"/>
          <w:sz w:val="16"/>
          <w:szCs w:val="16"/>
          <w:lang w:val="de-DE"/>
        </w:rPr>
        <w:t>|||||||||||||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Sbjct: 15  caaggaccaaaac 3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&gt;mtr-miR2630q MIMAT0013389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</w:t>
      </w:r>
      <w:r>
        <w:rPr>
          <w:rFonts w:cs="Courier New" w:ascii="Courier New" w:hAnsi="Courier New"/>
          <w:sz w:val="16"/>
          <w:szCs w:val="16"/>
          <w:lang w:val="de-DE"/>
        </w:rPr>
        <w:t>Length = 21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core = 24.7 bits (26), Expect = 0.53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Identities = 13/13 (100%)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trand = Plus / Minus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eastAsia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           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Query: 386 caaggaccaaaac 398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</w:t>
      </w:r>
      <w:r>
        <w:rPr>
          <w:rFonts w:cs="Courier New" w:ascii="Courier New" w:hAnsi="Courier New"/>
          <w:sz w:val="16"/>
          <w:szCs w:val="16"/>
          <w:lang w:val="de-DE"/>
        </w:rPr>
        <w:t>|||||||||||||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Sbjct: 15  caaggaccaaaac 3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&gt;mtr-miR2657a MIMAT0013457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</w:t>
      </w:r>
      <w:r>
        <w:rPr>
          <w:rFonts w:cs="Courier New" w:ascii="Courier New" w:hAnsi="Courier New"/>
          <w:sz w:val="16"/>
          <w:szCs w:val="16"/>
          <w:lang w:val="de-DE"/>
        </w:rPr>
        <w:t>Length = 22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core = 22.9 bits (24), Expect = 1.9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Identities = 14/15 (93%)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trand = Plus / Plus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eastAsia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             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Query: 622 ttatttgatcgattt 636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</w:t>
      </w:r>
      <w:r>
        <w:rPr>
          <w:rFonts w:cs="Courier New" w:ascii="Courier New" w:hAnsi="Courier New"/>
          <w:sz w:val="16"/>
          <w:szCs w:val="16"/>
          <w:lang w:val="de-DE"/>
        </w:rPr>
        <w:t>|||||| ||||||||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Sbjct: 3   ttatttcatcgattt 17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&gt;mtr-miR2657b MIMAT0013458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</w:t>
      </w:r>
      <w:r>
        <w:rPr>
          <w:rFonts w:cs="Courier New" w:ascii="Courier New" w:hAnsi="Courier New"/>
          <w:sz w:val="16"/>
          <w:szCs w:val="16"/>
          <w:lang w:val="de-DE"/>
        </w:rPr>
        <w:t>Length = 22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core = 22.9 bits (24), Expect = 1.9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Identities = 14/15 (93%)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trand = Plus / Plus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eastAsia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             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Query: 622 ttatttgatcgattt 636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</w:t>
      </w:r>
      <w:r>
        <w:rPr>
          <w:rFonts w:cs="Courier New" w:ascii="Courier New" w:hAnsi="Courier New"/>
          <w:sz w:val="16"/>
          <w:szCs w:val="16"/>
          <w:lang w:val="de-DE"/>
        </w:rPr>
        <w:t>|||||| ||||||||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Sbjct: 3   ttatttcatcgattt 17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&gt;aly-miR3438-3p MIMAT0017707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</w:t>
      </w:r>
      <w:r>
        <w:rPr>
          <w:rFonts w:cs="Courier New" w:ascii="Courier New" w:hAnsi="Courier New"/>
          <w:sz w:val="16"/>
          <w:szCs w:val="16"/>
          <w:lang w:val="de-DE"/>
        </w:rPr>
        <w:t>Length = 21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core = 22.9 bits (24), Expect = 1.9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Identities = 12/12 (100%)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trand = Plus / Plus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eastAsia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          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Query: 400 gcttcatctctg 411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</w:t>
      </w:r>
      <w:r>
        <w:rPr>
          <w:rFonts w:cs="Courier New" w:ascii="Courier New" w:hAnsi="Courier New"/>
          <w:sz w:val="16"/>
          <w:szCs w:val="16"/>
          <w:lang w:val="de-DE"/>
        </w:rPr>
        <w:t>||||||||||||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Sbjct: 7   gcttcatctctg 18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&gt;gso-miR3522a MIMAT0016359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</w:t>
      </w:r>
      <w:r>
        <w:rPr>
          <w:rFonts w:cs="Courier New" w:ascii="Courier New" w:hAnsi="Courier New"/>
          <w:sz w:val="16"/>
          <w:szCs w:val="16"/>
          <w:lang w:val="de-DE"/>
        </w:rPr>
        <w:t>Length = 21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core = 21.1 bits (22), Expect = 6.5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Identities = 11/11 (100%)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trand = Plus / Plus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eastAsia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         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Query: 547 ccaaatgagca 557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</w:t>
      </w:r>
      <w:r>
        <w:rPr>
          <w:rFonts w:cs="Courier New" w:ascii="Courier New" w:hAnsi="Courier New"/>
          <w:sz w:val="16"/>
          <w:szCs w:val="16"/>
          <w:lang w:val="de-DE"/>
        </w:rPr>
        <w:t>|||||||||||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Sbjct: 6   ccaaatgagca 16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&gt;gso-miR3522b MIMAT0016360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</w:t>
      </w:r>
      <w:r>
        <w:rPr>
          <w:rFonts w:cs="Courier New" w:ascii="Courier New" w:hAnsi="Courier New"/>
          <w:sz w:val="16"/>
          <w:szCs w:val="16"/>
          <w:lang w:val="de-DE"/>
        </w:rPr>
        <w:t>Length = 22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core = 21.1 bits (22), Expect = 6.5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Identities = 11/11 (100%)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trand = Plus / Plus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eastAsia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         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Query: 547 ccaaatgagca 557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</w:t>
      </w:r>
      <w:r>
        <w:rPr>
          <w:rFonts w:cs="Courier New" w:ascii="Courier New" w:hAnsi="Courier New"/>
          <w:sz w:val="16"/>
          <w:szCs w:val="16"/>
          <w:lang w:val="de-DE"/>
        </w:rPr>
        <w:t>|||||||||||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Sbjct: 6   ccaaatgagca 16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&gt;gma-miR4376 MIMAT0018280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</w:t>
      </w:r>
      <w:r>
        <w:rPr>
          <w:rFonts w:cs="Courier New" w:ascii="Courier New" w:hAnsi="Courier New"/>
          <w:sz w:val="16"/>
          <w:szCs w:val="16"/>
          <w:lang w:val="de-DE"/>
        </w:rPr>
        <w:t>Length = 22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core = 21.1 bits (22), Expect = 6.5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Identities = 16/19 (84%)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trand = Plus / Minus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eastAsia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                 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Query: 397 acggcttcatctctgctgc 415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</w:t>
      </w:r>
      <w:r>
        <w:rPr>
          <w:rFonts w:cs="Courier New" w:ascii="Courier New" w:hAnsi="Courier New"/>
          <w:sz w:val="16"/>
          <w:szCs w:val="16"/>
          <w:lang w:val="de-DE"/>
        </w:rPr>
        <w:t>|| || |||||||| ||||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Sbjct: 22  acagcgtcatctctcctgc 4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&gt;aly-miR831 MIMAT0017614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</w:t>
      </w:r>
      <w:r>
        <w:rPr>
          <w:rFonts w:cs="Courier New" w:ascii="Courier New" w:hAnsi="Courier New"/>
          <w:sz w:val="16"/>
          <w:szCs w:val="16"/>
          <w:lang w:val="de-DE"/>
        </w:rPr>
        <w:t>Length = 22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core = 21.1 bits (22), Expect = 6.5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Identities = 11/11 (100%)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trand = Plus / Minus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eastAsia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         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Query: 519 tacgaggagtt 529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</w:t>
      </w:r>
      <w:r>
        <w:rPr>
          <w:rFonts w:cs="Courier New" w:ascii="Courier New" w:hAnsi="Courier New"/>
          <w:sz w:val="16"/>
          <w:szCs w:val="16"/>
          <w:lang w:val="de-DE"/>
        </w:rPr>
        <w:t>|||||||||||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Sbjct: 13  tacgaggagtt 3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BLASTN 2.2.21 [Jun-14-2009]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 xml:space="preserve">Reference: Altschul, Stephen F., Thomas L. Madden, Alejandro A. Schaffer,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 xml:space="preserve">Jinghui Zhang, Zheng Zhang, Webb Miller, and David J. Lipman (1997),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"Gapped BLAST and PSI-BLAST: a new generation of protein database search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programs",  Nucleic Acids Res. 25:3389-3402.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Query= gi|1755008|gb|U49105.1|TAU49105 Triticum aestivum calmodulin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TaCaM4-1 mRNA, complete cds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</w:t>
      </w:r>
      <w:r>
        <w:rPr>
          <w:rFonts w:cs="Courier New" w:ascii="Courier New" w:hAnsi="Courier New"/>
          <w:sz w:val="16"/>
          <w:szCs w:val="16"/>
          <w:lang w:val="de-DE"/>
        </w:rPr>
        <w:t>(841 letters)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 xml:space="preserve">Database: matureREL16.txt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</w:t>
      </w:r>
      <w:r>
        <w:rPr>
          <w:rFonts w:cs="Courier New" w:ascii="Courier New" w:hAnsi="Courier New"/>
          <w:sz w:val="16"/>
          <w:szCs w:val="16"/>
          <w:lang w:val="de-DE"/>
        </w:rPr>
        <w:t>4142 sequences; 88,243 total letters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Searching..................................................done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                                                      </w:t>
      </w:r>
      <w:r>
        <w:rPr>
          <w:rFonts w:cs="Courier New" w:ascii="Courier New" w:hAnsi="Courier New"/>
          <w:sz w:val="16"/>
          <w:szCs w:val="16"/>
          <w:lang w:val="de-DE"/>
        </w:rPr>
        <w:t>Score    E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Sequences producing significant alignments:                      (bits) Value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 xml:space="preserve">cre-miR1147.2 MIMAT0005385                                             25   0.53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 xml:space="preserve">zma-miR396c MIMAT0010076                                               23   1.8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 xml:space="preserve">zma-miR396d MIMAT0010077                                               23   1.8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 xml:space="preserve">sbi-miR396d MIMAT0011357                                               23   1.8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 xml:space="preserve">sbi-miR396e MIMAT0011358                                               23   1.8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 xml:space="preserve">osa-miR2096-3p MIMAT0010057                                            23   1.8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 xml:space="preserve">osa-miR396d MIMAT0001600                                               23   1.8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 xml:space="preserve">osa-miR396f MIMAT0010070                                               23   1.8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 xml:space="preserve">osa-miR396e MIMAT0001601                                               23   1.8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 xml:space="preserve">osa-miR2096-3p MIMAT0010057                                            23   1.8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 xml:space="preserve">osa-miR396d MIMAT0001600                                               23   1.8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 xml:space="preserve">osa-miR396f MIMAT0010070                                               23   1.8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 xml:space="preserve">osa-miR396e MIMAT0001601                                               23   1.8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 xml:space="preserve">far-miR396 MIMAT0018369                                                23   1.8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 xml:space="preserve">zma-miR160a* MIMAT0015132                                              21   6.4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 xml:space="preserve">osa-miR820b MIMAT0004080                                               21   6.4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 xml:space="preserve">osa-miR396g MIMAT0013833                                               21   6.4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 xml:space="preserve">osa-miR396i MIMAT0013835                                               21   6.4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 xml:space="preserve">osa-miR820c MIMAT0004081                                               21   6.4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 xml:space="preserve">osa-miR2118o MIMAT0011754                                              21   6.4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 xml:space="preserve">osa-miR820a MIMAT0004079                                               21   6.4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 xml:space="preserve">osa-miR396h MIMAT0013834                                               21   6.4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 xml:space="preserve">osa-miR820b MIMAT0004080                                               21   6.4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 xml:space="preserve">osa-miR396g MIMAT0013833                                               21   6.4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 xml:space="preserve">osa-miR396i MIMAT0013835                                               21   6.4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 xml:space="preserve">osa-miR820c MIMAT0004081                                               21   6.4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 xml:space="preserve">osa-miR2118o MIMAT0011754                                              21   6.4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 xml:space="preserve">osa-miR820a MIMAT0004079                                               21   6.4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 xml:space="preserve">osa-miR396h MIMAT0013834                                               21   6.4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 xml:space="preserve">ptc-miR396g MIMAT0002037                                               21   6.4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 xml:space="preserve">ptc-miR396f MIMAT0002036                                               21   6.4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 xml:space="preserve">gma-miR1533 MIMAT0007396                                               21   6.4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 xml:space="preserve">ahy-miR3510 MIMAT0016333                                               21   6.4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 xml:space="preserve">aly-miR831 MIMAT0017614                                                21   6.4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 xml:space="preserve">smo-miR1100 MIMAT0005256                                               21   6.4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 xml:space="preserve">pab-miR396c MIMAT0018154                                               21   6.4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 xml:space="preserve">pab-miR396b MIMAT0018153                                               21   6.4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&gt;cre-miR1147.2 MIMAT0005385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</w:t>
      </w:r>
      <w:r>
        <w:rPr>
          <w:rFonts w:cs="Courier New" w:ascii="Courier New" w:hAnsi="Courier New"/>
          <w:sz w:val="16"/>
          <w:szCs w:val="16"/>
          <w:lang w:val="de-DE"/>
        </w:rPr>
        <w:t>Length = 20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core = 24.7 bits (26), Expect = 0.53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Identities = 15/16 (93%)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trand = Plus / Minus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eastAsia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              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Query: 795 tctgcaagacttggcc 810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</w:t>
      </w:r>
      <w:r>
        <w:rPr>
          <w:rFonts w:cs="Courier New" w:ascii="Courier New" w:hAnsi="Courier New"/>
          <w:sz w:val="16"/>
          <w:szCs w:val="16"/>
          <w:lang w:val="de-DE"/>
        </w:rPr>
        <w:t>||||| ||||||||||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Sbjct: 20  tctgccagacttggcc 5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&gt;zma-miR396c MIMAT0010076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</w:t>
      </w:r>
      <w:r>
        <w:rPr>
          <w:rFonts w:cs="Courier New" w:ascii="Courier New" w:hAnsi="Courier New"/>
          <w:sz w:val="16"/>
          <w:szCs w:val="16"/>
          <w:lang w:val="de-DE"/>
        </w:rPr>
        <w:t>Length = 22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core = 22.9 bits (24), Expect = 1.8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Identities = 14/15 (93%)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trand = Plus / Minus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eastAsia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             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Query: 147 agttcaaggaagcct 161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</w:t>
      </w:r>
      <w:r>
        <w:rPr>
          <w:rFonts w:cs="Courier New" w:ascii="Courier New" w:hAnsi="Courier New"/>
          <w:sz w:val="16"/>
          <w:szCs w:val="16"/>
          <w:lang w:val="de-DE"/>
        </w:rPr>
        <w:t>|||||||| ||||||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Sbjct: 21  agttcaagaaagcct 7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&gt;zma-miR396d MIMAT0010077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</w:t>
      </w:r>
      <w:r>
        <w:rPr>
          <w:rFonts w:cs="Courier New" w:ascii="Courier New" w:hAnsi="Courier New"/>
          <w:sz w:val="16"/>
          <w:szCs w:val="16"/>
          <w:lang w:val="de-DE"/>
        </w:rPr>
        <w:t>Length = 22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core = 22.9 bits (24), Expect = 1.8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Identities = 14/15 (93%)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trand = Plus / Minus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eastAsia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             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Query: 147 agttcaaggaagcct 161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</w:t>
      </w:r>
      <w:r>
        <w:rPr>
          <w:rFonts w:cs="Courier New" w:ascii="Courier New" w:hAnsi="Courier New"/>
          <w:sz w:val="16"/>
          <w:szCs w:val="16"/>
          <w:lang w:val="de-DE"/>
        </w:rPr>
        <w:t>|||||||| ||||||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Sbjct: 21  agttcaagaaagcct 7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&gt;sbi-miR396d MIMAT0011357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</w:t>
      </w:r>
      <w:r>
        <w:rPr>
          <w:rFonts w:cs="Courier New" w:ascii="Courier New" w:hAnsi="Courier New"/>
          <w:sz w:val="16"/>
          <w:szCs w:val="16"/>
          <w:lang w:val="de-DE"/>
        </w:rPr>
        <w:t>Length = 22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core = 22.9 bits (24), Expect = 1.8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Identities = 14/15 (93%)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trand = Plus / Minus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eastAsia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             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Query: 147 agttcaaggaagcct 161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</w:t>
      </w:r>
      <w:r>
        <w:rPr>
          <w:rFonts w:cs="Courier New" w:ascii="Courier New" w:hAnsi="Courier New"/>
          <w:sz w:val="16"/>
          <w:szCs w:val="16"/>
          <w:lang w:val="de-DE"/>
        </w:rPr>
        <w:t>|||||||| ||||||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Sbjct: 21  agttcaagaaagcct 7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&gt;sbi-miR396e MIMAT0011358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</w:t>
      </w:r>
      <w:r>
        <w:rPr>
          <w:rFonts w:cs="Courier New" w:ascii="Courier New" w:hAnsi="Courier New"/>
          <w:sz w:val="16"/>
          <w:szCs w:val="16"/>
          <w:lang w:val="de-DE"/>
        </w:rPr>
        <w:t>Length = 22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core = 22.9 bits (24), Expect = 1.8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Identities = 14/15 (93%)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trand = Plus / Minus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eastAsia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             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Query: 147 agttcaaggaagcct 161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</w:t>
      </w:r>
      <w:r>
        <w:rPr>
          <w:rFonts w:cs="Courier New" w:ascii="Courier New" w:hAnsi="Courier New"/>
          <w:sz w:val="16"/>
          <w:szCs w:val="16"/>
          <w:lang w:val="de-DE"/>
        </w:rPr>
        <w:t>|||||||| ||||||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Sbjct: 21  agttcaagaaagcct 7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&gt;osa-miR2096-3p MIMAT0010057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</w:t>
      </w:r>
      <w:r>
        <w:rPr>
          <w:rFonts w:cs="Courier New" w:ascii="Courier New" w:hAnsi="Courier New"/>
          <w:sz w:val="16"/>
          <w:szCs w:val="16"/>
          <w:lang w:val="de-DE"/>
        </w:rPr>
        <w:t>Length = 21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core = 22.9 bits (24), Expect = 1.8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Identities = 14/15 (93%)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trand = Plus / Minus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eastAsia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             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Query: 563 tcccgccgatgtccc 577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</w:t>
      </w:r>
      <w:r>
        <w:rPr>
          <w:rFonts w:cs="Courier New" w:ascii="Courier New" w:hAnsi="Courier New"/>
          <w:sz w:val="16"/>
          <w:szCs w:val="16"/>
          <w:lang w:val="de-DE"/>
        </w:rPr>
        <w:t>|||||||||| ||||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Sbjct: 21  tcccgccgatttccc 7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&gt;osa-miR396d MIMAT0001600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</w:t>
      </w:r>
      <w:r>
        <w:rPr>
          <w:rFonts w:cs="Courier New" w:ascii="Courier New" w:hAnsi="Courier New"/>
          <w:sz w:val="16"/>
          <w:szCs w:val="16"/>
          <w:lang w:val="de-DE"/>
        </w:rPr>
        <w:t>Length = 21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core = 22.9 bits (24), Expect = 1.8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Identities = 14/15 (93%)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trand = Plus / Minus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eastAsia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             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Query: 147 agttcaaggaagcct 161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</w:t>
      </w:r>
      <w:r>
        <w:rPr>
          <w:rFonts w:cs="Courier New" w:ascii="Courier New" w:hAnsi="Courier New"/>
          <w:sz w:val="16"/>
          <w:szCs w:val="16"/>
          <w:lang w:val="de-DE"/>
        </w:rPr>
        <w:t>|||||||| ||||||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Sbjct: 20  agttcaagaaagcct 6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&gt;osa-miR396f MIMAT0010070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</w:t>
      </w:r>
      <w:r>
        <w:rPr>
          <w:rFonts w:cs="Courier New" w:ascii="Courier New" w:hAnsi="Courier New"/>
          <w:sz w:val="16"/>
          <w:szCs w:val="16"/>
          <w:lang w:val="de-DE"/>
        </w:rPr>
        <w:t>Length = 22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core = 22.9 bits (24), Expect = 1.8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Identities = 14/15 (93%)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trand = Plus / Minus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eastAsia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             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Query: 147 agttcaaggaagcct 161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</w:t>
      </w:r>
      <w:r>
        <w:rPr>
          <w:rFonts w:cs="Courier New" w:ascii="Courier New" w:hAnsi="Courier New"/>
          <w:sz w:val="16"/>
          <w:szCs w:val="16"/>
          <w:lang w:val="de-DE"/>
        </w:rPr>
        <w:t>|||||||| ||||||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Sbjct: 22  agttcaagaaagcct 8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&gt;osa-miR396e MIMAT0001601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</w:t>
      </w:r>
      <w:r>
        <w:rPr>
          <w:rFonts w:cs="Courier New" w:ascii="Courier New" w:hAnsi="Courier New"/>
          <w:sz w:val="16"/>
          <w:szCs w:val="16"/>
          <w:lang w:val="de-DE"/>
        </w:rPr>
        <w:t>Length = 21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core = 22.9 bits (24), Expect = 1.8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Identities = 14/15 (93%)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trand = Plus / Minus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eastAsia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             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Query: 147 agttcaaggaagcct 161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</w:t>
      </w:r>
      <w:r>
        <w:rPr>
          <w:rFonts w:cs="Courier New" w:ascii="Courier New" w:hAnsi="Courier New"/>
          <w:sz w:val="16"/>
          <w:szCs w:val="16"/>
          <w:lang w:val="de-DE"/>
        </w:rPr>
        <w:t>|||||||| ||||||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Sbjct: 20  agttcaagaaagcct 6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core = 22.9 bits (24), Expect = 1.8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Identities = 14/15 (93%)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trand = Plus / Minus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eastAsia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             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Query: 563 tcccgccgatgtccc 577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</w:t>
      </w:r>
      <w:r>
        <w:rPr>
          <w:rFonts w:cs="Courier New" w:ascii="Courier New" w:hAnsi="Courier New"/>
          <w:sz w:val="16"/>
          <w:szCs w:val="16"/>
          <w:lang w:val="de-DE"/>
        </w:rPr>
        <w:t>|||||||||| ||||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Sbjct: 21  tcccgccgatttccc 7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core = 22.9 bits (24), Expect = 1.8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Identities = 14/15 (93%)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trand = Plus / Minus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eastAsia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             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Query: 147 agttcaaggaagcct 161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</w:t>
      </w:r>
      <w:r>
        <w:rPr>
          <w:rFonts w:cs="Courier New" w:ascii="Courier New" w:hAnsi="Courier New"/>
          <w:sz w:val="16"/>
          <w:szCs w:val="16"/>
          <w:lang w:val="de-DE"/>
        </w:rPr>
        <w:t>|||||||| ||||||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Sbjct: 20  agttcaagaaagcct 6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core = 22.9 bits (24), Expect = 1.8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Identities = 14/15 (93%)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trand = Plus / Minus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eastAsia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             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Query: 147 agttcaaggaagcct 161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</w:t>
      </w:r>
      <w:r>
        <w:rPr>
          <w:rFonts w:cs="Courier New" w:ascii="Courier New" w:hAnsi="Courier New"/>
          <w:sz w:val="16"/>
          <w:szCs w:val="16"/>
          <w:lang w:val="de-DE"/>
        </w:rPr>
        <w:t>|||||||| ||||||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Sbjct: 22  agttcaagaaagcct 8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core = 22.9 bits (24), Expect = 1.8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Identities = 14/15 (93%)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trand = Plus / Minus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eastAsia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             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Query: 147 agttcaaggaagcct 161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</w:t>
      </w:r>
      <w:r>
        <w:rPr>
          <w:rFonts w:cs="Courier New" w:ascii="Courier New" w:hAnsi="Courier New"/>
          <w:sz w:val="16"/>
          <w:szCs w:val="16"/>
          <w:lang w:val="de-DE"/>
        </w:rPr>
        <w:t>|||||||| ||||||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Sbjct: 20  agttcaagaaagcct 6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&gt;far-miR396 MIMAT0018369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</w:t>
      </w:r>
      <w:r>
        <w:rPr>
          <w:rFonts w:cs="Courier New" w:ascii="Courier New" w:hAnsi="Courier New"/>
          <w:sz w:val="16"/>
          <w:szCs w:val="16"/>
          <w:lang w:val="de-DE"/>
        </w:rPr>
        <w:t>Length = 21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core = 22.9 bits (24), Expect = 1.8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Identities = 14/15 (93%)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trand = Plus / Minus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eastAsia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             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Query: 147 agttcaaggaagcct 161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</w:t>
      </w:r>
      <w:r>
        <w:rPr>
          <w:rFonts w:cs="Courier New" w:ascii="Courier New" w:hAnsi="Courier New"/>
          <w:sz w:val="16"/>
          <w:szCs w:val="16"/>
          <w:lang w:val="de-DE"/>
        </w:rPr>
        <w:t>|||||||| ||||||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Sbjct: 20  agttcaagaaagcct 6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&gt;zma-miR160a* MIMAT0015132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</w:t>
      </w:r>
      <w:r>
        <w:rPr>
          <w:rFonts w:cs="Courier New" w:ascii="Courier New" w:hAnsi="Courier New"/>
          <w:sz w:val="16"/>
          <w:szCs w:val="16"/>
          <w:lang w:val="de-DE"/>
        </w:rPr>
        <w:t>Length = 21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core = 21.1 bits (22), Expect = 6.4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Identities = 11/11 (100%)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trand = Plus / Minus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eastAsia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         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Query: 804 cttggcccctt 814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</w:t>
      </w:r>
      <w:r>
        <w:rPr>
          <w:rFonts w:cs="Courier New" w:ascii="Courier New" w:hAnsi="Courier New"/>
          <w:sz w:val="16"/>
          <w:szCs w:val="16"/>
          <w:lang w:val="de-DE"/>
        </w:rPr>
        <w:t>|||||||||||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Sbjct: 17  cttggcccctt 7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&gt;osa-miR820b MIMAT0004080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</w:t>
      </w:r>
      <w:r>
        <w:rPr>
          <w:rFonts w:cs="Courier New" w:ascii="Courier New" w:hAnsi="Courier New"/>
          <w:sz w:val="16"/>
          <w:szCs w:val="16"/>
          <w:lang w:val="de-DE"/>
        </w:rPr>
        <w:t>Length = 21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core = 21.1 bits (22), Expect = 6.4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Identities = 13/14 (92%)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trand = Plus / Minus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eastAsia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            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Query: 488 atccgcgaggccga 501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</w:t>
      </w:r>
      <w:r>
        <w:rPr>
          <w:rFonts w:cs="Courier New" w:ascii="Courier New" w:hAnsi="Courier New"/>
          <w:sz w:val="16"/>
          <w:szCs w:val="16"/>
          <w:lang w:val="de-DE"/>
        </w:rPr>
        <w:t>|||| |||||||||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Sbjct: 14  atccacgaggccga 1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&gt;osa-miR396g MIMAT0013833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</w:t>
      </w:r>
      <w:r>
        <w:rPr>
          <w:rFonts w:cs="Courier New" w:ascii="Courier New" w:hAnsi="Courier New"/>
          <w:sz w:val="16"/>
          <w:szCs w:val="16"/>
          <w:lang w:val="de-DE"/>
        </w:rPr>
        <w:t>Length = 21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core = 21.1 bits (22), Expect = 6.4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Identities = 13/14 (92%)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trand = Plus / Minus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eastAsia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            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Query: 148 gttcaaggaagcct 161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</w:t>
      </w:r>
      <w:r>
        <w:rPr>
          <w:rFonts w:cs="Courier New" w:ascii="Courier New" w:hAnsi="Courier New"/>
          <w:sz w:val="16"/>
          <w:szCs w:val="16"/>
          <w:lang w:val="de-DE"/>
        </w:rPr>
        <w:t>||||||| ||||||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Sbjct: 19  gttcaagaaagcct 6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&gt;osa-miR396i MIMAT0013835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</w:t>
      </w:r>
      <w:r>
        <w:rPr>
          <w:rFonts w:cs="Courier New" w:ascii="Courier New" w:hAnsi="Courier New"/>
          <w:sz w:val="16"/>
          <w:szCs w:val="16"/>
          <w:lang w:val="de-DE"/>
        </w:rPr>
        <w:t>Length = 21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core = 21.1 bits (22), Expect = 6.4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Identities = 13/14 (92%)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trand = Plus / Minus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eastAsia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            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Query: 148 gttcaaggaagcct 161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</w:t>
      </w:r>
      <w:r>
        <w:rPr>
          <w:rFonts w:cs="Courier New" w:ascii="Courier New" w:hAnsi="Courier New"/>
          <w:sz w:val="16"/>
          <w:szCs w:val="16"/>
          <w:lang w:val="de-DE"/>
        </w:rPr>
        <w:t>||||||| ||||||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Sbjct: 19  gttcaagaaagcct 6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&gt;osa-miR820c MIMAT0004081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</w:t>
      </w:r>
      <w:r>
        <w:rPr>
          <w:rFonts w:cs="Courier New" w:ascii="Courier New" w:hAnsi="Courier New"/>
          <w:sz w:val="16"/>
          <w:szCs w:val="16"/>
          <w:lang w:val="de-DE"/>
        </w:rPr>
        <w:t>Length = 21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core = 21.1 bits (22), Expect = 6.4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Identities = 13/14 (92%)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trand = Plus / Minus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eastAsia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            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Query: 488 atccgcgaggccga 501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</w:t>
      </w:r>
      <w:r>
        <w:rPr>
          <w:rFonts w:cs="Courier New" w:ascii="Courier New" w:hAnsi="Courier New"/>
          <w:sz w:val="16"/>
          <w:szCs w:val="16"/>
          <w:lang w:val="de-DE"/>
        </w:rPr>
        <w:t>|||| |||||||||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Sbjct: 14  atccacgaggccga 1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&gt;osa-miR2118o MIMAT0011754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</w:t>
      </w:r>
      <w:r>
        <w:rPr>
          <w:rFonts w:cs="Courier New" w:ascii="Courier New" w:hAnsi="Courier New"/>
          <w:sz w:val="16"/>
          <w:szCs w:val="16"/>
          <w:lang w:val="de-DE"/>
        </w:rPr>
        <w:t>Length = 22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core = 21.1 bits (22), Expect = 6.4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Identities = 14/16 (87%)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trand = Plus / Plus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eastAsia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              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Query: 325 cctgatggctcgcaag 340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</w:t>
      </w:r>
      <w:r>
        <w:rPr>
          <w:rFonts w:cs="Courier New" w:ascii="Courier New" w:hAnsi="Courier New"/>
          <w:sz w:val="16"/>
          <w:szCs w:val="16"/>
          <w:lang w:val="de-DE"/>
        </w:rPr>
        <w:t>||||||| ||| ||||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Sbjct: 3   cctgatgcctcccaag 18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&gt;osa-miR820a MIMAT0004079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</w:t>
      </w:r>
      <w:r>
        <w:rPr>
          <w:rFonts w:cs="Courier New" w:ascii="Courier New" w:hAnsi="Courier New"/>
          <w:sz w:val="16"/>
          <w:szCs w:val="16"/>
          <w:lang w:val="de-DE"/>
        </w:rPr>
        <w:t>Length = 21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core = 21.1 bits (22), Expect = 6.4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Identities = 13/14 (92%)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trand = Plus / Minus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eastAsia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            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Query: 488 atccgcgaggccga 501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</w:t>
      </w:r>
      <w:r>
        <w:rPr>
          <w:rFonts w:cs="Courier New" w:ascii="Courier New" w:hAnsi="Courier New"/>
          <w:sz w:val="16"/>
          <w:szCs w:val="16"/>
          <w:lang w:val="de-DE"/>
        </w:rPr>
        <w:t>|||| |||||||||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Sbjct: 14  atccacgaggccga 1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&gt;osa-miR396h MIMAT0013834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</w:t>
      </w:r>
      <w:r>
        <w:rPr>
          <w:rFonts w:cs="Courier New" w:ascii="Courier New" w:hAnsi="Courier New"/>
          <w:sz w:val="16"/>
          <w:szCs w:val="16"/>
          <w:lang w:val="de-DE"/>
        </w:rPr>
        <w:t>Length = 21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core = 21.1 bits (22), Expect = 6.4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Identities = 13/14 (92%)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trand = Plus / Minus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eastAsia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            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Query: 148 gttcaaggaagcct 161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</w:t>
      </w:r>
      <w:r>
        <w:rPr>
          <w:rFonts w:cs="Courier New" w:ascii="Courier New" w:hAnsi="Courier New"/>
          <w:sz w:val="16"/>
          <w:szCs w:val="16"/>
          <w:lang w:val="de-DE"/>
        </w:rPr>
        <w:t>||||||| ||||||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Sbjct: 19  gttcaagaaagcct 6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core = 21.1 bits (22), Expect = 6.4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Identities = 13/14 (92%)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trand = Plus / Minus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eastAsia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            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Query: 488 atccgcgaggccga 501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</w:t>
      </w:r>
      <w:r>
        <w:rPr>
          <w:rFonts w:cs="Courier New" w:ascii="Courier New" w:hAnsi="Courier New"/>
          <w:sz w:val="16"/>
          <w:szCs w:val="16"/>
          <w:lang w:val="de-DE"/>
        </w:rPr>
        <w:t>|||| |||||||||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Sbjct: 14  atccacgaggccga 1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core = 21.1 bits (22), Expect = 6.4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Identities = 13/14 (92%)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trand = Plus / Minus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eastAsia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            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Query: 148 gttcaaggaagcct 161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</w:t>
      </w:r>
      <w:r>
        <w:rPr>
          <w:rFonts w:cs="Courier New" w:ascii="Courier New" w:hAnsi="Courier New"/>
          <w:sz w:val="16"/>
          <w:szCs w:val="16"/>
          <w:lang w:val="de-DE"/>
        </w:rPr>
        <w:t>||||||| ||||||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Sbjct: 19  gttcaagaaagcct 6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core = 21.1 bits (22), Expect = 6.4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Identities = 13/14 (92%)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trand = Plus / Minus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eastAsia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            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Query: 148 gttcaaggaagcct 161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</w:t>
      </w:r>
      <w:r>
        <w:rPr>
          <w:rFonts w:cs="Courier New" w:ascii="Courier New" w:hAnsi="Courier New"/>
          <w:sz w:val="16"/>
          <w:szCs w:val="16"/>
          <w:lang w:val="de-DE"/>
        </w:rPr>
        <w:t>||||||| ||||||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Sbjct: 19  gttcaagaaagcct 6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core = 21.1 bits (22), Expect = 6.4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Identities = 13/14 (92%)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trand = Plus / Minus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eastAsia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            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Query: 488 atccgcgaggccga 501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</w:t>
      </w:r>
      <w:r>
        <w:rPr>
          <w:rFonts w:cs="Courier New" w:ascii="Courier New" w:hAnsi="Courier New"/>
          <w:sz w:val="16"/>
          <w:szCs w:val="16"/>
          <w:lang w:val="de-DE"/>
        </w:rPr>
        <w:t>|||| |||||||||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Sbjct: 14  atccacgaggccga 1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core = 21.1 bits (22), Expect = 6.4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Identities = 14/16 (87%)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trand = Plus / Plus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eastAsia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              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Query: 325 cctgatggctcgcaag 340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</w:t>
      </w:r>
      <w:r>
        <w:rPr>
          <w:rFonts w:cs="Courier New" w:ascii="Courier New" w:hAnsi="Courier New"/>
          <w:sz w:val="16"/>
          <w:szCs w:val="16"/>
          <w:lang w:val="de-DE"/>
        </w:rPr>
        <w:t>||||||| ||| ||||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Sbjct: 3   cctgatgcctcccaag 18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core = 21.1 bits (22), Expect = 6.4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Identities = 13/14 (92%)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trand = Plus / Minus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eastAsia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            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Query: 488 atccgcgaggccga 501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</w:t>
      </w:r>
      <w:r>
        <w:rPr>
          <w:rFonts w:cs="Courier New" w:ascii="Courier New" w:hAnsi="Courier New"/>
          <w:sz w:val="16"/>
          <w:szCs w:val="16"/>
          <w:lang w:val="de-DE"/>
        </w:rPr>
        <w:t>|||| |||||||||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Sbjct: 14  atccacgaggccga 1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core = 21.1 bits (22), Expect = 6.4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Identities = 13/14 (92%)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trand = Plus / Minus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eastAsia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            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Query: 148 gttcaaggaagcct 161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</w:t>
      </w:r>
      <w:r>
        <w:rPr>
          <w:rFonts w:cs="Courier New" w:ascii="Courier New" w:hAnsi="Courier New"/>
          <w:sz w:val="16"/>
          <w:szCs w:val="16"/>
          <w:lang w:val="de-DE"/>
        </w:rPr>
        <w:t>||||||| ||||||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Sbjct: 19  gttcaagaaagcct 6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&gt;ptc-miR396g MIMAT0002037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</w:t>
      </w:r>
      <w:r>
        <w:rPr>
          <w:rFonts w:cs="Courier New" w:ascii="Courier New" w:hAnsi="Courier New"/>
          <w:sz w:val="16"/>
          <w:szCs w:val="16"/>
          <w:lang w:val="de-DE"/>
        </w:rPr>
        <w:t>Length = 21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core = 21.1 bits (22), Expect = 6.4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Identities = 13/14 (92%)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trand = Plus / Minus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eastAsia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            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Query: 147 agttcaaggaagcc 160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</w:t>
      </w:r>
      <w:r>
        <w:rPr>
          <w:rFonts w:cs="Courier New" w:ascii="Courier New" w:hAnsi="Courier New"/>
          <w:sz w:val="16"/>
          <w:szCs w:val="16"/>
          <w:lang w:val="de-DE"/>
        </w:rPr>
        <w:t>|||||||| |||||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Sbjct: 20  agttcaagaaagcc 7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&gt;ptc-miR396f MIMAT0002036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</w:t>
      </w:r>
      <w:r>
        <w:rPr>
          <w:rFonts w:cs="Courier New" w:ascii="Courier New" w:hAnsi="Courier New"/>
          <w:sz w:val="16"/>
          <w:szCs w:val="16"/>
          <w:lang w:val="de-DE"/>
        </w:rPr>
        <w:t>Length = 21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core = 21.1 bits (22), Expect = 6.4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Identities = 13/14 (92%)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trand = Plus / Minus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eastAsia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            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Query: 147 agttcaaggaagcc 160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</w:t>
      </w:r>
      <w:r>
        <w:rPr>
          <w:rFonts w:cs="Courier New" w:ascii="Courier New" w:hAnsi="Courier New"/>
          <w:sz w:val="16"/>
          <w:szCs w:val="16"/>
          <w:lang w:val="de-DE"/>
        </w:rPr>
        <w:t>|||||||| |||||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Sbjct: 20  agttcaagaaagcc 7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&gt;gma-miR1533 MIMAT0007396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</w:t>
      </w:r>
      <w:r>
        <w:rPr>
          <w:rFonts w:cs="Courier New" w:ascii="Courier New" w:hAnsi="Courier New"/>
          <w:sz w:val="16"/>
          <w:szCs w:val="16"/>
          <w:lang w:val="de-DE"/>
        </w:rPr>
        <w:t>Length = 19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core = 21.1 bits (22), Expect = 6.4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Identities = 11/11 (100%)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trand = Plus / Minus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eastAsia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         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Query: 591 attattatttt 601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</w:t>
      </w:r>
      <w:r>
        <w:rPr>
          <w:rFonts w:cs="Courier New" w:ascii="Courier New" w:hAnsi="Courier New"/>
          <w:sz w:val="16"/>
          <w:szCs w:val="16"/>
          <w:lang w:val="de-DE"/>
        </w:rPr>
        <w:t>|||||||||||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Sbjct: 17  attattatttt 7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&gt;ahy-miR3510 MIMAT0016333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</w:t>
      </w:r>
      <w:r>
        <w:rPr>
          <w:rFonts w:cs="Courier New" w:ascii="Courier New" w:hAnsi="Courier New"/>
          <w:sz w:val="16"/>
          <w:szCs w:val="16"/>
          <w:lang w:val="de-DE"/>
        </w:rPr>
        <w:t>Length = 22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core = 21.1 bits (22), Expect = 6.4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Identities = 11/11 (100%)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trand = Plus / Minus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eastAsia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         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Query: 333 ctcgcaagatg 343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</w:t>
      </w:r>
      <w:r>
        <w:rPr>
          <w:rFonts w:cs="Courier New" w:ascii="Courier New" w:hAnsi="Courier New"/>
          <w:sz w:val="16"/>
          <w:szCs w:val="16"/>
          <w:lang w:val="de-DE"/>
        </w:rPr>
        <w:t>|||||||||||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Sbjct: 17  ctcgcaagatg 7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&gt;aly-miR831 MIMAT0017614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</w:t>
      </w:r>
      <w:r>
        <w:rPr>
          <w:rFonts w:cs="Courier New" w:ascii="Courier New" w:hAnsi="Courier New"/>
          <w:sz w:val="16"/>
          <w:szCs w:val="16"/>
          <w:lang w:val="de-DE"/>
        </w:rPr>
        <w:t>Length = 22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core = 21.1 bits (22), Expect = 6.4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Identities = 11/11 (100%)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trand = Plus / Minus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eastAsia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         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Query: 527 tacgaggagtt 537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</w:t>
      </w:r>
      <w:r>
        <w:rPr>
          <w:rFonts w:cs="Courier New" w:ascii="Courier New" w:hAnsi="Courier New"/>
          <w:sz w:val="16"/>
          <w:szCs w:val="16"/>
          <w:lang w:val="de-DE"/>
        </w:rPr>
        <w:t>|||||||||||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Sbjct: 13  tacgaggagtt 3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&gt;smo-miR1100 MIMAT0005256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</w:t>
      </w:r>
      <w:r>
        <w:rPr>
          <w:rFonts w:cs="Courier New" w:ascii="Courier New" w:hAnsi="Courier New"/>
          <w:sz w:val="16"/>
          <w:szCs w:val="16"/>
          <w:lang w:val="de-DE"/>
        </w:rPr>
        <w:t>Length = 22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core = 21.1 bits (22), Expect = 6.4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Identities = 13/14 (92%)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trand = Plus / Plus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eastAsia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            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Query: 233 ggacagaacccaac 246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</w:t>
      </w:r>
      <w:r>
        <w:rPr>
          <w:rFonts w:cs="Courier New" w:ascii="Courier New" w:hAnsi="Courier New"/>
          <w:sz w:val="16"/>
          <w:szCs w:val="16"/>
          <w:lang w:val="de-DE"/>
        </w:rPr>
        <w:t>||||||||||| ||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Sbjct: 7   ggacagaaccccac 20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&gt;pab-miR396c MIMAT0018154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</w:t>
      </w:r>
      <w:r>
        <w:rPr>
          <w:rFonts w:cs="Courier New" w:ascii="Courier New" w:hAnsi="Courier New"/>
          <w:sz w:val="16"/>
          <w:szCs w:val="16"/>
          <w:lang w:val="de-DE"/>
        </w:rPr>
        <w:t>Length = 21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core = 21.1 bits (22), Expect = 6.4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Identities = 13/14 (92%)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trand = Plus / Minus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eastAsia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            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Query: 147 agttcaaggaagcc 160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</w:t>
      </w:r>
      <w:r>
        <w:rPr>
          <w:rFonts w:cs="Courier New" w:ascii="Courier New" w:hAnsi="Courier New"/>
          <w:sz w:val="16"/>
          <w:szCs w:val="16"/>
          <w:lang w:val="de-DE"/>
        </w:rPr>
        <w:t>|||||||| |||||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Sbjct: 20  agttcaagaaagcc 7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&gt;pab-miR396b MIMAT0018153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</w:t>
      </w:r>
      <w:r>
        <w:rPr>
          <w:rFonts w:cs="Courier New" w:ascii="Courier New" w:hAnsi="Courier New"/>
          <w:sz w:val="16"/>
          <w:szCs w:val="16"/>
          <w:lang w:val="de-DE"/>
        </w:rPr>
        <w:t>Length = 21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core = 21.1 bits (22), Expect = 6.4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Identities = 13/14 (92%)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>Strand = Plus / Minus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eastAsia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            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Query: 147 agttcaaggaagcc 160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       </w:t>
      </w:r>
      <w:r>
        <w:rPr>
          <w:rFonts w:cs="Courier New" w:ascii="Courier New" w:hAnsi="Courier New"/>
          <w:sz w:val="16"/>
          <w:szCs w:val="16"/>
          <w:lang w:val="de-DE"/>
        </w:rPr>
        <w:t>|||||||| |||||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Sbjct: 20  agttcaagaaagcc 7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</w:t>
      </w:r>
      <w:r>
        <w:rPr>
          <w:rFonts w:cs="Courier New" w:ascii="Courier New" w:hAnsi="Courier New"/>
          <w:sz w:val="16"/>
          <w:szCs w:val="16"/>
          <w:lang w:val="de-DE"/>
        </w:rPr>
        <w:t>Database: matureREL16.txt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 </w:t>
      </w:r>
      <w:r>
        <w:rPr>
          <w:rFonts w:cs="Courier New" w:ascii="Courier New" w:hAnsi="Courier New"/>
          <w:sz w:val="16"/>
          <w:szCs w:val="16"/>
          <w:lang w:val="de-DE"/>
        </w:rPr>
        <w:t>Posted date:  Oct 27, 2010 10:59 AM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</w:t>
      </w:r>
      <w:r>
        <w:rPr>
          <w:rFonts w:cs="Courier New" w:ascii="Courier New" w:hAnsi="Courier New"/>
          <w:sz w:val="16"/>
          <w:szCs w:val="16"/>
          <w:lang w:val="de-DE"/>
        </w:rPr>
        <w:t>Number of letters in database: 88,243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</w:t>
      </w:r>
      <w:r>
        <w:rPr>
          <w:rFonts w:cs="Courier New" w:ascii="Courier New" w:hAnsi="Courier New"/>
          <w:sz w:val="16"/>
          <w:szCs w:val="16"/>
          <w:lang w:val="de-DE"/>
        </w:rPr>
        <w:t>Number of sequences in database:  4142</w:t>
      </w:r>
    </w:p>
    <w:p>
      <w:pPr>
        <w:pStyle w:val="Normal"/>
        <w:rPr>
          <w:rFonts w:ascii="Courier New" w:hAnsi="Courier New" w:eastAsia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Lambda     K      H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</w:t>
      </w:r>
      <w:r>
        <w:rPr>
          <w:rFonts w:cs="Courier New" w:ascii="Courier New" w:hAnsi="Courier New"/>
          <w:sz w:val="16"/>
          <w:szCs w:val="16"/>
          <w:lang w:val="de-DE"/>
        </w:rPr>
        <w:t xml:space="preserve">0.634    0.408    0.912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Gapped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Lambda     K      H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eastAsia="Courier New" w:cs="Courier New" w:ascii="Courier New" w:hAnsi="Courier New"/>
          <w:sz w:val="16"/>
          <w:szCs w:val="16"/>
          <w:lang w:val="de-DE"/>
        </w:rPr>
        <w:t xml:space="preserve">   </w:t>
      </w:r>
      <w:r>
        <w:rPr>
          <w:rFonts w:cs="Courier New" w:ascii="Courier New" w:hAnsi="Courier New"/>
          <w:sz w:val="16"/>
          <w:szCs w:val="16"/>
          <w:lang w:val="de-DE"/>
        </w:rPr>
        <w:t xml:space="preserve">0.625    0.410    0.780 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Matrix: blastn matrix:2 -3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Gap Penalties: Existence: 5, Extension: 2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Number of Sequences: 4142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Number of Hits to DB: 99,942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Number of extensions: 78011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Number of successful extensions: 78011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Number of sequences better than 10.0: 166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Number of HSP's gapped: 78011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Number of HSP's successfully gapped: 327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Length of database: 88,243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X1: 14 (12.8 bits)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X2: 33 (29.8 bits)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X3: 110 (99.2 bits)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S1: 14 (14.1 bits)</w:t>
      </w:r>
    </w:p>
    <w:p>
      <w:pPr>
        <w:pStyle w:val="Normal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cs="Courier New" w:ascii="Courier New" w:hAnsi="Courier New"/>
          <w:sz w:val="16"/>
          <w:szCs w:val="16"/>
          <w:lang w:val="de-DE"/>
        </w:rPr>
        <w:t>S2: 22 (21.1 bits)</w:t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01T10:43:00Z</dcterms:created>
  <dc:creator>Primetta</dc:creator>
  <dc:description/>
  <cp:keywords/>
  <dc:language>en-US</dc:language>
  <cp:lastModifiedBy>Primetta</cp:lastModifiedBy>
  <dcterms:modified xsi:type="dcterms:W3CDTF">2012-01-02T11:17:00Z</dcterms:modified>
  <cp:revision>3</cp:revision>
  <dc:subject/>
  <dc:title>Editorial Office</dc:title>
</cp:coreProperties>
</file>